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78EC4" w14:textId="77777777" w:rsidR="00654242" w:rsidRDefault="00654242" w:rsidP="003C6D8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4A053B" w14:textId="222EF1EF" w:rsidR="000B5BAF" w:rsidRDefault="003C6D8B"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820E0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386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5270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A3861">
        <w:rPr>
          <w:rFonts w:ascii="Times New Roman" w:hAnsi="Times New Roman" w:cs="Times New Roman"/>
          <w:b/>
          <w:bCs/>
          <w:sz w:val="24"/>
          <w:szCs w:val="24"/>
        </w:rPr>
        <w:t xml:space="preserve">. Species of lipid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tected in </w:t>
      </w:r>
      <w:proofErr w:type="spellStart"/>
      <w:r w:rsidRPr="002A3861">
        <w:rPr>
          <w:rFonts w:ascii="Times New Roman" w:hAnsi="Times New Roman" w:cs="Times New Roman"/>
          <w:b/>
          <w:bCs/>
          <w:sz w:val="24"/>
          <w:szCs w:val="24"/>
        </w:rPr>
        <w:t>tumor</w:t>
      </w:r>
      <w:proofErr w:type="spellEnd"/>
      <w:r w:rsidRPr="002A386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E97758">
        <w:rPr>
          <w:rFonts w:ascii="Times New Roman" w:hAnsi="Times New Roman" w:cs="Times New Roman"/>
          <w:b/>
          <w:bCs/>
          <w:sz w:val="24"/>
          <w:szCs w:val="24"/>
        </w:rPr>
        <w:t>tumor</w:t>
      </w:r>
      <w:proofErr w:type="spellEnd"/>
      <w:r w:rsidR="00E97758">
        <w:rPr>
          <w:rFonts w:ascii="Times New Roman" w:hAnsi="Times New Roman" w:cs="Times New Roman"/>
          <w:b/>
          <w:bCs/>
          <w:sz w:val="24"/>
          <w:szCs w:val="24"/>
        </w:rPr>
        <w:t xml:space="preserve"> adjacent</w:t>
      </w:r>
      <w:r w:rsidRPr="002A3861">
        <w:rPr>
          <w:rFonts w:ascii="Times New Roman" w:hAnsi="Times New Roman" w:cs="Times New Roman"/>
          <w:b/>
          <w:bCs/>
          <w:sz w:val="24"/>
          <w:szCs w:val="24"/>
        </w:rPr>
        <w:t xml:space="preserve"> tissues of CRC patients.</w:t>
      </w:r>
    </w:p>
    <w:tbl>
      <w:tblPr>
        <w:tblpPr w:leftFromText="180" w:rightFromText="180" w:vertAnchor="text" w:horzAnchor="margin" w:tblpY="1"/>
        <w:tblW w:w="15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936"/>
        <w:gridCol w:w="1049"/>
        <w:gridCol w:w="1985"/>
        <w:gridCol w:w="4082"/>
        <w:gridCol w:w="1559"/>
        <w:gridCol w:w="1559"/>
        <w:gridCol w:w="850"/>
      </w:tblGrid>
      <w:tr w:rsidR="00F9156B" w:rsidRPr="004F33BA" w14:paraId="69562EC8" w14:textId="02CD3CFD" w:rsidTr="00816EA8">
        <w:trPr>
          <w:trHeight w:val="255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5F1AD1C5" w14:textId="20766BA2" w:rsidR="00F9156B" w:rsidRPr="003F140A" w:rsidRDefault="00F9156B" w:rsidP="00816EA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C77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4635D100" w14:textId="6AA8CF9B" w:rsidR="00F9156B" w:rsidRPr="003F140A" w:rsidRDefault="00F9156B" w:rsidP="00816EA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29B1114" w14:textId="7BA210CF" w:rsidR="00F9156B" w:rsidRPr="003F140A" w:rsidRDefault="00F9156B" w:rsidP="00816EA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uc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50CCB" w14:textId="471856F7" w:rsidR="00F9156B" w:rsidRPr="00C77CE2" w:rsidRDefault="00F9156B" w:rsidP="00816E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77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id class</w:t>
            </w:r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8B0DF" w14:textId="0BCD2FA7" w:rsidR="00F9156B" w:rsidRPr="00C77CE2" w:rsidRDefault="00F9156B" w:rsidP="00816E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77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 cla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1406A" w14:textId="7478E16B" w:rsidR="00F9156B" w:rsidRPr="00C77CE2" w:rsidRDefault="00F9156B" w:rsidP="00B71D0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adjacent</w:t>
            </w:r>
            <w:r w:rsidRPr="00C7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tiss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DFF42" w14:textId="64BB70D4" w:rsidR="00F9156B" w:rsidRPr="00C77CE2" w:rsidRDefault="00F9156B" w:rsidP="00B71D0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7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umor</w:t>
            </w:r>
            <w:proofErr w:type="spellEnd"/>
            <w:r w:rsidRPr="00C7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tiss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7AEC9" w14:textId="592203F0" w:rsidR="00F9156B" w:rsidRPr="000B5BAF" w:rsidRDefault="00F9156B" w:rsidP="00465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B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F9156B" w:rsidRPr="004F33BA" w14:paraId="7A030110" w14:textId="77777777" w:rsidTr="00816EA8">
        <w:trPr>
          <w:trHeight w:val="255"/>
        </w:trPr>
        <w:tc>
          <w:tcPr>
            <w:tcW w:w="3061" w:type="dxa"/>
            <w:tcBorders>
              <w:right w:val="nil"/>
            </w:tcBorders>
            <w:vAlign w:val="center"/>
          </w:tcPr>
          <w:p w14:paraId="2F7C2268" w14:textId="2C5A9DD0" w:rsidR="00F9156B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acylglycerols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769260CE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6898AEA0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0657AC" w14:textId="77777777" w:rsidR="00F9156B" w:rsidRPr="00C77CE2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E2A64" w14:textId="77777777" w:rsidR="00F9156B" w:rsidRPr="00C77CE2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D0E0E" w14:textId="77777777" w:rsidR="00F9156B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0ECC0" w14:textId="77777777" w:rsidR="00F9156B" w:rsidRPr="00C77CE2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6B676E65" w14:textId="77777777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9156B" w:rsidRPr="004F33BA" w14:paraId="16A53862" w14:textId="00E8B937" w:rsidTr="00816EA8">
        <w:trPr>
          <w:trHeight w:val="255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493AAB3F" w14:textId="0760E0B8" w:rsidR="00F9156B" w:rsidRDefault="00F9156B" w:rsidP="00502F77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G(18:1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41EC69E" w14:textId="429A24FB" w:rsidR="00F9156B" w:rsidRPr="003F140A" w:rsidRDefault="00F9156B" w:rsidP="00B64317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.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341DE144" w14:textId="66F60C32" w:rsidR="00F9156B" w:rsidRPr="003F140A" w:rsidRDefault="00F9156B" w:rsidP="00B64317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FA72" w14:textId="1C2EE40E" w:rsidR="00F9156B" w:rsidRPr="002C6F05" w:rsidRDefault="00F9156B" w:rsidP="00B64317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G</w:t>
            </w:r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E5F9" w14:textId="77777777" w:rsidR="00F9156B" w:rsidRPr="002C6F05" w:rsidRDefault="00F9156B" w:rsidP="00B64317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oacylglycerol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D27DE" w14:textId="51C3848A" w:rsidR="00F9156B" w:rsidRPr="002C6F05" w:rsidRDefault="00F9156B" w:rsidP="00B643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8 ± 1.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92E5B" w14:textId="039D2D17" w:rsidR="00F9156B" w:rsidRPr="002C6F05" w:rsidRDefault="00F9156B" w:rsidP="00B643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7 ± 2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C6349" w14:textId="787FDC9B" w:rsidR="00F9156B" w:rsidRPr="000B5BAF" w:rsidRDefault="00F9156B" w:rsidP="00B64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F9156B" w:rsidRPr="004F33BA" w14:paraId="1D44741B" w14:textId="77777777" w:rsidTr="00816EA8">
        <w:trPr>
          <w:trHeight w:val="255"/>
        </w:trPr>
        <w:tc>
          <w:tcPr>
            <w:tcW w:w="3061" w:type="dxa"/>
            <w:tcBorders>
              <w:right w:val="nil"/>
            </w:tcBorders>
          </w:tcPr>
          <w:p w14:paraId="58A5C490" w14:textId="672B059B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F1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cylglycerols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4B367EAB" w14:textId="77777777" w:rsidR="00F9156B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04A63420" w14:textId="77777777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AA084C" w14:textId="77777777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0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0D2B72" w14:textId="77777777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48741A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AF26B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0352DF12" w14:textId="77777777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56B" w:rsidRPr="004F33BA" w14:paraId="49C9BC04" w14:textId="502C2868" w:rsidTr="00816EA8">
        <w:trPr>
          <w:trHeight w:val="255"/>
        </w:trPr>
        <w:tc>
          <w:tcPr>
            <w:tcW w:w="3061" w:type="dxa"/>
            <w:vAlign w:val="center"/>
          </w:tcPr>
          <w:p w14:paraId="25F026A0" w14:textId="374FE130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28:0)</w:t>
            </w:r>
          </w:p>
        </w:tc>
        <w:tc>
          <w:tcPr>
            <w:tcW w:w="936" w:type="dxa"/>
            <w:vAlign w:val="center"/>
          </w:tcPr>
          <w:p w14:paraId="0368A81E" w14:textId="2B8CC46F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67B76A59" w14:textId="7EFC57A7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63016F" w14:textId="0235005B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63AD351" w14:textId="4939BF95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C8A90D" w14:textId="5137E94F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 ± 3.5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52490E" w14:textId="7FD6C44B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 ± 5.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6D4A6F" w14:textId="35AA41F9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</w:tr>
      <w:tr w:rsidR="00F9156B" w:rsidRPr="004F33BA" w14:paraId="5283D14C" w14:textId="3D0988EF" w:rsidTr="00816EA8">
        <w:trPr>
          <w:trHeight w:val="255"/>
        </w:trPr>
        <w:tc>
          <w:tcPr>
            <w:tcW w:w="3061" w:type="dxa"/>
            <w:vAlign w:val="center"/>
          </w:tcPr>
          <w:p w14:paraId="0E922308" w14:textId="0E7EB912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29:2)</w:t>
            </w:r>
          </w:p>
        </w:tc>
        <w:tc>
          <w:tcPr>
            <w:tcW w:w="936" w:type="dxa"/>
            <w:vAlign w:val="center"/>
          </w:tcPr>
          <w:p w14:paraId="7139CA75" w14:textId="5494B441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112500F3" w14:textId="03DC552E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FDE134" w14:textId="396F934E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EB5762F" w14:textId="79E73B82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9467CF" w14:textId="3BE35D4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 ± 20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476220" w14:textId="44996087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 ± 6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2CDC9C" w14:textId="14BCD334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F9156B" w:rsidRPr="004F33BA" w14:paraId="36396DC0" w14:textId="5D2A949B" w:rsidTr="00816EA8">
        <w:trPr>
          <w:trHeight w:val="255"/>
        </w:trPr>
        <w:tc>
          <w:tcPr>
            <w:tcW w:w="3061" w:type="dxa"/>
            <w:vAlign w:val="center"/>
          </w:tcPr>
          <w:p w14:paraId="3C5425E4" w14:textId="2E8E97B8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0:0)</w:t>
            </w:r>
          </w:p>
        </w:tc>
        <w:tc>
          <w:tcPr>
            <w:tcW w:w="936" w:type="dxa"/>
            <w:vAlign w:val="center"/>
          </w:tcPr>
          <w:p w14:paraId="62B834DE" w14:textId="109D7B28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6256DAD7" w14:textId="772E9BDB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210119" w14:textId="3D787310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C341C96" w14:textId="19AFBD81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D88A09" w14:textId="25934FB5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 ± 0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736A4E" w14:textId="182E30D4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 ± 0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D13C4E" w14:textId="7AE4AEC5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</w:tr>
      <w:tr w:rsidR="00F9156B" w:rsidRPr="004F33BA" w14:paraId="768B5EE5" w14:textId="388AE531" w:rsidTr="00816EA8">
        <w:trPr>
          <w:trHeight w:val="255"/>
        </w:trPr>
        <w:tc>
          <w:tcPr>
            <w:tcW w:w="3061" w:type="dxa"/>
            <w:vAlign w:val="center"/>
          </w:tcPr>
          <w:p w14:paraId="79BDE43D" w14:textId="2F5F3FD1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0:2)</w:t>
            </w:r>
          </w:p>
        </w:tc>
        <w:tc>
          <w:tcPr>
            <w:tcW w:w="936" w:type="dxa"/>
            <w:vAlign w:val="center"/>
          </w:tcPr>
          <w:p w14:paraId="54ADCAD8" w14:textId="2DD28A8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F54022A" w14:textId="697403A8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B072F9" w14:textId="2EE23918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937A395" w14:textId="5AF22B93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9B1BD7" w14:textId="6C04B0F1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 ± 8.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A8CC2A" w14:textId="59DF6E7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4 ± 4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59717F" w14:textId="068AF344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</w:tr>
      <w:tr w:rsidR="00F9156B" w:rsidRPr="004F33BA" w14:paraId="2E0FB362" w14:textId="57B01011" w:rsidTr="00816EA8">
        <w:trPr>
          <w:trHeight w:val="255"/>
        </w:trPr>
        <w:tc>
          <w:tcPr>
            <w:tcW w:w="3061" w:type="dxa"/>
            <w:vAlign w:val="center"/>
          </w:tcPr>
          <w:p w14:paraId="61F50209" w14:textId="742003D3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2:0)</w:t>
            </w:r>
          </w:p>
        </w:tc>
        <w:tc>
          <w:tcPr>
            <w:tcW w:w="936" w:type="dxa"/>
            <w:vAlign w:val="center"/>
          </w:tcPr>
          <w:p w14:paraId="311BD85C" w14:textId="4A8D2B6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3D96E32E" w14:textId="4DE1D228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0D73E4" w14:textId="393A6776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E23CA2C" w14:textId="1712BBE6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84172A" w14:textId="738448FF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 ± 5.7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50C9EF" w14:textId="2923E33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 ± 3.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F3EF1C" w14:textId="2153335F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F9156B" w:rsidRPr="004F33BA" w14:paraId="3904D8DC" w14:textId="7C037850" w:rsidTr="00816EA8">
        <w:trPr>
          <w:trHeight w:val="255"/>
        </w:trPr>
        <w:tc>
          <w:tcPr>
            <w:tcW w:w="3061" w:type="dxa"/>
            <w:vAlign w:val="center"/>
          </w:tcPr>
          <w:p w14:paraId="63C37030" w14:textId="0B3F99C3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2:2)</w:t>
            </w:r>
          </w:p>
        </w:tc>
        <w:tc>
          <w:tcPr>
            <w:tcW w:w="936" w:type="dxa"/>
            <w:vAlign w:val="center"/>
          </w:tcPr>
          <w:p w14:paraId="37A0446D" w14:textId="71CBB68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40E06DD8" w14:textId="4805579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CE8EED" w14:textId="6301DC2D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F4DDC30" w14:textId="3D94F449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150FBE" w14:textId="5AB57B5E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± 2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41497C" w14:textId="6C6BE576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 ± 24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5428FB" w14:textId="226D9889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</w:tr>
      <w:tr w:rsidR="00F9156B" w:rsidRPr="004F33BA" w14:paraId="4B6BE4C2" w14:textId="67D26B7F" w:rsidTr="00816EA8">
        <w:trPr>
          <w:trHeight w:val="255"/>
        </w:trPr>
        <w:tc>
          <w:tcPr>
            <w:tcW w:w="3061" w:type="dxa"/>
            <w:vAlign w:val="center"/>
          </w:tcPr>
          <w:p w14:paraId="6A91668C" w14:textId="21FA74BB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2:4)</w:t>
            </w:r>
          </w:p>
        </w:tc>
        <w:tc>
          <w:tcPr>
            <w:tcW w:w="936" w:type="dxa"/>
            <w:vAlign w:val="center"/>
          </w:tcPr>
          <w:p w14:paraId="715675AB" w14:textId="3BFE0C9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7E1C1EAD" w14:textId="0946B73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2A63F2" w14:textId="1A3C5042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1491307" w14:textId="45C83E62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B933D3" w14:textId="6F53129D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 ± 1.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ECFDC8" w14:textId="0AF704CB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 ± 1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EB3B8C" w14:textId="580E8E8E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</w:tr>
      <w:tr w:rsidR="00F9156B" w:rsidRPr="004F33BA" w14:paraId="123A9B9E" w14:textId="389D42C0" w:rsidTr="00816EA8">
        <w:trPr>
          <w:trHeight w:val="255"/>
        </w:trPr>
        <w:tc>
          <w:tcPr>
            <w:tcW w:w="3061" w:type="dxa"/>
            <w:vAlign w:val="center"/>
          </w:tcPr>
          <w:p w14:paraId="41FEF028" w14:textId="205CE7D4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2:5)</w:t>
            </w:r>
          </w:p>
        </w:tc>
        <w:tc>
          <w:tcPr>
            <w:tcW w:w="936" w:type="dxa"/>
            <w:vAlign w:val="center"/>
          </w:tcPr>
          <w:p w14:paraId="1E076EA8" w14:textId="0F59E48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AB7EFEA" w14:textId="7FB6C149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848DC6" w14:textId="1ED9EB49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43FE4D5" w14:textId="0A347893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A19CCC" w14:textId="688DF840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 ± 1.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454C02" w14:textId="39056C94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 ± 3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A6B8B7" w14:textId="0030CDAA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</w:tr>
      <w:tr w:rsidR="00F9156B" w:rsidRPr="004F33BA" w14:paraId="1D3FB4BF" w14:textId="07405012" w:rsidTr="00816EA8">
        <w:trPr>
          <w:trHeight w:val="255"/>
        </w:trPr>
        <w:tc>
          <w:tcPr>
            <w:tcW w:w="3061" w:type="dxa"/>
            <w:vAlign w:val="center"/>
          </w:tcPr>
          <w:p w14:paraId="6268F60B" w14:textId="273664D8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3:1)</w:t>
            </w:r>
          </w:p>
        </w:tc>
        <w:tc>
          <w:tcPr>
            <w:tcW w:w="936" w:type="dxa"/>
            <w:vAlign w:val="center"/>
          </w:tcPr>
          <w:p w14:paraId="18BCB693" w14:textId="1687FD90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31C9EBF9" w14:textId="34133155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B80042" w14:textId="69FD6F7B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CEEB918" w14:textId="3638CC6E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543EA1" w14:textId="03E7DFAF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 ± 2.4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69B372" w14:textId="6184EF38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 ± 3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87633D" w14:textId="23D15BB5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F9156B" w:rsidRPr="004F33BA" w14:paraId="2F77EF4C" w14:textId="13AE42D8" w:rsidTr="00816EA8">
        <w:trPr>
          <w:trHeight w:val="255"/>
        </w:trPr>
        <w:tc>
          <w:tcPr>
            <w:tcW w:w="3061" w:type="dxa"/>
            <w:vAlign w:val="center"/>
          </w:tcPr>
          <w:p w14:paraId="39A43C8A" w14:textId="6CC7681D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3:3)</w:t>
            </w:r>
          </w:p>
        </w:tc>
        <w:tc>
          <w:tcPr>
            <w:tcW w:w="936" w:type="dxa"/>
            <w:vAlign w:val="center"/>
          </w:tcPr>
          <w:p w14:paraId="021F27C7" w14:textId="3E91A2AE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7BDB5D9F" w14:textId="5B3E8F4D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EDC6F9" w14:textId="428CA245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0F70497" w14:textId="24B3F9C7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572617" w14:textId="455AD13D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 ± 1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432896" w14:textId="2813B13F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 ± 55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FF15A6" w14:textId="50B6F3DF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F9156B" w:rsidRPr="004F33BA" w14:paraId="14DCBF0C" w14:textId="210F3720" w:rsidTr="00816EA8">
        <w:trPr>
          <w:trHeight w:val="255"/>
        </w:trPr>
        <w:tc>
          <w:tcPr>
            <w:tcW w:w="3061" w:type="dxa"/>
            <w:vAlign w:val="center"/>
          </w:tcPr>
          <w:p w14:paraId="1112E104" w14:textId="38F222D6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3:4)</w:t>
            </w:r>
          </w:p>
        </w:tc>
        <w:tc>
          <w:tcPr>
            <w:tcW w:w="936" w:type="dxa"/>
            <w:vAlign w:val="center"/>
          </w:tcPr>
          <w:p w14:paraId="2252C751" w14:textId="6822B251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6FE194A0" w14:textId="18DAFF2C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1876B3" w14:textId="5334B54F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68E86F9" w14:textId="28F12B34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DBE537" w14:textId="454E9A51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 ± 55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172253" w14:textId="02D6C1B9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 ± 29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14B112" w14:textId="3D0A667E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F9156B" w:rsidRPr="004F33BA" w14:paraId="5DB4CFC3" w14:textId="47642956" w:rsidTr="00816EA8">
        <w:trPr>
          <w:trHeight w:val="255"/>
        </w:trPr>
        <w:tc>
          <w:tcPr>
            <w:tcW w:w="3061" w:type="dxa"/>
            <w:vAlign w:val="center"/>
          </w:tcPr>
          <w:p w14:paraId="6AC70424" w14:textId="3C2F40C9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3:5)</w:t>
            </w:r>
          </w:p>
        </w:tc>
        <w:tc>
          <w:tcPr>
            <w:tcW w:w="936" w:type="dxa"/>
            <w:vAlign w:val="center"/>
          </w:tcPr>
          <w:p w14:paraId="499AB176" w14:textId="04551E62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175BF398" w14:textId="455D69A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A740C1" w14:textId="6861941A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96BF579" w14:textId="19C36E24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2AF531" w14:textId="3705B71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 ± 5.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41F553" w14:textId="3850EA2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 ± 2.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74D9E2" w14:textId="4F1DE62C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F9156B" w:rsidRPr="004F33BA" w14:paraId="2E24BB18" w14:textId="3749D203" w:rsidTr="00816EA8">
        <w:trPr>
          <w:trHeight w:val="255"/>
        </w:trPr>
        <w:tc>
          <w:tcPr>
            <w:tcW w:w="3061" w:type="dxa"/>
            <w:vAlign w:val="center"/>
          </w:tcPr>
          <w:p w14:paraId="0BDAB114" w14:textId="7BD53F13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4:2)</w:t>
            </w:r>
          </w:p>
        </w:tc>
        <w:tc>
          <w:tcPr>
            <w:tcW w:w="936" w:type="dxa"/>
            <w:vAlign w:val="center"/>
          </w:tcPr>
          <w:p w14:paraId="463B3E5E" w14:textId="4402EE4D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5992F95E" w14:textId="6A97CA4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3141B9" w14:textId="5A1D1A06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2B3287B" w14:textId="66B28AAD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B8CFC0" w14:textId="260147F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 ± 5.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BD1E7C" w14:textId="0BF994E7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 ± 2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D5C433" w14:textId="18BEFC05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F9156B" w:rsidRPr="004F33BA" w14:paraId="71ECD810" w14:textId="75325FD0" w:rsidTr="00816EA8">
        <w:trPr>
          <w:trHeight w:val="255"/>
        </w:trPr>
        <w:tc>
          <w:tcPr>
            <w:tcW w:w="3061" w:type="dxa"/>
            <w:vAlign w:val="center"/>
          </w:tcPr>
          <w:p w14:paraId="58695C99" w14:textId="3EE1B6DC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4:5)</w:t>
            </w:r>
          </w:p>
        </w:tc>
        <w:tc>
          <w:tcPr>
            <w:tcW w:w="936" w:type="dxa"/>
            <w:vAlign w:val="center"/>
          </w:tcPr>
          <w:p w14:paraId="09B892BA" w14:textId="30DEA1E6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6C02CBCD" w14:textId="540710C8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70DC85" w14:textId="1D2A6BE6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6C8D6FF" w14:textId="525DC9DC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A39A29" w14:textId="2AEAA556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 ± 2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FBE53D" w14:textId="4D36BC4D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 ± 4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96EE9F" w14:textId="6114B27D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</w:tr>
      <w:tr w:rsidR="00F9156B" w:rsidRPr="004F33BA" w14:paraId="47DEC861" w14:textId="09E92553" w:rsidTr="00816EA8">
        <w:trPr>
          <w:trHeight w:val="255"/>
        </w:trPr>
        <w:tc>
          <w:tcPr>
            <w:tcW w:w="3061" w:type="dxa"/>
            <w:vAlign w:val="center"/>
          </w:tcPr>
          <w:p w14:paraId="71734EEB" w14:textId="7430F29B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5:4)</w:t>
            </w:r>
          </w:p>
        </w:tc>
        <w:tc>
          <w:tcPr>
            <w:tcW w:w="936" w:type="dxa"/>
            <w:vAlign w:val="center"/>
          </w:tcPr>
          <w:p w14:paraId="0AF841DA" w14:textId="1A50119F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74E3C1BA" w14:textId="75F08B66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D86DAE" w14:textId="0972147A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2F47951" w14:textId="50BE3014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FAA045" w14:textId="6908BFC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 ± 68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4B9277" w14:textId="2A32556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 ± 16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E25EB1" w14:textId="43C7F409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F9156B" w:rsidRPr="004F33BA" w14:paraId="77981541" w14:textId="4B86409B" w:rsidTr="00816EA8">
        <w:trPr>
          <w:trHeight w:val="255"/>
        </w:trPr>
        <w:tc>
          <w:tcPr>
            <w:tcW w:w="3061" w:type="dxa"/>
            <w:vAlign w:val="center"/>
          </w:tcPr>
          <w:p w14:paraId="1A6C1442" w14:textId="14D8189A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5:5)</w:t>
            </w:r>
          </w:p>
        </w:tc>
        <w:tc>
          <w:tcPr>
            <w:tcW w:w="936" w:type="dxa"/>
            <w:vAlign w:val="center"/>
          </w:tcPr>
          <w:p w14:paraId="7CF34F6E" w14:textId="1374D089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2BB0EB03" w14:textId="0CB7FD6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35F596" w14:textId="1DBF49E3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21B2CF2" w14:textId="4B9980C9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FF94ED" w14:textId="0B5A0DAE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 ± 93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344067" w14:textId="547DB71F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 ± 35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A9D421" w14:textId="3BEFA845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F9156B" w:rsidRPr="004F33BA" w14:paraId="58E47AB3" w14:textId="15474789" w:rsidTr="00816EA8">
        <w:trPr>
          <w:trHeight w:val="255"/>
        </w:trPr>
        <w:tc>
          <w:tcPr>
            <w:tcW w:w="3061" w:type="dxa"/>
            <w:vAlign w:val="center"/>
          </w:tcPr>
          <w:p w14:paraId="0B6EEF73" w14:textId="41347BD3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5:6)</w:t>
            </w:r>
          </w:p>
        </w:tc>
        <w:tc>
          <w:tcPr>
            <w:tcW w:w="936" w:type="dxa"/>
            <w:vAlign w:val="center"/>
          </w:tcPr>
          <w:p w14:paraId="7EDC4287" w14:textId="38DE2E57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3D7FAB9E" w14:textId="481C7947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7A77F3" w14:textId="78B01575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55855E7" w14:textId="0436EA6B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AC2AE5" w14:textId="25E549F1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 ± 1.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F89101" w14:textId="3AD4CF8B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 ± 0.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7D4193" w14:textId="31FA159C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F9156B" w:rsidRPr="004F33BA" w14:paraId="09828C0E" w14:textId="5827A720" w:rsidTr="00816EA8">
        <w:trPr>
          <w:trHeight w:val="255"/>
        </w:trPr>
        <w:tc>
          <w:tcPr>
            <w:tcW w:w="3061" w:type="dxa"/>
            <w:vAlign w:val="center"/>
          </w:tcPr>
          <w:p w14:paraId="35D4742E" w14:textId="157F2A1E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6:0)</w:t>
            </w:r>
          </w:p>
        </w:tc>
        <w:tc>
          <w:tcPr>
            <w:tcW w:w="936" w:type="dxa"/>
            <w:vAlign w:val="center"/>
          </w:tcPr>
          <w:p w14:paraId="729667AE" w14:textId="537ED95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5779C59D" w14:textId="5C164990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462667" w14:textId="68032F96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23C2C75" w14:textId="0217C4B0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DE7C3E" w14:textId="3212F875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3 ± 18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EDC750" w14:textId="51AF338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 ± 2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A6F18B" w14:textId="4FB2AF85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F9156B" w:rsidRPr="004F33BA" w14:paraId="6A7510A4" w14:textId="3C240ACF" w:rsidTr="00816EA8">
        <w:trPr>
          <w:trHeight w:val="255"/>
        </w:trPr>
        <w:tc>
          <w:tcPr>
            <w:tcW w:w="3061" w:type="dxa"/>
            <w:vAlign w:val="center"/>
          </w:tcPr>
          <w:p w14:paraId="2E6A7597" w14:textId="4A7F79EB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6:2)</w:t>
            </w:r>
          </w:p>
        </w:tc>
        <w:tc>
          <w:tcPr>
            <w:tcW w:w="936" w:type="dxa"/>
            <w:vAlign w:val="center"/>
          </w:tcPr>
          <w:p w14:paraId="36A2BCF9" w14:textId="38DA2099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7B46E9BB" w14:textId="4CC57FE6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1358E7" w14:textId="506816B0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D463BE8" w14:textId="792C1E1E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4F9AE2" w14:textId="1F65FB56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6 ± 4.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002121" w14:textId="767D90FC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7 ± 5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CF1CD8" w14:textId="32C2CF4B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</w:tr>
      <w:tr w:rsidR="00F9156B" w:rsidRPr="004F33BA" w14:paraId="7637072D" w14:textId="7719133F" w:rsidTr="00816EA8">
        <w:trPr>
          <w:trHeight w:val="255"/>
        </w:trPr>
        <w:tc>
          <w:tcPr>
            <w:tcW w:w="3061" w:type="dxa"/>
            <w:vAlign w:val="center"/>
          </w:tcPr>
          <w:p w14:paraId="42441C1F" w14:textId="17750EFB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6:4)</w:t>
            </w:r>
          </w:p>
        </w:tc>
        <w:tc>
          <w:tcPr>
            <w:tcW w:w="936" w:type="dxa"/>
            <w:vAlign w:val="center"/>
          </w:tcPr>
          <w:p w14:paraId="5FA9A89D" w14:textId="1BC7ACC9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280AB617" w14:textId="57AA7DEC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466EBC" w14:textId="316FA117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513086C" w14:textId="3770645D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D285EF" w14:textId="08726FB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 ± 8.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CA070B" w14:textId="471A654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 ± 12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BF7B10" w14:textId="2EB625FF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F9156B" w:rsidRPr="004F33BA" w14:paraId="53922FEF" w14:textId="129D0B7A" w:rsidTr="00816EA8">
        <w:trPr>
          <w:trHeight w:val="255"/>
        </w:trPr>
        <w:tc>
          <w:tcPr>
            <w:tcW w:w="3061" w:type="dxa"/>
            <w:vAlign w:val="center"/>
          </w:tcPr>
          <w:p w14:paraId="0A8B4ADB" w14:textId="00CC6829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6:4)</w:t>
            </w:r>
          </w:p>
        </w:tc>
        <w:tc>
          <w:tcPr>
            <w:tcW w:w="936" w:type="dxa"/>
            <w:vAlign w:val="center"/>
          </w:tcPr>
          <w:p w14:paraId="10AA80B7" w14:textId="5314B406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58D7B558" w14:textId="1D73F0DB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BFE870" w14:textId="35CA2954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A44FC5C" w14:textId="5F8C826F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A68146" w14:textId="16156891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 ± 1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47FBD3" w14:textId="53B81736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 ± 1.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6B117D" w14:textId="5E748E9A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F9156B" w:rsidRPr="004F33BA" w14:paraId="44894431" w14:textId="05C85B7D" w:rsidTr="00816EA8">
        <w:trPr>
          <w:trHeight w:val="255"/>
        </w:trPr>
        <w:tc>
          <w:tcPr>
            <w:tcW w:w="3061" w:type="dxa"/>
            <w:vAlign w:val="center"/>
          </w:tcPr>
          <w:p w14:paraId="080EA178" w14:textId="3CC4B07B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6:5)</w:t>
            </w:r>
          </w:p>
        </w:tc>
        <w:tc>
          <w:tcPr>
            <w:tcW w:w="936" w:type="dxa"/>
            <w:vAlign w:val="center"/>
          </w:tcPr>
          <w:p w14:paraId="1ABC5067" w14:textId="65F830E0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4603D702" w14:textId="07E2A589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DC51BB" w14:textId="49AD1B9F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9386BB8" w14:textId="20DCAA5E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A41C0C" w14:textId="7B2E62A5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 ± 13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2E9147" w14:textId="266CB280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 ± 2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169C3" w14:textId="6ED12F3C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</w:tr>
      <w:tr w:rsidR="00F9156B" w:rsidRPr="004F33BA" w14:paraId="3C0B675F" w14:textId="4890F378" w:rsidTr="00816EA8">
        <w:trPr>
          <w:trHeight w:val="255"/>
        </w:trPr>
        <w:tc>
          <w:tcPr>
            <w:tcW w:w="3061" w:type="dxa"/>
            <w:vAlign w:val="center"/>
          </w:tcPr>
          <w:p w14:paraId="04FF1E4C" w14:textId="60B33261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9:0)</w:t>
            </w:r>
          </w:p>
        </w:tc>
        <w:tc>
          <w:tcPr>
            <w:tcW w:w="936" w:type="dxa"/>
            <w:vAlign w:val="center"/>
          </w:tcPr>
          <w:p w14:paraId="1C69DC6F" w14:textId="1AFC2935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282EE963" w14:textId="052AD900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6A19BE" w14:textId="36A732F8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06A60AB" w14:textId="3F78A477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4611B2" w14:textId="4421908D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 ± 0.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092630" w14:textId="35ACE97F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± 0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C308D1" w14:textId="53B0251B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</w:tr>
      <w:tr w:rsidR="00F9156B" w:rsidRPr="004F33BA" w14:paraId="11E55CBE" w14:textId="7A0501BA" w:rsidTr="00816EA8">
        <w:trPr>
          <w:trHeight w:val="255"/>
        </w:trPr>
        <w:tc>
          <w:tcPr>
            <w:tcW w:w="3061" w:type="dxa"/>
            <w:vAlign w:val="center"/>
          </w:tcPr>
          <w:p w14:paraId="6CEF6046" w14:textId="55A0946B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39:6)</w:t>
            </w:r>
          </w:p>
        </w:tc>
        <w:tc>
          <w:tcPr>
            <w:tcW w:w="936" w:type="dxa"/>
            <w:vAlign w:val="center"/>
          </w:tcPr>
          <w:p w14:paraId="0A0075AE" w14:textId="13F001E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0ECA2F26" w14:textId="6B46C98C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59157B" w14:textId="0D493AAB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999F1FE" w14:textId="76B5119A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2069B9" w14:textId="5F2B6B2C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± 0.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C71A5C" w14:textId="7414F269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 ± 0.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30C1BF" w14:textId="60B6DFB4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F9156B" w:rsidRPr="004F33BA" w14:paraId="385E87DC" w14:textId="1B9F738E" w:rsidTr="00816EA8">
        <w:trPr>
          <w:trHeight w:val="255"/>
        </w:trPr>
        <w:tc>
          <w:tcPr>
            <w:tcW w:w="3061" w:type="dxa"/>
            <w:vAlign w:val="center"/>
          </w:tcPr>
          <w:p w14:paraId="060CF2E0" w14:textId="0C6ABD44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40:6)</w:t>
            </w:r>
          </w:p>
        </w:tc>
        <w:tc>
          <w:tcPr>
            <w:tcW w:w="936" w:type="dxa"/>
            <w:vAlign w:val="center"/>
          </w:tcPr>
          <w:p w14:paraId="207E2A1D" w14:textId="0A9BC42B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41625AF1" w14:textId="73D36C74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AFEFCA" w14:textId="6BFD5866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C8F167D" w14:textId="30AFA07A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3F1240" w14:textId="53767E7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 ± 1.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40609A" w14:textId="1A32566C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 ± 3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CD8AF5" w14:textId="247A892D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</w:tr>
      <w:tr w:rsidR="00F9156B" w:rsidRPr="004F33BA" w14:paraId="59D58D79" w14:textId="1E009CA0" w:rsidTr="00816EA8">
        <w:trPr>
          <w:trHeight w:val="255"/>
        </w:trPr>
        <w:tc>
          <w:tcPr>
            <w:tcW w:w="3061" w:type="dxa"/>
            <w:vAlign w:val="center"/>
          </w:tcPr>
          <w:p w14:paraId="6E0D7EC2" w14:textId="75EB9EDC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41:7)</w:t>
            </w:r>
          </w:p>
        </w:tc>
        <w:tc>
          <w:tcPr>
            <w:tcW w:w="936" w:type="dxa"/>
            <w:vAlign w:val="center"/>
          </w:tcPr>
          <w:p w14:paraId="5436A9FE" w14:textId="588D97CC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11EF2CBB" w14:textId="11631F34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807D08" w14:textId="21AE02F7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B4965DC" w14:textId="78685AA5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276B53" w14:textId="48739F44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 ± 5.6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513D6E" w14:textId="3C4CD482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2 ± 7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277017" w14:textId="7D9C25DB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F9156B" w:rsidRPr="004F33BA" w14:paraId="28B97707" w14:textId="625EB01B" w:rsidTr="00816EA8">
        <w:trPr>
          <w:trHeight w:val="255"/>
        </w:trPr>
        <w:tc>
          <w:tcPr>
            <w:tcW w:w="3061" w:type="dxa"/>
            <w:vAlign w:val="center"/>
          </w:tcPr>
          <w:p w14:paraId="4C2AA6FB" w14:textId="6B3A50DC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42:5)</w:t>
            </w:r>
          </w:p>
        </w:tc>
        <w:tc>
          <w:tcPr>
            <w:tcW w:w="936" w:type="dxa"/>
            <w:vAlign w:val="center"/>
          </w:tcPr>
          <w:p w14:paraId="1D871BB9" w14:textId="1CA6DAD9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619F8F80" w14:textId="70C93266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DAEE68" w14:textId="48E59C32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4F8D2BE" w14:textId="35CA1DD8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70FFEB" w14:textId="44970066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 ± 3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2C2765" w14:textId="79893FC3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 ± 4.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BE787B" w14:textId="7E182FA3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F9156B" w:rsidRPr="004F33BA" w14:paraId="49E07DD9" w14:textId="418CA333" w:rsidTr="00816EA8">
        <w:trPr>
          <w:trHeight w:val="255"/>
        </w:trPr>
        <w:tc>
          <w:tcPr>
            <w:tcW w:w="3061" w:type="dxa"/>
            <w:vAlign w:val="center"/>
          </w:tcPr>
          <w:p w14:paraId="021D48C2" w14:textId="373CFA57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42:7)</w:t>
            </w:r>
          </w:p>
        </w:tc>
        <w:tc>
          <w:tcPr>
            <w:tcW w:w="936" w:type="dxa"/>
            <w:vAlign w:val="center"/>
          </w:tcPr>
          <w:p w14:paraId="58CA2217" w14:textId="4DC9927F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9" w:type="dxa"/>
            <w:vAlign w:val="center"/>
          </w:tcPr>
          <w:p w14:paraId="7FF911CF" w14:textId="08DF8D26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F6BD85" w14:textId="1B112ABF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CD170C8" w14:textId="6D09DC6F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A25441" w14:textId="62B8E72F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 ± 4.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E70184" w14:textId="48B43F3C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 ± 4.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EA5AC0" w14:textId="57AB0089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</w:tr>
      <w:tr w:rsidR="00F9156B" w:rsidRPr="004F33BA" w14:paraId="0A97D462" w14:textId="0FABC1B8" w:rsidTr="00816EA8">
        <w:trPr>
          <w:trHeight w:val="255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7086CEBB" w14:textId="395C9D2B" w:rsidR="00F9156B" w:rsidRPr="003F140A" w:rsidRDefault="00F9156B" w:rsidP="00A12E2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(44:5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71AF325" w14:textId="59D31A94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BF89B52" w14:textId="62F56FB8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9382" w14:textId="5D5A39A5" w:rsidR="00F9156B" w:rsidRPr="002C6F05" w:rsidRDefault="00BD7643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C882" w14:textId="5470C1CF" w:rsidR="00F9156B" w:rsidRPr="002C6F05" w:rsidRDefault="00F9156B" w:rsidP="00A12E2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l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A9FD3" w14:textId="06BE0194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 ± 4.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5A365" w14:textId="7264A11A" w:rsidR="00F9156B" w:rsidRPr="002C6F05" w:rsidRDefault="00F9156B" w:rsidP="00A12E2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 ± 6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687A4" w14:textId="2B350280" w:rsidR="00F9156B" w:rsidRPr="000B5BAF" w:rsidRDefault="00F9156B" w:rsidP="00A1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F9156B" w:rsidRPr="004F33BA" w14:paraId="603F7631" w14:textId="77777777" w:rsidTr="00816EA8">
        <w:trPr>
          <w:trHeight w:val="255"/>
        </w:trPr>
        <w:tc>
          <w:tcPr>
            <w:tcW w:w="3061" w:type="dxa"/>
            <w:tcBorders>
              <w:right w:val="nil"/>
            </w:tcBorders>
          </w:tcPr>
          <w:p w14:paraId="25232ABF" w14:textId="21EBB30E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riacylglycerols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108A6D7E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299745EE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7D292" w14:textId="77777777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622EC" w14:textId="77777777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6A98C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35CC3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060A9D41" w14:textId="77777777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56B" w:rsidRPr="004F33BA" w14:paraId="537EC952" w14:textId="29C0F77D" w:rsidTr="00816EA8">
        <w:trPr>
          <w:trHeight w:val="255"/>
        </w:trPr>
        <w:tc>
          <w:tcPr>
            <w:tcW w:w="3061" w:type="dxa"/>
            <w:vAlign w:val="center"/>
          </w:tcPr>
          <w:p w14:paraId="21AF7D90" w14:textId="0E3D9F5D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38:0)</w:t>
            </w:r>
          </w:p>
        </w:tc>
        <w:tc>
          <w:tcPr>
            <w:tcW w:w="936" w:type="dxa"/>
            <w:vAlign w:val="center"/>
          </w:tcPr>
          <w:p w14:paraId="54B4CE18" w14:textId="3FA9BFCE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294BB573" w14:textId="11612448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D15DB5" w14:textId="17F34CB9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504C822" w14:textId="1D20461F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39A786" w14:textId="704E8989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 ± 2.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1A5836" w14:textId="4E6CD2E5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 ± 1.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F69C37" w14:textId="161B8DEA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</w:tr>
      <w:tr w:rsidR="00F9156B" w:rsidRPr="004F33BA" w14:paraId="445D1485" w14:textId="1900C430" w:rsidTr="00816EA8">
        <w:trPr>
          <w:trHeight w:val="255"/>
        </w:trPr>
        <w:tc>
          <w:tcPr>
            <w:tcW w:w="3061" w:type="dxa"/>
            <w:vAlign w:val="center"/>
          </w:tcPr>
          <w:p w14:paraId="375F3114" w14:textId="6D1761EA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2:4)</w:t>
            </w:r>
          </w:p>
        </w:tc>
        <w:tc>
          <w:tcPr>
            <w:tcW w:w="936" w:type="dxa"/>
            <w:vAlign w:val="center"/>
          </w:tcPr>
          <w:p w14:paraId="4F02C2E4" w14:textId="06FB4EA5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1305B0DB" w14:textId="2AD225F8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009619" w14:textId="19575AE1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A8B12CC" w14:textId="197A8FA5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93053E" w14:textId="35B0638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 ± 0.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79DD06" w14:textId="163C79C9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 ± 0.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7E285C" w14:textId="38595169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</w:tr>
      <w:tr w:rsidR="00F9156B" w:rsidRPr="004F33BA" w14:paraId="33CF942B" w14:textId="725709DD" w:rsidTr="00816EA8">
        <w:trPr>
          <w:trHeight w:val="255"/>
        </w:trPr>
        <w:tc>
          <w:tcPr>
            <w:tcW w:w="3061" w:type="dxa"/>
            <w:vAlign w:val="center"/>
          </w:tcPr>
          <w:p w14:paraId="287D3C32" w14:textId="35143183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3:1)</w:t>
            </w:r>
          </w:p>
        </w:tc>
        <w:tc>
          <w:tcPr>
            <w:tcW w:w="936" w:type="dxa"/>
            <w:vAlign w:val="center"/>
          </w:tcPr>
          <w:p w14:paraId="0CAED84C" w14:textId="12BB6F4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9" w:type="dxa"/>
            <w:vAlign w:val="center"/>
          </w:tcPr>
          <w:p w14:paraId="1681E921" w14:textId="46D6153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531DF8" w14:textId="69BE82EC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AB16DD6" w14:textId="70380E49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5BEE78" w14:textId="7129F51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 ± 1.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8C3529" w14:textId="62CDB52F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 ± 0.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59C40E" w14:textId="678498B4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F9156B" w:rsidRPr="004F33BA" w14:paraId="7F337B7B" w14:textId="3CDB242F" w:rsidTr="00816EA8">
        <w:trPr>
          <w:trHeight w:val="255"/>
        </w:trPr>
        <w:tc>
          <w:tcPr>
            <w:tcW w:w="3061" w:type="dxa"/>
            <w:vAlign w:val="center"/>
          </w:tcPr>
          <w:p w14:paraId="05A87527" w14:textId="62BC50D2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4:0)</w:t>
            </w:r>
          </w:p>
        </w:tc>
        <w:tc>
          <w:tcPr>
            <w:tcW w:w="936" w:type="dxa"/>
            <w:vAlign w:val="center"/>
          </w:tcPr>
          <w:p w14:paraId="31962A21" w14:textId="17FE140A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4233659A" w14:textId="0DAE8528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9F64AF" w14:textId="53C867BD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2E67C18" w14:textId="687F6E6D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ADF7AF" w14:textId="7DA1581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 ± 4.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475220" w14:textId="44D704F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 ± 2.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6E8683" w14:textId="0D4088D9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F9156B" w:rsidRPr="004F33BA" w14:paraId="1E5D2653" w14:textId="47EF35F5" w:rsidTr="00816EA8">
        <w:trPr>
          <w:trHeight w:val="255"/>
        </w:trPr>
        <w:tc>
          <w:tcPr>
            <w:tcW w:w="3061" w:type="dxa"/>
            <w:vAlign w:val="center"/>
          </w:tcPr>
          <w:p w14:paraId="0784FF3B" w14:textId="6D756725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4:1)</w:t>
            </w:r>
          </w:p>
        </w:tc>
        <w:tc>
          <w:tcPr>
            <w:tcW w:w="936" w:type="dxa"/>
            <w:vAlign w:val="center"/>
          </w:tcPr>
          <w:p w14:paraId="0EADECD6" w14:textId="3F3527D9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69CF784F" w14:textId="090AEEF0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B57407" w14:textId="2C374D35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130F614" w14:textId="0A77234A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5A2BE5" w14:textId="471355F4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 ± 1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E0AD0D" w14:textId="4E9B57E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 ± 0.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543D12" w14:textId="7C0D4679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</w:tr>
      <w:tr w:rsidR="00F9156B" w:rsidRPr="004F33BA" w14:paraId="5245ABD9" w14:textId="7A612874" w:rsidTr="00816EA8">
        <w:trPr>
          <w:trHeight w:val="255"/>
        </w:trPr>
        <w:tc>
          <w:tcPr>
            <w:tcW w:w="3061" w:type="dxa"/>
            <w:vAlign w:val="center"/>
          </w:tcPr>
          <w:p w14:paraId="2020101B" w14:textId="4C02F4FF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4:2)</w:t>
            </w:r>
          </w:p>
        </w:tc>
        <w:tc>
          <w:tcPr>
            <w:tcW w:w="936" w:type="dxa"/>
            <w:vAlign w:val="center"/>
          </w:tcPr>
          <w:p w14:paraId="5B7FCF7B" w14:textId="5B5C053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3A39C1AB" w14:textId="702784C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8739C9" w14:textId="027E0701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7C095F6" w14:textId="048FC514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45B366" w14:textId="75DE413F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1 ± 25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434297" w14:textId="68A08CE9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 ± 7.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F972F4" w14:textId="3534D8A0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F9156B" w:rsidRPr="004F33BA" w14:paraId="4F575175" w14:textId="5E4EF9A4" w:rsidTr="00816EA8">
        <w:trPr>
          <w:trHeight w:val="255"/>
        </w:trPr>
        <w:tc>
          <w:tcPr>
            <w:tcW w:w="3061" w:type="dxa"/>
            <w:vAlign w:val="center"/>
          </w:tcPr>
          <w:p w14:paraId="05B30D9D" w14:textId="287DAC89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4:3)</w:t>
            </w:r>
          </w:p>
        </w:tc>
        <w:tc>
          <w:tcPr>
            <w:tcW w:w="936" w:type="dxa"/>
            <w:vAlign w:val="center"/>
          </w:tcPr>
          <w:p w14:paraId="7023FDC5" w14:textId="4E0C74D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79BC378B" w14:textId="06D4474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A9649A" w14:textId="0E8E7068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A851A86" w14:textId="19A87F1B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67AB9A" w14:textId="39D20DF7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 ± 0.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E54764" w14:textId="10902555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 ± 0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1A4391" w14:textId="4489CE4C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</w:tr>
      <w:tr w:rsidR="00F9156B" w:rsidRPr="004F33BA" w14:paraId="033D73F1" w14:textId="470720E8" w:rsidTr="00816EA8">
        <w:trPr>
          <w:trHeight w:val="255"/>
        </w:trPr>
        <w:tc>
          <w:tcPr>
            <w:tcW w:w="3061" w:type="dxa"/>
            <w:vAlign w:val="center"/>
          </w:tcPr>
          <w:p w14:paraId="099BB73F" w14:textId="7850CBB3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5:2)</w:t>
            </w:r>
          </w:p>
        </w:tc>
        <w:tc>
          <w:tcPr>
            <w:tcW w:w="936" w:type="dxa"/>
            <w:vAlign w:val="center"/>
          </w:tcPr>
          <w:p w14:paraId="2DC50A89" w14:textId="3A880361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.6</w:t>
            </w:r>
          </w:p>
        </w:tc>
        <w:tc>
          <w:tcPr>
            <w:tcW w:w="1049" w:type="dxa"/>
            <w:vAlign w:val="center"/>
          </w:tcPr>
          <w:p w14:paraId="10C3A5F2" w14:textId="59B73A9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FE0D71" w14:textId="4E0C86E6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556851D" w14:textId="71717434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201BB6" w14:textId="67B4C64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± 0.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D812A3" w14:textId="7254C32B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± 0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B96A81" w14:textId="28DCFFF5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</w:p>
        </w:tc>
      </w:tr>
      <w:tr w:rsidR="00F9156B" w:rsidRPr="004F33BA" w14:paraId="31331A75" w14:textId="3E66D2CC" w:rsidTr="00816EA8">
        <w:trPr>
          <w:trHeight w:val="255"/>
        </w:trPr>
        <w:tc>
          <w:tcPr>
            <w:tcW w:w="3061" w:type="dxa"/>
            <w:vAlign w:val="center"/>
          </w:tcPr>
          <w:p w14:paraId="182A6C29" w14:textId="4EA37A41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5:5)</w:t>
            </w:r>
          </w:p>
        </w:tc>
        <w:tc>
          <w:tcPr>
            <w:tcW w:w="936" w:type="dxa"/>
            <w:vAlign w:val="center"/>
          </w:tcPr>
          <w:p w14:paraId="34A8C88F" w14:textId="03A6D30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088BAA8E" w14:textId="5DE8C3CA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BB59B6" w14:textId="015ABFC6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F6D5A6E" w14:textId="31626941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E46845" w14:textId="0DB80BA8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 ± 1.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07640B" w14:textId="74155520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 ± 3.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9B90C2" w14:textId="62D9031C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</w:tr>
      <w:tr w:rsidR="00F9156B" w:rsidRPr="004F33BA" w14:paraId="2921CD7F" w14:textId="72D20D16" w:rsidTr="00816EA8">
        <w:trPr>
          <w:trHeight w:val="255"/>
        </w:trPr>
        <w:tc>
          <w:tcPr>
            <w:tcW w:w="3061" w:type="dxa"/>
            <w:vAlign w:val="center"/>
          </w:tcPr>
          <w:p w14:paraId="5F86C3A6" w14:textId="7095DC90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6:1)</w:t>
            </w:r>
          </w:p>
        </w:tc>
        <w:tc>
          <w:tcPr>
            <w:tcW w:w="936" w:type="dxa"/>
            <w:vAlign w:val="center"/>
          </w:tcPr>
          <w:p w14:paraId="1BE5D955" w14:textId="38D92959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4F758172" w14:textId="75366AA8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758D17" w14:textId="53B2C365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DB2A2F1" w14:textId="080E4079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0D64F7" w14:textId="2164D4B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± 20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E3CE02" w14:textId="68FDFF2C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 ± 3.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A94CB0" w14:textId="0C47D695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F9156B" w:rsidRPr="004F33BA" w14:paraId="48A2A773" w14:textId="2A4913E6" w:rsidTr="00816EA8">
        <w:trPr>
          <w:trHeight w:val="255"/>
        </w:trPr>
        <w:tc>
          <w:tcPr>
            <w:tcW w:w="3061" w:type="dxa"/>
            <w:vAlign w:val="center"/>
          </w:tcPr>
          <w:p w14:paraId="7A220720" w14:textId="403B6F0F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6:2)</w:t>
            </w:r>
          </w:p>
        </w:tc>
        <w:tc>
          <w:tcPr>
            <w:tcW w:w="936" w:type="dxa"/>
            <w:vAlign w:val="center"/>
          </w:tcPr>
          <w:p w14:paraId="336F2170" w14:textId="7EFA1CB8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00486BDC" w14:textId="68E02DAF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582803" w14:textId="4971D0B3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603BE27" w14:textId="3898B432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8C841D" w14:textId="700DBB3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 ± 4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079E1F" w14:textId="5C82FD7B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6 ± 1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A1B723" w14:textId="3819ED76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F9156B" w:rsidRPr="004F33BA" w14:paraId="2E360489" w14:textId="79EBDF7C" w:rsidTr="00816EA8">
        <w:trPr>
          <w:trHeight w:val="255"/>
        </w:trPr>
        <w:tc>
          <w:tcPr>
            <w:tcW w:w="3061" w:type="dxa"/>
            <w:vAlign w:val="center"/>
          </w:tcPr>
          <w:p w14:paraId="41CF9FEB" w14:textId="432057E8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6:4)</w:t>
            </w:r>
          </w:p>
        </w:tc>
        <w:tc>
          <w:tcPr>
            <w:tcW w:w="936" w:type="dxa"/>
            <w:vAlign w:val="center"/>
          </w:tcPr>
          <w:p w14:paraId="2F32120D" w14:textId="084BC8C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7B9B189A" w14:textId="32120809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E126D4" w14:textId="3F8445DE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D9B69C8" w14:textId="05AC81DF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BF18AD" w14:textId="62281A6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 ± 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B35E24" w14:textId="3788DFAE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 ± 2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FA8420" w14:textId="4441F983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</w:tr>
      <w:tr w:rsidR="00F9156B" w:rsidRPr="004F33BA" w14:paraId="73E6D34C" w14:textId="4B49F643" w:rsidTr="00816EA8">
        <w:trPr>
          <w:trHeight w:val="255"/>
        </w:trPr>
        <w:tc>
          <w:tcPr>
            <w:tcW w:w="3061" w:type="dxa"/>
            <w:vAlign w:val="center"/>
          </w:tcPr>
          <w:p w14:paraId="2A1D2EA6" w14:textId="4AD947BB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7:1)</w:t>
            </w:r>
          </w:p>
        </w:tc>
        <w:tc>
          <w:tcPr>
            <w:tcW w:w="936" w:type="dxa"/>
            <w:vAlign w:val="center"/>
          </w:tcPr>
          <w:p w14:paraId="5D00A02C" w14:textId="0C6B989F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.7</w:t>
            </w:r>
          </w:p>
        </w:tc>
        <w:tc>
          <w:tcPr>
            <w:tcW w:w="1049" w:type="dxa"/>
            <w:vAlign w:val="center"/>
          </w:tcPr>
          <w:p w14:paraId="38C30AEF" w14:textId="1E63C651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21CC5D" w14:textId="562AC88B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9A9D897" w14:textId="7C72048A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753835" w14:textId="52950694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 ± 1.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DD33DB" w14:textId="040EC22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9 ± 0.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FD99C2" w14:textId="294E12BF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F9156B" w:rsidRPr="004F33BA" w14:paraId="5D949417" w14:textId="6C90D617" w:rsidTr="00816EA8">
        <w:trPr>
          <w:trHeight w:val="255"/>
        </w:trPr>
        <w:tc>
          <w:tcPr>
            <w:tcW w:w="3061" w:type="dxa"/>
            <w:vAlign w:val="center"/>
          </w:tcPr>
          <w:p w14:paraId="3F25DBAE" w14:textId="0CA1B2B8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7:2)</w:t>
            </w:r>
          </w:p>
        </w:tc>
        <w:tc>
          <w:tcPr>
            <w:tcW w:w="936" w:type="dxa"/>
            <w:vAlign w:val="center"/>
          </w:tcPr>
          <w:p w14:paraId="6BF47BDF" w14:textId="4F99F1A7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3CC81572" w14:textId="66C1F27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1CA411" w14:textId="6DECD5F1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FCEDA2C" w14:textId="06A8EAB9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7E3CFD" w14:textId="007647C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7 ± 14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24AABB" w14:textId="6AE3D4F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 ± 5.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743DA6" w14:textId="2E9339E0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F9156B" w:rsidRPr="004F33BA" w14:paraId="23B2D725" w14:textId="3775DD39" w:rsidTr="00816EA8">
        <w:trPr>
          <w:trHeight w:val="255"/>
        </w:trPr>
        <w:tc>
          <w:tcPr>
            <w:tcW w:w="3061" w:type="dxa"/>
            <w:vAlign w:val="center"/>
          </w:tcPr>
          <w:p w14:paraId="1EB64AFD" w14:textId="3251F1E5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7:3)</w:t>
            </w:r>
          </w:p>
        </w:tc>
        <w:tc>
          <w:tcPr>
            <w:tcW w:w="936" w:type="dxa"/>
            <w:vAlign w:val="center"/>
          </w:tcPr>
          <w:p w14:paraId="33478693" w14:textId="244F7E9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456CB7EE" w14:textId="535E58E7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D17893" w14:textId="591648C6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50B75CC" w14:textId="67DDCC88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4DBEFA" w14:textId="6ADEC1AE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 ± 1.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7A696E" w14:textId="1D3635B7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 ± 3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866E0D" w14:textId="6DD2DFE1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</w:tr>
      <w:tr w:rsidR="00F9156B" w:rsidRPr="004F33BA" w14:paraId="43EFB832" w14:textId="211D8B85" w:rsidTr="00816EA8">
        <w:trPr>
          <w:trHeight w:val="255"/>
        </w:trPr>
        <w:tc>
          <w:tcPr>
            <w:tcW w:w="3061" w:type="dxa"/>
            <w:vAlign w:val="center"/>
          </w:tcPr>
          <w:p w14:paraId="73E72764" w14:textId="0CB9A8C0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7:4)</w:t>
            </w:r>
          </w:p>
        </w:tc>
        <w:tc>
          <w:tcPr>
            <w:tcW w:w="936" w:type="dxa"/>
            <w:vAlign w:val="center"/>
          </w:tcPr>
          <w:p w14:paraId="616FDD10" w14:textId="05F9FA28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.6</w:t>
            </w:r>
          </w:p>
        </w:tc>
        <w:tc>
          <w:tcPr>
            <w:tcW w:w="1049" w:type="dxa"/>
            <w:vAlign w:val="center"/>
          </w:tcPr>
          <w:p w14:paraId="79AE4C32" w14:textId="4E30D3B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538957" w14:textId="6873FF8E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9C8B5B6" w14:textId="2D3182CB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420789" w14:textId="6D850891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 ± 1.6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59422E" w14:textId="47F1E3DF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1 ± 0.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F4AA70" w14:textId="474E8F1A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F9156B" w:rsidRPr="004F33BA" w14:paraId="2DDAF6CB" w14:textId="48D38234" w:rsidTr="00816EA8">
        <w:trPr>
          <w:trHeight w:val="255"/>
        </w:trPr>
        <w:tc>
          <w:tcPr>
            <w:tcW w:w="3061" w:type="dxa"/>
            <w:vAlign w:val="center"/>
          </w:tcPr>
          <w:p w14:paraId="1E131FFD" w14:textId="498B76F6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7:6)</w:t>
            </w:r>
          </w:p>
        </w:tc>
        <w:tc>
          <w:tcPr>
            <w:tcW w:w="936" w:type="dxa"/>
            <w:vAlign w:val="center"/>
          </w:tcPr>
          <w:p w14:paraId="091B4292" w14:textId="0D96295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8.6</w:t>
            </w:r>
          </w:p>
        </w:tc>
        <w:tc>
          <w:tcPr>
            <w:tcW w:w="1049" w:type="dxa"/>
            <w:vAlign w:val="center"/>
          </w:tcPr>
          <w:p w14:paraId="256FFA3E" w14:textId="4DABD1F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609A14" w14:textId="6F7FF29A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603E0FD" w14:textId="201AF937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753845" w14:textId="73B0661B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8 ± 9.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D5A784" w14:textId="1EA1A735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 ± 4.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3F5474" w14:textId="023453B8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F9156B" w:rsidRPr="004F33BA" w14:paraId="1C503DE5" w14:textId="3249538F" w:rsidTr="00816EA8">
        <w:trPr>
          <w:trHeight w:val="255"/>
        </w:trPr>
        <w:tc>
          <w:tcPr>
            <w:tcW w:w="3061" w:type="dxa"/>
            <w:vAlign w:val="center"/>
          </w:tcPr>
          <w:p w14:paraId="7E903F3F" w14:textId="065F9177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8:1)</w:t>
            </w:r>
          </w:p>
        </w:tc>
        <w:tc>
          <w:tcPr>
            <w:tcW w:w="936" w:type="dxa"/>
            <w:vAlign w:val="center"/>
          </w:tcPr>
          <w:p w14:paraId="1CC70B5F" w14:textId="56FAF51A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3A9C5A3D" w14:textId="0D467FF9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C6F4B1" w14:textId="60113750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AA5F90E" w14:textId="53E42A62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01B5E6" w14:textId="33B7E769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 ± 4.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42F250" w14:textId="6B7722AB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 ± 1.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BE4F68" w14:textId="61B10B82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F9156B" w:rsidRPr="004F33BA" w14:paraId="481E78C6" w14:textId="6384F16A" w:rsidTr="00816EA8">
        <w:trPr>
          <w:trHeight w:val="255"/>
        </w:trPr>
        <w:tc>
          <w:tcPr>
            <w:tcW w:w="3061" w:type="dxa"/>
            <w:vAlign w:val="center"/>
          </w:tcPr>
          <w:p w14:paraId="7C7411C7" w14:textId="1B5C2A65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8:2)</w:t>
            </w:r>
          </w:p>
        </w:tc>
        <w:tc>
          <w:tcPr>
            <w:tcW w:w="936" w:type="dxa"/>
            <w:vAlign w:val="center"/>
          </w:tcPr>
          <w:p w14:paraId="51E08B4C" w14:textId="2AA2848C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3C9199B8" w14:textId="25264B41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0BA97A" w14:textId="51DE5CA5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D718C41" w14:textId="47719E6F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3D7228" w14:textId="324B4893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 ± 7.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4657AC" w14:textId="6DCD1CCC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 ± 3.9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0F5D22" w14:textId="757E80C7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F9156B" w:rsidRPr="004F33BA" w14:paraId="7F8D759F" w14:textId="3B7F638E" w:rsidTr="00816EA8">
        <w:trPr>
          <w:trHeight w:val="255"/>
        </w:trPr>
        <w:tc>
          <w:tcPr>
            <w:tcW w:w="3061" w:type="dxa"/>
            <w:vAlign w:val="center"/>
          </w:tcPr>
          <w:p w14:paraId="5C607E9F" w14:textId="39D325F4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8:3)</w:t>
            </w:r>
          </w:p>
        </w:tc>
        <w:tc>
          <w:tcPr>
            <w:tcW w:w="936" w:type="dxa"/>
            <w:vAlign w:val="center"/>
          </w:tcPr>
          <w:p w14:paraId="13300C65" w14:textId="622D7A4E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4D547252" w14:textId="2CB7F0AB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BE5B44" w14:textId="23C32F32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0BFF7AD" w14:textId="4E1F7E54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7F9572" w14:textId="50B2AA0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 ± 29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43E304" w14:textId="7E33FEE0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 ± 14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2A5EE0" w14:textId="60D2102A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F9156B" w:rsidRPr="004F33BA" w14:paraId="1D7CEB1A" w14:textId="059BFFC3" w:rsidTr="00816EA8">
        <w:trPr>
          <w:trHeight w:val="255"/>
        </w:trPr>
        <w:tc>
          <w:tcPr>
            <w:tcW w:w="3061" w:type="dxa"/>
            <w:vAlign w:val="center"/>
          </w:tcPr>
          <w:p w14:paraId="40711C77" w14:textId="7463E37E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8:4)</w:t>
            </w:r>
          </w:p>
        </w:tc>
        <w:tc>
          <w:tcPr>
            <w:tcW w:w="936" w:type="dxa"/>
            <w:vAlign w:val="center"/>
          </w:tcPr>
          <w:p w14:paraId="38123FD7" w14:textId="5997824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55493FB5" w14:textId="221CC953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56B356" w14:textId="353779C0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32AD6BE" w14:textId="6FF8A2D3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112ED8" w14:textId="6FCDF0B7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 ± 1.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91FB15" w14:textId="5C2FD25A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 ± 1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386607" w14:textId="3AFB0EB5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9156B" w:rsidRPr="004F33BA" w14:paraId="00ED5302" w14:textId="0E6832FD" w:rsidTr="00816EA8">
        <w:trPr>
          <w:trHeight w:val="255"/>
        </w:trPr>
        <w:tc>
          <w:tcPr>
            <w:tcW w:w="3061" w:type="dxa"/>
            <w:vAlign w:val="center"/>
          </w:tcPr>
          <w:p w14:paraId="7E9C1154" w14:textId="371B6185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48:6)</w:t>
            </w:r>
          </w:p>
        </w:tc>
        <w:tc>
          <w:tcPr>
            <w:tcW w:w="936" w:type="dxa"/>
            <w:vAlign w:val="center"/>
          </w:tcPr>
          <w:p w14:paraId="4DBEED78" w14:textId="1C2E3468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FB6A934" w14:textId="2FE1A9DE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26CA04" w14:textId="2C26865D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920F895" w14:textId="18182890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5E44C4" w14:textId="25B98948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9 ± 17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0CF8FE" w14:textId="4106FBC3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 ± 9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2FE74E" w14:textId="335E3C74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F9156B" w:rsidRPr="004F33BA" w14:paraId="5A541AD7" w14:textId="3A3FA920" w:rsidTr="00816EA8">
        <w:trPr>
          <w:trHeight w:val="255"/>
        </w:trPr>
        <w:tc>
          <w:tcPr>
            <w:tcW w:w="3061" w:type="dxa"/>
            <w:vAlign w:val="center"/>
          </w:tcPr>
          <w:p w14:paraId="03B49C23" w14:textId="3078F1D3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0:1)</w:t>
            </w:r>
          </w:p>
        </w:tc>
        <w:tc>
          <w:tcPr>
            <w:tcW w:w="936" w:type="dxa"/>
            <w:vAlign w:val="center"/>
          </w:tcPr>
          <w:p w14:paraId="2365B5B9" w14:textId="4A0048B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0E35173E" w14:textId="1922484C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06521E" w14:textId="005C43E6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A8924C2" w14:textId="21E5A174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988AB3" w14:textId="30E8429B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 ± 12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5E8B68" w14:textId="6D083E53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 ± 5.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4B3D98" w14:textId="29E6D8E2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F9156B" w:rsidRPr="004F33BA" w14:paraId="12D240E0" w14:textId="5338BF5F" w:rsidTr="00816EA8">
        <w:trPr>
          <w:trHeight w:val="255"/>
        </w:trPr>
        <w:tc>
          <w:tcPr>
            <w:tcW w:w="3061" w:type="dxa"/>
            <w:vAlign w:val="center"/>
          </w:tcPr>
          <w:p w14:paraId="02174655" w14:textId="2AE20292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0:2)</w:t>
            </w:r>
          </w:p>
        </w:tc>
        <w:tc>
          <w:tcPr>
            <w:tcW w:w="936" w:type="dxa"/>
            <w:vAlign w:val="center"/>
          </w:tcPr>
          <w:p w14:paraId="7FB673AA" w14:textId="7B648297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291A8733" w14:textId="49B47C0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5A6CF6" w14:textId="5F63141A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012F874" w14:textId="0B077677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12A447" w14:textId="336BB3CA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 ± 8.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C24B90" w14:textId="4C27D76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 ± 2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FF8965" w14:textId="2A997C27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F9156B" w:rsidRPr="004F33BA" w14:paraId="717D633B" w14:textId="4454A98C" w:rsidTr="00816EA8">
        <w:trPr>
          <w:trHeight w:val="255"/>
        </w:trPr>
        <w:tc>
          <w:tcPr>
            <w:tcW w:w="3061" w:type="dxa"/>
            <w:vAlign w:val="center"/>
          </w:tcPr>
          <w:p w14:paraId="049A9514" w14:textId="3B89697D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0:3)</w:t>
            </w:r>
          </w:p>
        </w:tc>
        <w:tc>
          <w:tcPr>
            <w:tcW w:w="936" w:type="dxa"/>
            <w:vAlign w:val="center"/>
          </w:tcPr>
          <w:p w14:paraId="62EDA90B" w14:textId="6AD102CA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3259DC9D" w14:textId="0580EE55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C213CC" w14:textId="66E72D38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87E5487" w14:textId="497B4AF5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E9EE45" w14:textId="42F5518C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 ± 6.6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C9E65B" w14:textId="1CCE851F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 ± 4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40A2D9" w14:textId="564A98E8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F9156B" w:rsidRPr="004F33BA" w14:paraId="6D605F83" w14:textId="78ADF3D6" w:rsidTr="00816EA8">
        <w:trPr>
          <w:trHeight w:val="255"/>
        </w:trPr>
        <w:tc>
          <w:tcPr>
            <w:tcW w:w="3061" w:type="dxa"/>
            <w:vAlign w:val="center"/>
          </w:tcPr>
          <w:p w14:paraId="2D1F19B0" w14:textId="21A0C112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0:4)</w:t>
            </w:r>
          </w:p>
        </w:tc>
        <w:tc>
          <w:tcPr>
            <w:tcW w:w="936" w:type="dxa"/>
            <w:vAlign w:val="center"/>
          </w:tcPr>
          <w:p w14:paraId="37407CF1" w14:textId="7B1D5F47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62BD1501" w14:textId="4FCBED01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ED36A7" w14:textId="266C98B6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05664A8" w14:textId="681F3624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3E03D9" w14:textId="4023DE57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 ± 4.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326E4B" w14:textId="41AEA9F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 ± 2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9E159C" w14:textId="78139BFC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F9156B" w:rsidRPr="004F33BA" w14:paraId="4DA20DA7" w14:textId="30C315CB" w:rsidTr="00816EA8">
        <w:trPr>
          <w:trHeight w:val="255"/>
        </w:trPr>
        <w:tc>
          <w:tcPr>
            <w:tcW w:w="3061" w:type="dxa"/>
            <w:vAlign w:val="center"/>
          </w:tcPr>
          <w:p w14:paraId="6C965E9C" w14:textId="2F1B8F28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1:2)</w:t>
            </w:r>
          </w:p>
        </w:tc>
        <w:tc>
          <w:tcPr>
            <w:tcW w:w="936" w:type="dxa"/>
            <w:vAlign w:val="center"/>
          </w:tcPr>
          <w:p w14:paraId="41111C5A" w14:textId="372452AF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768630B1" w14:textId="648D7571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55A686" w14:textId="284B182F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EE260A1" w14:textId="554E9F85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411A36" w14:textId="7B89E689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± 0.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A2EDEA" w14:textId="574A30F7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± 0.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E30188" w14:textId="04868BA4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</w:tr>
      <w:tr w:rsidR="00F9156B" w:rsidRPr="004F33BA" w14:paraId="0B41CBB0" w14:textId="786F9C53" w:rsidTr="00816EA8">
        <w:trPr>
          <w:trHeight w:val="255"/>
        </w:trPr>
        <w:tc>
          <w:tcPr>
            <w:tcW w:w="3061" w:type="dxa"/>
            <w:vAlign w:val="center"/>
          </w:tcPr>
          <w:p w14:paraId="0DDE1D6D" w14:textId="4F4FAD2C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2:1)</w:t>
            </w:r>
          </w:p>
        </w:tc>
        <w:tc>
          <w:tcPr>
            <w:tcW w:w="936" w:type="dxa"/>
            <w:vAlign w:val="center"/>
          </w:tcPr>
          <w:p w14:paraId="606AA3AF" w14:textId="7C87E2B4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3ADB4C93" w14:textId="0F58F389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56BA24" w14:textId="5EA52910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12FA10A" w14:textId="08BF1D51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321743" w14:textId="3BB7FADE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 ± 7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29319A" w14:textId="0F908623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 ± 4.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C3A7D6" w14:textId="02D7A7DA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</w:tr>
      <w:tr w:rsidR="00F9156B" w:rsidRPr="004F33BA" w14:paraId="56CF2663" w14:textId="62DE6870" w:rsidTr="00816EA8">
        <w:trPr>
          <w:trHeight w:val="255"/>
        </w:trPr>
        <w:tc>
          <w:tcPr>
            <w:tcW w:w="3061" w:type="dxa"/>
            <w:vAlign w:val="center"/>
          </w:tcPr>
          <w:p w14:paraId="1C393B02" w14:textId="3EB3614D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2:2)</w:t>
            </w:r>
          </w:p>
        </w:tc>
        <w:tc>
          <w:tcPr>
            <w:tcW w:w="936" w:type="dxa"/>
            <w:vAlign w:val="center"/>
          </w:tcPr>
          <w:p w14:paraId="2910CB5C" w14:textId="5A8D32A3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66E4DDC1" w14:textId="6C61A2F3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D2D6D8" w14:textId="086C32CF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788D137" w14:textId="0F0A3EAF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C8552D" w14:textId="62E08C7C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 ± 20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A208F3" w14:textId="7F668350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 ± 9.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B95AF1" w14:textId="1A297AD5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F9156B" w:rsidRPr="004F33BA" w14:paraId="14DFA7E1" w14:textId="39F11AEE" w:rsidTr="00816EA8">
        <w:trPr>
          <w:trHeight w:val="255"/>
        </w:trPr>
        <w:tc>
          <w:tcPr>
            <w:tcW w:w="3061" w:type="dxa"/>
            <w:vAlign w:val="center"/>
          </w:tcPr>
          <w:p w14:paraId="153557D2" w14:textId="02A8AB88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2:3)</w:t>
            </w:r>
          </w:p>
        </w:tc>
        <w:tc>
          <w:tcPr>
            <w:tcW w:w="936" w:type="dxa"/>
            <w:vAlign w:val="center"/>
          </w:tcPr>
          <w:p w14:paraId="61318565" w14:textId="7036E427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5ED95E96" w14:textId="5B73070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E5286E" w14:textId="4546CC3A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A4CF1A9" w14:textId="65B1C65D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8FDC85" w14:textId="42F07ED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 ± 1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8F01F4" w14:textId="42048040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 ± 23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C5DD2C" w14:textId="6FF1866C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F9156B" w:rsidRPr="004F33BA" w14:paraId="042C4659" w14:textId="6C92D266" w:rsidTr="00816EA8">
        <w:trPr>
          <w:trHeight w:val="255"/>
        </w:trPr>
        <w:tc>
          <w:tcPr>
            <w:tcW w:w="3061" w:type="dxa"/>
            <w:vAlign w:val="center"/>
          </w:tcPr>
          <w:p w14:paraId="5AE705BE" w14:textId="1BC92ABE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2:4)</w:t>
            </w:r>
          </w:p>
        </w:tc>
        <w:tc>
          <w:tcPr>
            <w:tcW w:w="936" w:type="dxa"/>
            <w:vAlign w:val="center"/>
          </w:tcPr>
          <w:p w14:paraId="7B15EB1B" w14:textId="43D6B811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4D706206" w14:textId="17F4D691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75FD18" w14:textId="7F698491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C7B605A" w14:textId="79351C22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FF42EC" w14:textId="658CA2C8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 ± 49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0B5586" w14:textId="4385E2CC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 ± 32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C7827" w14:textId="66F3DFE3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F9156B" w:rsidRPr="004F33BA" w14:paraId="38BE4A17" w14:textId="071700BC" w:rsidTr="00816EA8">
        <w:trPr>
          <w:trHeight w:val="255"/>
        </w:trPr>
        <w:tc>
          <w:tcPr>
            <w:tcW w:w="3061" w:type="dxa"/>
            <w:vAlign w:val="center"/>
          </w:tcPr>
          <w:p w14:paraId="583FA1CB" w14:textId="0F79868F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2:5)</w:t>
            </w:r>
          </w:p>
        </w:tc>
        <w:tc>
          <w:tcPr>
            <w:tcW w:w="936" w:type="dxa"/>
            <w:vAlign w:val="center"/>
          </w:tcPr>
          <w:p w14:paraId="3A437FBB" w14:textId="6713D9BB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327B5AF8" w14:textId="527833EB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766F10" w14:textId="0986ED25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68F7668" w14:textId="6F44A6DA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86FF34" w14:textId="26251FD7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 ± 39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22426B" w14:textId="24305B58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 ± 27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164D1B" w14:textId="4D860F46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F9156B" w:rsidRPr="004F33BA" w14:paraId="0DDA0769" w14:textId="7CC6D9D2" w:rsidTr="00816EA8">
        <w:trPr>
          <w:trHeight w:val="255"/>
        </w:trPr>
        <w:tc>
          <w:tcPr>
            <w:tcW w:w="3061" w:type="dxa"/>
            <w:vAlign w:val="center"/>
          </w:tcPr>
          <w:p w14:paraId="18202511" w14:textId="442BC3A9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3:1)</w:t>
            </w:r>
          </w:p>
        </w:tc>
        <w:tc>
          <w:tcPr>
            <w:tcW w:w="936" w:type="dxa"/>
            <w:vAlign w:val="center"/>
          </w:tcPr>
          <w:p w14:paraId="4023C4BB" w14:textId="41596A51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1049" w:type="dxa"/>
            <w:vAlign w:val="center"/>
          </w:tcPr>
          <w:p w14:paraId="3126F454" w14:textId="2C1A7EA2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CF4C97" w14:textId="0ECE5C7D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6BA22E8" w14:textId="46931D92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5BC943" w14:textId="49134C3C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 ± 4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526F2D" w14:textId="049436A1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 ± 26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B94AA6" w14:textId="3EECCDB6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F9156B" w:rsidRPr="004F33BA" w14:paraId="7A14A5DC" w14:textId="4F8395AE" w:rsidTr="00816EA8">
        <w:trPr>
          <w:trHeight w:val="255"/>
        </w:trPr>
        <w:tc>
          <w:tcPr>
            <w:tcW w:w="3061" w:type="dxa"/>
            <w:vAlign w:val="center"/>
          </w:tcPr>
          <w:p w14:paraId="42F1952B" w14:textId="5DFE0E92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3:5)</w:t>
            </w:r>
          </w:p>
        </w:tc>
        <w:tc>
          <w:tcPr>
            <w:tcW w:w="936" w:type="dxa"/>
            <w:vAlign w:val="center"/>
          </w:tcPr>
          <w:p w14:paraId="233184B8" w14:textId="034771D9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700659C8" w14:textId="279C5AFF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A43591" w14:textId="3F8C54DE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5A806AA" w14:textId="1A70D371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82CE9F" w14:textId="5883D83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± 0.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B82475" w14:textId="32BDBB0E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± 0.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51E6AF" w14:textId="135AF7C2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F9156B" w:rsidRPr="004F33BA" w14:paraId="48772A97" w14:textId="690CDC2D" w:rsidTr="00816EA8">
        <w:trPr>
          <w:trHeight w:val="255"/>
        </w:trPr>
        <w:tc>
          <w:tcPr>
            <w:tcW w:w="3061" w:type="dxa"/>
            <w:vAlign w:val="center"/>
          </w:tcPr>
          <w:p w14:paraId="625B0DF1" w14:textId="7681F19E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4:2)</w:t>
            </w:r>
          </w:p>
        </w:tc>
        <w:tc>
          <w:tcPr>
            <w:tcW w:w="936" w:type="dxa"/>
            <w:vAlign w:val="center"/>
          </w:tcPr>
          <w:p w14:paraId="35701D6A" w14:textId="72056EFE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4CF7B19B" w14:textId="3F6E91EC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3BAD77" w14:textId="7E6C883E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77AAE22" w14:textId="4138A8D7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7197CC" w14:textId="0C5AED6F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 ± 3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20D856" w14:textId="78D3E8D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 ± 2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30CBC2" w14:textId="39FDF22D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F9156B" w:rsidRPr="004F33BA" w14:paraId="44468360" w14:textId="74B14A32" w:rsidTr="00816EA8">
        <w:trPr>
          <w:trHeight w:val="255"/>
        </w:trPr>
        <w:tc>
          <w:tcPr>
            <w:tcW w:w="3061" w:type="dxa"/>
            <w:vAlign w:val="center"/>
          </w:tcPr>
          <w:p w14:paraId="17D8A2A0" w14:textId="721F40E4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54:7)</w:t>
            </w:r>
          </w:p>
        </w:tc>
        <w:tc>
          <w:tcPr>
            <w:tcW w:w="936" w:type="dxa"/>
            <w:vAlign w:val="center"/>
          </w:tcPr>
          <w:p w14:paraId="4A94E9AD" w14:textId="4B3A6691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0D28B84C" w14:textId="433A5B3A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D4530C" w14:textId="1C9A3E38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582C182" w14:textId="0581594E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ECBCBE" w14:textId="4737D52D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 ± 1.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8DFF8E" w14:textId="6AD8F594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0 ± 0.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151D12" w14:textId="07E43FAE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F9156B" w:rsidRPr="004F33BA" w14:paraId="7B2C6A47" w14:textId="193D82E0" w:rsidTr="00816EA8">
        <w:trPr>
          <w:trHeight w:val="255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6F1244A1" w14:textId="5D6397D3" w:rsidR="00F9156B" w:rsidRPr="003F140A" w:rsidRDefault="00F9156B" w:rsidP="006C4FB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G(55:8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97CCB79" w14:textId="437F027B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42D6CD8E" w14:textId="6870C673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1CC5" w14:textId="2CC3D492" w:rsidR="00F9156B" w:rsidRPr="002C6F05" w:rsidRDefault="00BD7643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9BD1" w14:textId="7A72A3EA" w:rsidR="00F9156B" w:rsidRPr="002C6F05" w:rsidRDefault="00F9156B" w:rsidP="006C4FB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A1975" w14:textId="0250070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 ± 38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9FA80" w14:textId="105D4EC6" w:rsidR="00F9156B" w:rsidRPr="002C6F05" w:rsidRDefault="00F9156B" w:rsidP="006C4F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 ± 31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4C51C" w14:textId="30DDAF2E" w:rsidR="00F9156B" w:rsidRPr="000B5BAF" w:rsidRDefault="00F9156B" w:rsidP="006C4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F9156B" w:rsidRPr="004F33BA" w14:paraId="07603BB8" w14:textId="77777777" w:rsidTr="00816EA8">
        <w:trPr>
          <w:trHeight w:val="255"/>
        </w:trPr>
        <w:tc>
          <w:tcPr>
            <w:tcW w:w="3061" w:type="dxa"/>
            <w:tcBorders>
              <w:right w:val="nil"/>
            </w:tcBorders>
          </w:tcPr>
          <w:p w14:paraId="7AE74804" w14:textId="3B8C1C0E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spholipids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6B979B42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322C2937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146E47" w14:textId="77777777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75450" w14:textId="77777777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A5595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20AC6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59A41902" w14:textId="77777777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56B" w:rsidRPr="004F33BA" w14:paraId="544912B1" w14:textId="46786B9C" w:rsidTr="00816EA8">
        <w:trPr>
          <w:trHeight w:val="255"/>
        </w:trPr>
        <w:tc>
          <w:tcPr>
            <w:tcW w:w="3061" w:type="dxa"/>
            <w:vAlign w:val="center"/>
          </w:tcPr>
          <w:p w14:paraId="1EF35058" w14:textId="7828AE8A" w:rsidR="00F9156B" w:rsidRPr="003F140A" w:rsidRDefault="00F9156B" w:rsidP="003979F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29:2)</w:t>
            </w:r>
          </w:p>
        </w:tc>
        <w:tc>
          <w:tcPr>
            <w:tcW w:w="936" w:type="dxa"/>
            <w:vAlign w:val="center"/>
          </w:tcPr>
          <w:p w14:paraId="099C3181" w14:textId="1A8E5EF9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9" w:type="dxa"/>
            <w:vAlign w:val="center"/>
          </w:tcPr>
          <w:p w14:paraId="529C7B59" w14:textId="4D7CB20E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EFD2C4" w14:textId="5C2D9D08" w:rsidR="00F9156B" w:rsidRPr="002C6F05" w:rsidRDefault="00F9156B" w:rsidP="003979F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F755BA0" w14:textId="3599C87D" w:rsidR="00F9156B" w:rsidRPr="002C6F05" w:rsidRDefault="00F9156B" w:rsidP="003979F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at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2E47A7C" w14:textId="7C4D0F55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 ± 3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B00DEE" w14:textId="721FB1FA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 ± 1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773A17" w14:textId="097C4D47" w:rsidR="00F9156B" w:rsidRPr="000B5BAF" w:rsidRDefault="00F9156B" w:rsidP="0039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</w:tr>
      <w:tr w:rsidR="00F9156B" w:rsidRPr="004F33BA" w14:paraId="0CD9F314" w14:textId="5E5572C0" w:rsidTr="00816EA8">
        <w:trPr>
          <w:trHeight w:val="255"/>
        </w:trPr>
        <w:tc>
          <w:tcPr>
            <w:tcW w:w="3061" w:type="dxa"/>
            <w:vAlign w:val="center"/>
          </w:tcPr>
          <w:p w14:paraId="1B271489" w14:textId="4BBCD9D8" w:rsidR="00F9156B" w:rsidRPr="003F140A" w:rsidRDefault="00F9156B" w:rsidP="003979F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38:0)</w:t>
            </w:r>
          </w:p>
        </w:tc>
        <w:tc>
          <w:tcPr>
            <w:tcW w:w="936" w:type="dxa"/>
            <w:vAlign w:val="center"/>
          </w:tcPr>
          <w:p w14:paraId="1E313508" w14:textId="5C4F407A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259AA14E" w14:textId="5F377B19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633396" w14:textId="44140217" w:rsidR="00F9156B" w:rsidRPr="002C6F05" w:rsidRDefault="00F9156B" w:rsidP="003979F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3BEE167" w14:textId="12A12BED" w:rsidR="00F9156B" w:rsidRPr="002C6F05" w:rsidRDefault="00F9156B" w:rsidP="003979F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at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8263BBE" w14:textId="580EC092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 ± 3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C55A1F" w14:textId="6771C7C0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 ± 6.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8CA35E" w14:textId="5BE808D0" w:rsidR="00F9156B" w:rsidRPr="000B5BAF" w:rsidRDefault="00F9156B" w:rsidP="0039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</w:tr>
      <w:tr w:rsidR="00F9156B" w:rsidRPr="004F33BA" w14:paraId="7C65500E" w14:textId="075B584F" w:rsidTr="00816EA8">
        <w:trPr>
          <w:trHeight w:val="255"/>
        </w:trPr>
        <w:tc>
          <w:tcPr>
            <w:tcW w:w="3061" w:type="dxa"/>
            <w:vAlign w:val="center"/>
          </w:tcPr>
          <w:p w14:paraId="0EA3300A" w14:textId="26FE1B19" w:rsidR="00F9156B" w:rsidRPr="003F140A" w:rsidRDefault="00F9156B" w:rsidP="003979F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40:2)</w:t>
            </w:r>
          </w:p>
        </w:tc>
        <w:tc>
          <w:tcPr>
            <w:tcW w:w="936" w:type="dxa"/>
            <w:vAlign w:val="center"/>
          </w:tcPr>
          <w:p w14:paraId="6EE88ADA" w14:textId="55FFCACE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3F4DDE35" w14:textId="692520DB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68B6FB" w14:textId="69901CFD" w:rsidR="00F9156B" w:rsidRPr="002C6F05" w:rsidRDefault="00F9156B" w:rsidP="003979F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F409A1E" w14:textId="34215F19" w:rsidR="00F9156B" w:rsidRPr="002C6F05" w:rsidRDefault="00F9156B" w:rsidP="003979F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at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A7A4C6B" w14:textId="5920DE47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 ± 8.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C22A39" w14:textId="4F435748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 ± 11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208C25" w14:textId="5393B199" w:rsidR="00F9156B" w:rsidRPr="000B5BAF" w:rsidRDefault="00F9156B" w:rsidP="0039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</w:tr>
      <w:tr w:rsidR="00F9156B" w:rsidRPr="004F33BA" w14:paraId="4B23D089" w14:textId="049EE9BB" w:rsidTr="00816EA8">
        <w:trPr>
          <w:trHeight w:val="255"/>
        </w:trPr>
        <w:tc>
          <w:tcPr>
            <w:tcW w:w="3061" w:type="dxa"/>
            <w:vAlign w:val="center"/>
          </w:tcPr>
          <w:p w14:paraId="16AAD417" w14:textId="7D624992" w:rsidR="00F9156B" w:rsidRPr="003F140A" w:rsidRDefault="00F9156B" w:rsidP="003979F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41:3)</w:t>
            </w:r>
          </w:p>
        </w:tc>
        <w:tc>
          <w:tcPr>
            <w:tcW w:w="936" w:type="dxa"/>
            <w:vAlign w:val="center"/>
          </w:tcPr>
          <w:p w14:paraId="7E82ED73" w14:textId="36C8CFEE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4AF557ED" w14:textId="19EF4D50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7F778F" w14:textId="74F19061" w:rsidR="00F9156B" w:rsidRPr="002C6F05" w:rsidRDefault="00F9156B" w:rsidP="003979F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31A8317" w14:textId="249C6825" w:rsidR="00F9156B" w:rsidRPr="002C6F05" w:rsidRDefault="00F9156B" w:rsidP="003979F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at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5EA1D10" w14:textId="79B087F7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7 ± 13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2900D9" w14:textId="006C0013" w:rsidR="00F9156B" w:rsidRPr="002C6F05" w:rsidRDefault="00F9156B" w:rsidP="003979F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 ± 17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E85719" w14:textId="51A27C66" w:rsidR="00F9156B" w:rsidRPr="000B5BAF" w:rsidRDefault="00F9156B" w:rsidP="0039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F9156B" w:rsidRPr="004F33BA" w14:paraId="4DA2C6C4" w14:textId="77777777" w:rsidTr="00816EA8">
        <w:trPr>
          <w:trHeight w:val="255"/>
        </w:trPr>
        <w:tc>
          <w:tcPr>
            <w:tcW w:w="3061" w:type="dxa"/>
            <w:vAlign w:val="center"/>
          </w:tcPr>
          <w:p w14:paraId="2389483F" w14:textId="3EAD6EC9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8:0)</w:t>
            </w:r>
          </w:p>
        </w:tc>
        <w:tc>
          <w:tcPr>
            <w:tcW w:w="936" w:type="dxa"/>
            <w:vAlign w:val="center"/>
          </w:tcPr>
          <w:p w14:paraId="2FB58065" w14:textId="35E9CEC2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370219E9" w14:textId="40051BD3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6775C3C" w14:textId="357ED218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0C1A49EF" w14:textId="5D4EAE2C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930B05" w14:textId="2E7CA474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 ± 1.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1ABDAC" w14:textId="7EBDC124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 ± 1.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EB36D2" w14:textId="50A77B76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</w:tr>
      <w:tr w:rsidR="00F9156B" w:rsidRPr="004F33BA" w14:paraId="7AF2EE96" w14:textId="0FEB695E" w:rsidTr="00816EA8">
        <w:trPr>
          <w:trHeight w:val="255"/>
        </w:trPr>
        <w:tc>
          <w:tcPr>
            <w:tcW w:w="3061" w:type="dxa"/>
            <w:vAlign w:val="center"/>
          </w:tcPr>
          <w:p w14:paraId="7D768C6B" w14:textId="1E7FDB88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14:0)</w:t>
            </w:r>
          </w:p>
        </w:tc>
        <w:tc>
          <w:tcPr>
            <w:tcW w:w="936" w:type="dxa"/>
            <w:vAlign w:val="center"/>
          </w:tcPr>
          <w:p w14:paraId="6308C4FC" w14:textId="10E772AB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049" w:type="dxa"/>
            <w:vAlign w:val="center"/>
          </w:tcPr>
          <w:p w14:paraId="2716108E" w14:textId="1A97584F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5BB917" w14:textId="1DD1A9A7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5D86DA4" w14:textId="5CA01648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042448" w14:textId="4DA78EBC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 ± 2.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ADD1E7" w14:textId="2C47D326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 ± 2.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AA0050" w14:textId="69147C98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</w:tr>
      <w:tr w:rsidR="00F9156B" w:rsidRPr="004F33BA" w14:paraId="41C25DD1" w14:textId="7157CE16" w:rsidTr="00816EA8">
        <w:trPr>
          <w:trHeight w:val="255"/>
        </w:trPr>
        <w:tc>
          <w:tcPr>
            <w:tcW w:w="3061" w:type="dxa"/>
            <w:vAlign w:val="center"/>
          </w:tcPr>
          <w:p w14:paraId="60EE8870" w14:textId="2A15A0F6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26:0)</w:t>
            </w:r>
          </w:p>
        </w:tc>
        <w:tc>
          <w:tcPr>
            <w:tcW w:w="936" w:type="dxa"/>
            <w:vAlign w:val="center"/>
          </w:tcPr>
          <w:p w14:paraId="47B7CCA3" w14:textId="5D15F0BE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.5</w:t>
            </w:r>
          </w:p>
        </w:tc>
        <w:tc>
          <w:tcPr>
            <w:tcW w:w="1049" w:type="dxa"/>
            <w:vAlign w:val="center"/>
          </w:tcPr>
          <w:p w14:paraId="42590018" w14:textId="5CCCE3F1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555336" w14:textId="631BE6CF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76611B7" w14:textId="03F2C619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31B105" w14:textId="704EE591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 ± 2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857189" w14:textId="66036D24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 ± 6.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5C23D5" w14:textId="1964C197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F9156B" w:rsidRPr="004F33BA" w14:paraId="1427EDC6" w14:textId="2AC456BC" w:rsidTr="00816EA8">
        <w:trPr>
          <w:trHeight w:val="255"/>
        </w:trPr>
        <w:tc>
          <w:tcPr>
            <w:tcW w:w="3061" w:type="dxa"/>
            <w:vAlign w:val="center"/>
          </w:tcPr>
          <w:p w14:paraId="2B3FF3A1" w14:textId="1ACCCBD2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28:1)</w:t>
            </w:r>
          </w:p>
        </w:tc>
        <w:tc>
          <w:tcPr>
            <w:tcW w:w="936" w:type="dxa"/>
            <w:vAlign w:val="center"/>
          </w:tcPr>
          <w:p w14:paraId="074C6000" w14:textId="6DA8A5E6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3946A62F" w14:textId="3DABA802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19A202" w14:textId="01AB64CA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168FFBD" w14:textId="4FA61E18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9E09C9" w14:textId="72A93FF4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 ± 2.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1BDC30" w14:textId="4F1A0380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 ± 7.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F34759" w14:textId="429BC945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F9156B" w:rsidRPr="004F33BA" w14:paraId="0CFAA4B6" w14:textId="18F6BD5B" w:rsidTr="00816EA8">
        <w:trPr>
          <w:trHeight w:val="255"/>
        </w:trPr>
        <w:tc>
          <w:tcPr>
            <w:tcW w:w="3061" w:type="dxa"/>
            <w:vAlign w:val="center"/>
          </w:tcPr>
          <w:p w14:paraId="617CE181" w14:textId="3DB3F195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28:2)</w:t>
            </w:r>
          </w:p>
        </w:tc>
        <w:tc>
          <w:tcPr>
            <w:tcW w:w="936" w:type="dxa"/>
            <w:vAlign w:val="center"/>
          </w:tcPr>
          <w:p w14:paraId="32CB158A" w14:textId="3C02C017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9" w:type="dxa"/>
            <w:vAlign w:val="center"/>
          </w:tcPr>
          <w:p w14:paraId="42F647AA" w14:textId="6330CD44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FEDB05" w14:textId="234E855F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F251746" w14:textId="649F7E48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A2B890" w14:textId="38A2A8A7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 ± 2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55D40F" w14:textId="7D92CCE0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 ± 5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1D5A0E" w14:textId="1354C2CA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</w:tr>
      <w:tr w:rsidR="00F9156B" w:rsidRPr="004F33BA" w14:paraId="7BF93CAF" w14:textId="3244745B" w:rsidTr="00816EA8">
        <w:trPr>
          <w:trHeight w:val="255"/>
        </w:trPr>
        <w:tc>
          <w:tcPr>
            <w:tcW w:w="3061" w:type="dxa"/>
            <w:vAlign w:val="center"/>
          </w:tcPr>
          <w:p w14:paraId="18DA98FA" w14:textId="3B47C71B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30:0)</w:t>
            </w:r>
          </w:p>
        </w:tc>
        <w:tc>
          <w:tcPr>
            <w:tcW w:w="936" w:type="dxa"/>
            <w:vAlign w:val="center"/>
          </w:tcPr>
          <w:p w14:paraId="50A50509" w14:textId="2AF9CE38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0A4C190" w14:textId="3C695D5B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42EA3F" w14:textId="4FCC16AC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A215651" w14:textId="708231A6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2B7F92" w14:textId="1B685BE3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 ± 2.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F5B88E" w14:textId="63FE08D8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 ± 7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A78EBD" w14:textId="39F8486E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F9156B" w:rsidRPr="004F33BA" w14:paraId="19B90A63" w14:textId="3A8A467E" w:rsidTr="00816EA8">
        <w:trPr>
          <w:trHeight w:val="255"/>
        </w:trPr>
        <w:tc>
          <w:tcPr>
            <w:tcW w:w="3061" w:type="dxa"/>
            <w:vAlign w:val="center"/>
          </w:tcPr>
          <w:p w14:paraId="5B10E105" w14:textId="4BAE38D0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30:3)</w:t>
            </w:r>
          </w:p>
        </w:tc>
        <w:tc>
          <w:tcPr>
            <w:tcW w:w="936" w:type="dxa"/>
            <w:vAlign w:val="center"/>
          </w:tcPr>
          <w:p w14:paraId="4FCF1983" w14:textId="668ECB94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9" w:type="dxa"/>
            <w:vAlign w:val="center"/>
          </w:tcPr>
          <w:p w14:paraId="29E342EC" w14:textId="7B157731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1157A7" w14:textId="3D3E7008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45C731D" w14:textId="45290CE5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8C4A6E" w14:textId="08224CAE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 ± 2.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B71A23" w14:textId="2393A123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 ± 5.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D742F9" w14:textId="27F20977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  <w:tr w:rsidR="00F9156B" w:rsidRPr="004F33BA" w14:paraId="0079292A" w14:textId="0C0F3FC8" w:rsidTr="00816EA8">
        <w:trPr>
          <w:trHeight w:val="255"/>
        </w:trPr>
        <w:tc>
          <w:tcPr>
            <w:tcW w:w="3061" w:type="dxa"/>
            <w:vAlign w:val="center"/>
          </w:tcPr>
          <w:p w14:paraId="29D4CAE0" w14:textId="75C673E1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31:2)</w:t>
            </w:r>
          </w:p>
        </w:tc>
        <w:tc>
          <w:tcPr>
            <w:tcW w:w="936" w:type="dxa"/>
            <w:vAlign w:val="center"/>
          </w:tcPr>
          <w:p w14:paraId="5EA557D5" w14:textId="195238B4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307DB589" w14:textId="3C811BC0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F50C70" w14:textId="50629CD1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FEADEFB" w14:textId="58C2B9C5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BBFE42" w14:textId="3DCE2E8F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 ± 2.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6A73E0" w14:textId="1B82DCC4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 ± 3.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DB351B" w14:textId="17147389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F9156B" w:rsidRPr="004F33BA" w14:paraId="37ABDBAD" w14:textId="3E1F7AE5" w:rsidTr="00816EA8">
        <w:trPr>
          <w:trHeight w:val="255"/>
        </w:trPr>
        <w:tc>
          <w:tcPr>
            <w:tcW w:w="3061" w:type="dxa"/>
            <w:vAlign w:val="center"/>
          </w:tcPr>
          <w:p w14:paraId="7827BCE1" w14:textId="5958634A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31:4)</w:t>
            </w:r>
          </w:p>
        </w:tc>
        <w:tc>
          <w:tcPr>
            <w:tcW w:w="936" w:type="dxa"/>
            <w:vAlign w:val="center"/>
          </w:tcPr>
          <w:p w14:paraId="7C9610AC" w14:textId="18CE4383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5DDEDEB" w14:textId="1A947D40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744908" w14:textId="22CA600D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5228097" w14:textId="7648DEC4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049F71" w14:textId="0DB4DB31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± 0.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A4EF87" w14:textId="18740A2F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 ± 1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FB31B6" w14:textId="356A029A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F9156B" w:rsidRPr="004F33BA" w14:paraId="3549909A" w14:textId="399134E3" w:rsidTr="00816EA8">
        <w:trPr>
          <w:trHeight w:val="255"/>
        </w:trPr>
        <w:tc>
          <w:tcPr>
            <w:tcW w:w="3061" w:type="dxa"/>
            <w:vAlign w:val="center"/>
          </w:tcPr>
          <w:p w14:paraId="056714AB" w14:textId="2EE60518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32:1)</w:t>
            </w:r>
          </w:p>
        </w:tc>
        <w:tc>
          <w:tcPr>
            <w:tcW w:w="936" w:type="dxa"/>
            <w:vAlign w:val="center"/>
          </w:tcPr>
          <w:p w14:paraId="47BCD7C7" w14:textId="5476D171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472AB834" w14:textId="0361B524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B07D21" w14:textId="3F32D1D4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CBD4D40" w14:textId="2944222D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9750B6" w14:textId="689AACCB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 ± 20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3AB276" w14:textId="0E49B4DD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 ± 22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852CD8" w14:textId="364C635D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F9156B" w:rsidRPr="004F33BA" w14:paraId="72D13D93" w14:textId="5E1B48E9" w:rsidTr="00816EA8">
        <w:trPr>
          <w:trHeight w:val="255"/>
        </w:trPr>
        <w:tc>
          <w:tcPr>
            <w:tcW w:w="3061" w:type="dxa"/>
            <w:vAlign w:val="center"/>
          </w:tcPr>
          <w:p w14:paraId="259B7819" w14:textId="495E432F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33:0)</w:t>
            </w:r>
          </w:p>
        </w:tc>
        <w:tc>
          <w:tcPr>
            <w:tcW w:w="936" w:type="dxa"/>
            <w:vAlign w:val="center"/>
          </w:tcPr>
          <w:p w14:paraId="164F078B" w14:textId="1B3514E4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42726A26" w14:textId="77F89319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F2B829" w14:textId="5EF965A3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38FE857" w14:textId="0E06316E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2377DA" w14:textId="7124FF0B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± 0.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A8AFB4" w14:textId="7F82E780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 ± 0.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8B3A98" w14:textId="5777C624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F9156B" w:rsidRPr="004F33BA" w14:paraId="38FD4C7A" w14:textId="4C748A43" w:rsidTr="00816EA8">
        <w:trPr>
          <w:trHeight w:val="255"/>
        </w:trPr>
        <w:tc>
          <w:tcPr>
            <w:tcW w:w="3061" w:type="dxa"/>
            <w:vAlign w:val="center"/>
          </w:tcPr>
          <w:p w14:paraId="164F0E97" w14:textId="40443745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33:2)</w:t>
            </w:r>
          </w:p>
        </w:tc>
        <w:tc>
          <w:tcPr>
            <w:tcW w:w="936" w:type="dxa"/>
            <w:vAlign w:val="center"/>
          </w:tcPr>
          <w:p w14:paraId="3FCE81B2" w14:textId="6B581659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05C2B58A" w14:textId="4CF23607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973FA9" w14:textId="167DA80C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271F629" w14:textId="5B5815C9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9993CF" w14:textId="45EA1718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 ± 1.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AEE615" w14:textId="406A48A8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 ± 4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42ADF9" w14:textId="61431E40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</w:tr>
      <w:tr w:rsidR="00F9156B" w:rsidRPr="004F33BA" w14:paraId="151E285B" w14:textId="4A6E8E8E" w:rsidTr="00816EA8">
        <w:trPr>
          <w:trHeight w:val="255"/>
        </w:trPr>
        <w:tc>
          <w:tcPr>
            <w:tcW w:w="3061" w:type="dxa"/>
            <w:vAlign w:val="center"/>
          </w:tcPr>
          <w:p w14:paraId="270C5D20" w14:textId="140919B3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34:1)</w:t>
            </w:r>
          </w:p>
        </w:tc>
        <w:tc>
          <w:tcPr>
            <w:tcW w:w="936" w:type="dxa"/>
            <w:vAlign w:val="center"/>
          </w:tcPr>
          <w:p w14:paraId="725DD53A" w14:textId="25F12043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0142B204" w14:textId="086CF1B6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D6EF45" w14:textId="732C68AB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EA6191D" w14:textId="01F19C2B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761DBD" w14:textId="11D2EFBC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 ± 45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9471E9" w14:textId="172AC534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 ± 6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9431B4" w14:textId="3DA7BF67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F9156B" w:rsidRPr="004F33BA" w14:paraId="74AE559C" w14:textId="592F63A4" w:rsidTr="00816EA8">
        <w:trPr>
          <w:trHeight w:val="255"/>
        </w:trPr>
        <w:tc>
          <w:tcPr>
            <w:tcW w:w="3061" w:type="dxa"/>
            <w:vAlign w:val="center"/>
          </w:tcPr>
          <w:p w14:paraId="0C33A4BD" w14:textId="3C2BB461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34:2)</w:t>
            </w:r>
          </w:p>
        </w:tc>
        <w:tc>
          <w:tcPr>
            <w:tcW w:w="936" w:type="dxa"/>
            <w:vAlign w:val="center"/>
          </w:tcPr>
          <w:p w14:paraId="286CB5B0" w14:textId="4FAB377C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230A0AC" w14:textId="44A7A045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3DEC87" w14:textId="0EF29F32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0A7E94E" w14:textId="70B6A5D0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54A865" w14:textId="7840FA6F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 ± 20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B67E65" w14:textId="4295E73D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 ± 27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35B9B7" w14:textId="019F7AD0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</w:tr>
      <w:tr w:rsidR="00F9156B" w:rsidRPr="004F33BA" w14:paraId="631110DF" w14:textId="3E869C58" w:rsidTr="00816EA8">
        <w:trPr>
          <w:trHeight w:val="255"/>
        </w:trPr>
        <w:tc>
          <w:tcPr>
            <w:tcW w:w="3061" w:type="dxa"/>
            <w:vAlign w:val="center"/>
          </w:tcPr>
          <w:p w14:paraId="0CDC813D" w14:textId="73B3CA99" w:rsidR="00F9156B" w:rsidRPr="003F140A" w:rsidRDefault="00F9156B" w:rsidP="00B900A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37:5)</w:t>
            </w:r>
          </w:p>
        </w:tc>
        <w:tc>
          <w:tcPr>
            <w:tcW w:w="936" w:type="dxa"/>
            <w:vAlign w:val="center"/>
          </w:tcPr>
          <w:p w14:paraId="740A6379" w14:textId="4AC4AA31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361B8B95" w14:textId="6B0E763F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75E75E" w14:textId="7F831935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239EB9F" w14:textId="1CF49C0B" w:rsidR="00F9156B" w:rsidRPr="002C6F05" w:rsidRDefault="00F9156B" w:rsidP="00B900A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842924" w14:textId="489D5AEE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± 0.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74E846" w14:textId="03EC3E0C" w:rsidR="00F9156B" w:rsidRPr="002C6F05" w:rsidRDefault="00F9156B" w:rsidP="00B900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 ± 1.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CF9C2F" w14:textId="547CCC36" w:rsidR="00F9156B" w:rsidRPr="000B5BAF" w:rsidRDefault="00F9156B" w:rsidP="00B9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F9156B" w:rsidRPr="004F33BA" w14:paraId="79767559" w14:textId="61093B0B" w:rsidTr="00816EA8">
        <w:trPr>
          <w:trHeight w:val="255"/>
        </w:trPr>
        <w:tc>
          <w:tcPr>
            <w:tcW w:w="3061" w:type="dxa"/>
            <w:vAlign w:val="center"/>
          </w:tcPr>
          <w:p w14:paraId="01DB3022" w14:textId="537035DC" w:rsidR="00F9156B" w:rsidRPr="003F140A" w:rsidRDefault="00F9156B" w:rsidP="00836BAB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28:1)</w:t>
            </w:r>
          </w:p>
        </w:tc>
        <w:tc>
          <w:tcPr>
            <w:tcW w:w="936" w:type="dxa"/>
            <w:vAlign w:val="center"/>
          </w:tcPr>
          <w:p w14:paraId="39783EC2" w14:textId="2D3C6D41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09E8F589" w14:textId="3BDBDA80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9ECBC1" w14:textId="7EAC0680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0FB72F8" w14:textId="2B67BFEF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B118FC" w14:textId="5F82C737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9 ± 1.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DB24F8" w14:textId="1BEF0961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5.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B3DE0B" w14:textId="2028258F" w:rsidR="00F9156B" w:rsidRPr="000B5BAF" w:rsidRDefault="00F9156B" w:rsidP="0083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F9156B" w:rsidRPr="004F33BA" w14:paraId="404CDDB0" w14:textId="5FD9749E" w:rsidTr="00816EA8">
        <w:trPr>
          <w:trHeight w:val="255"/>
        </w:trPr>
        <w:tc>
          <w:tcPr>
            <w:tcW w:w="3061" w:type="dxa"/>
            <w:vAlign w:val="center"/>
          </w:tcPr>
          <w:p w14:paraId="0375E920" w14:textId="12CF1084" w:rsidR="00F9156B" w:rsidRPr="003F140A" w:rsidRDefault="00F9156B" w:rsidP="00836BAB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30:2)</w:t>
            </w:r>
          </w:p>
        </w:tc>
        <w:tc>
          <w:tcPr>
            <w:tcW w:w="936" w:type="dxa"/>
            <w:vAlign w:val="center"/>
          </w:tcPr>
          <w:p w14:paraId="1E8E7D8B" w14:textId="0F5CECDF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9" w:type="dxa"/>
            <w:vAlign w:val="center"/>
          </w:tcPr>
          <w:p w14:paraId="18B19171" w14:textId="2DF29C77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6FD0FF" w14:textId="0AE914CD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2B18BCC" w14:textId="7E8F1893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4B4AAE" w14:textId="118CB694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 ± 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8EC5E3" w14:textId="18AA5791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 ± 7.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703396" w14:textId="1F9F23C7" w:rsidR="00F9156B" w:rsidRPr="000B5BAF" w:rsidRDefault="00F9156B" w:rsidP="0083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F9156B" w:rsidRPr="004F33BA" w14:paraId="3691A9AE" w14:textId="4B4ED832" w:rsidTr="00816EA8">
        <w:trPr>
          <w:trHeight w:val="255"/>
        </w:trPr>
        <w:tc>
          <w:tcPr>
            <w:tcW w:w="3061" w:type="dxa"/>
            <w:vAlign w:val="center"/>
          </w:tcPr>
          <w:p w14:paraId="37D46D74" w14:textId="2CB95865" w:rsidR="00F9156B" w:rsidRPr="003F140A" w:rsidRDefault="00F9156B" w:rsidP="00836BAB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31:2)</w:t>
            </w:r>
          </w:p>
        </w:tc>
        <w:tc>
          <w:tcPr>
            <w:tcW w:w="936" w:type="dxa"/>
            <w:vAlign w:val="center"/>
          </w:tcPr>
          <w:p w14:paraId="4A68C8BD" w14:textId="5FD1F072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63DE7636" w14:textId="17FA11A9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C13674" w14:textId="39FA19F5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C52FBC6" w14:textId="252DE600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9EE5FC" w14:textId="029DEF09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4 ± 0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552789" w14:textId="7C548182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 ± 6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E0B1C9" w14:textId="0763957D" w:rsidR="00F9156B" w:rsidRPr="000B5BAF" w:rsidRDefault="00F9156B" w:rsidP="0083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F9156B" w:rsidRPr="004F33BA" w14:paraId="6AC84D3A" w14:textId="0935FA93" w:rsidTr="00816EA8">
        <w:trPr>
          <w:trHeight w:val="255"/>
        </w:trPr>
        <w:tc>
          <w:tcPr>
            <w:tcW w:w="3061" w:type="dxa"/>
            <w:vAlign w:val="center"/>
          </w:tcPr>
          <w:p w14:paraId="60BBC46E" w14:textId="5D80D642" w:rsidR="00F9156B" w:rsidRPr="003F140A" w:rsidRDefault="00F9156B" w:rsidP="00836BAB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31:4)</w:t>
            </w:r>
          </w:p>
        </w:tc>
        <w:tc>
          <w:tcPr>
            <w:tcW w:w="936" w:type="dxa"/>
            <w:vAlign w:val="center"/>
          </w:tcPr>
          <w:p w14:paraId="22A3E975" w14:textId="79994BAA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vAlign w:val="center"/>
          </w:tcPr>
          <w:p w14:paraId="4EA53C50" w14:textId="41CBD563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804D71" w14:textId="7FCC8F9F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B27A3EB" w14:textId="7B4D97E8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638AA1" w14:textId="54CA0047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 ± 0.7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55FA80" w14:textId="24AFF7B2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4 ± 2.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3ED2B6" w14:textId="55E10F2C" w:rsidR="00F9156B" w:rsidRPr="000B5BAF" w:rsidRDefault="00F9156B" w:rsidP="0083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F9156B" w:rsidRPr="004F33BA" w14:paraId="1BD3F8AC" w14:textId="73B47A84" w:rsidTr="00816EA8">
        <w:trPr>
          <w:trHeight w:val="255"/>
        </w:trPr>
        <w:tc>
          <w:tcPr>
            <w:tcW w:w="3061" w:type="dxa"/>
            <w:vAlign w:val="center"/>
          </w:tcPr>
          <w:p w14:paraId="324CA021" w14:textId="32A88B54" w:rsidR="00F9156B" w:rsidRPr="003F140A" w:rsidRDefault="00F9156B" w:rsidP="00836BAB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33:1)</w:t>
            </w:r>
          </w:p>
        </w:tc>
        <w:tc>
          <w:tcPr>
            <w:tcW w:w="936" w:type="dxa"/>
            <w:vAlign w:val="center"/>
          </w:tcPr>
          <w:p w14:paraId="516983EA" w14:textId="72C21E04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.5</w:t>
            </w:r>
          </w:p>
        </w:tc>
        <w:tc>
          <w:tcPr>
            <w:tcW w:w="1049" w:type="dxa"/>
            <w:vAlign w:val="center"/>
          </w:tcPr>
          <w:p w14:paraId="1BEA9467" w14:textId="1DCD9F8C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8B85E5" w14:textId="2153CFDA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59C64CD" w14:textId="36BF90E9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067577" w14:textId="69EE05E0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 ± 3.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6A6098" w14:textId="028BB772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 ± 3.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CB6A29" w14:textId="0EFFD932" w:rsidR="00F9156B" w:rsidRPr="000B5BAF" w:rsidRDefault="00F9156B" w:rsidP="0083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</w:tr>
      <w:tr w:rsidR="00F9156B" w:rsidRPr="004F33BA" w14:paraId="61E8F525" w14:textId="14DF4838" w:rsidTr="00816EA8">
        <w:trPr>
          <w:trHeight w:val="255"/>
        </w:trPr>
        <w:tc>
          <w:tcPr>
            <w:tcW w:w="3061" w:type="dxa"/>
            <w:vAlign w:val="center"/>
          </w:tcPr>
          <w:p w14:paraId="3BAA0896" w14:textId="06F5D7D5" w:rsidR="00F9156B" w:rsidRPr="003F140A" w:rsidRDefault="00F9156B" w:rsidP="00836BAB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33:4)</w:t>
            </w:r>
          </w:p>
        </w:tc>
        <w:tc>
          <w:tcPr>
            <w:tcW w:w="936" w:type="dxa"/>
            <w:vAlign w:val="center"/>
          </w:tcPr>
          <w:p w14:paraId="0C902FB8" w14:textId="6160776E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vAlign w:val="center"/>
          </w:tcPr>
          <w:p w14:paraId="23855849" w14:textId="506B4EF5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37FCD8" w14:textId="20B3ED73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3EBA36A" w14:textId="41969EC5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720A76" w14:textId="57C5157A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7 ± 2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CA483B" w14:textId="2CA68B4C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 ± 8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04807E" w14:textId="419C1922" w:rsidR="00F9156B" w:rsidRPr="000B5BAF" w:rsidRDefault="00F9156B" w:rsidP="0083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F9156B" w:rsidRPr="004F33BA" w14:paraId="5DCEE027" w14:textId="6CF1851D" w:rsidTr="00816EA8">
        <w:trPr>
          <w:trHeight w:val="255"/>
        </w:trPr>
        <w:tc>
          <w:tcPr>
            <w:tcW w:w="3061" w:type="dxa"/>
            <w:vAlign w:val="center"/>
          </w:tcPr>
          <w:p w14:paraId="24E06308" w14:textId="2065B057" w:rsidR="00F9156B" w:rsidRPr="003F140A" w:rsidRDefault="00F9156B" w:rsidP="00836BAB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34:4)</w:t>
            </w:r>
          </w:p>
        </w:tc>
        <w:tc>
          <w:tcPr>
            <w:tcW w:w="936" w:type="dxa"/>
            <w:vAlign w:val="center"/>
          </w:tcPr>
          <w:p w14:paraId="3F42F9FB" w14:textId="38975663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vAlign w:val="center"/>
          </w:tcPr>
          <w:p w14:paraId="60C0DA7E" w14:textId="6A36122B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5A0934" w14:textId="516CD764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81FFA36" w14:textId="496B818D" w:rsidR="00F9156B" w:rsidRPr="002C6F05" w:rsidRDefault="00F9156B" w:rsidP="00836BA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7B95B7" w14:textId="42D3408E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 ± 0.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8BAAC3" w14:textId="367D9926" w:rsidR="00F9156B" w:rsidRPr="002C6F05" w:rsidRDefault="00F9156B" w:rsidP="00836B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 ± 2.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D6CE71" w14:textId="59A63C2A" w:rsidR="00F9156B" w:rsidRPr="000B5BAF" w:rsidRDefault="00F9156B" w:rsidP="0083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F9156B" w:rsidRPr="004F33BA" w14:paraId="6CD4ED7C" w14:textId="2536F232" w:rsidTr="00816EA8">
        <w:trPr>
          <w:trHeight w:val="255"/>
        </w:trPr>
        <w:tc>
          <w:tcPr>
            <w:tcW w:w="3061" w:type="dxa"/>
            <w:vAlign w:val="center"/>
          </w:tcPr>
          <w:p w14:paraId="2D1558FD" w14:textId="782AC8A7" w:rsidR="00F9156B" w:rsidRPr="003F140A" w:rsidRDefault="00F9156B" w:rsidP="00AF0B6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(16:0)</w:t>
            </w:r>
          </w:p>
        </w:tc>
        <w:tc>
          <w:tcPr>
            <w:tcW w:w="936" w:type="dxa"/>
            <w:vAlign w:val="center"/>
          </w:tcPr>
          <w:p w14:paraId="3D60C549" w14:textId="1B0743B0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vAlign w:val="center"/>
          </w:tcPr>
          <w:p w14:paraId="08281F3F" w14:textId="5821F87F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85728C" w14:textId="03ACE5BD" w:rsidR="00F9156B" w:rsidRPr="002C6F05" w:rsidRDefault="00F9156B" w:rsidP="00AF0B6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2882A8A" w14:textId="724C4FC8" w:rsidR="00F9156B" w:rsidRPr="002C6F05" w:rsidRDefault="00F9156B" w:rsidP="00AF0B6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A22FC2" w14:textId="5DC60077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 ± 2.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CBF0EB" w14:textId="51491B59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 ± 2.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EA3213" w14:textId="497EB077" w:rsidR="00F9156B" w:rsidRPr="000B5BAF" w:rsidRDefault="00F9156B" w:rsidP="00AF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</w:tr>
      <w:tr w:rsidR="00F9156B" w:rsidRPr="004F33BA" w14:paraId="7A30D5BF" w14:textId="0EBE5674" w:rsidTr="00816EA8">
        <w:trPr>
          <w:trHeight w:val="255"/>
        </w:trPr>
        <w:tc>
          <w:tcPr>
            <w:tcW w:w="3061" w:type="dxa"/>
            <w:vAlign w:val="center"/>
          </w:tcPr>
          <w:p w14:paraId="2715F5AB" w14:textId="1C60A0B6" w:rsidR="00F9156B" w:rsidRPr="003F140A" w:rsidRDefault="00F9156B" w:rsidP="00AF0B6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(28:2)</w:t>
            </w:r>
          </w:p>
        </w:tc>
        <w:tc>
          <w:tcPr>
            <w:tcW w:w="936" w:type="dxa"/>
            <w:vAlign w:val="center"/>
          </w:tcPr>
          <w:p w14:paraId="784948D1" w14:textId="478D6BF2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2DC69024" w14:textId="02B99D6C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F07F56" w14:textId="1E0B7A58" w:rsidR="00F9156B" w:rsidRPr="002C6F05" w:rsidRDefault="00F9156B" w:rsidP="00AF0B6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251E0FB" w14:textId="660EF140" w:rsidR="00F9156B" w:rsidRPr="002C6F05" w:rsidRDefault="00F9156B" w:rsidP="00AF0B6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9BA12E" w14:textId="422F2CCD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± 0.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4D79AB" w14:textId="0E74F7E1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 ± 1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FB3739" w14:textId="5B5E2527" w:rsidR="00F9156B" w:rsidRPr="000B5BAF" w:rsidRDefault="00F9156B" w:rsidP="00AF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F9156B" w:rsidRPr="004F33BA" w14:paraId="3B114C5A" w14:textId="7E83CE7A" w:rsidTr="00816EA8">
        <w:trPr>
          <w:trHeight w:val="255"/>
        </w:trPr>
        <w:tc>
          <w:tcPr>
            <w:tcW w:w="3061" w:type="dxa"/>
            <w:vAlign w:val="center"/>
          </w:tcPr>
          <w:p w14:paraId="4BA659AF" w14:textId="42022B47" w:rsidR="00F9156B" w:rsidRPr="003F140A" w:rsidRDefault="00F9156B" w:rsidP="00AF0B6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(37:6)</w:t>
            </w:r>
          </w:p>
        </w:tc>
        <w:tc>
          <w:tcPr>
            <w:tcW w:w="936" w:type="dxa"/>
            <w:vAlign w:val="center"/>
          </w:tcPr>
          <w:p w14:paraId="1F5C9C4E" w14:textId="5F9B0940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0C07630B" w14:textId="0FD71FC6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01AB24" w14:textId="52649159" w:rsidR="00F9156B" w:rsidRPr="002C6F05" w:rsidRDefault="00F9156B" w:rsidP="00AF0B6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A0F6136" w14:textId="77BF1B60" w:rsidR="00F9156B" w:rsidRPr="002C6F05" w:rsidRDefault="00F9156B" w:rsidP="00AF0B6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4C6B42" w14:textId="43B611C6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± 0.4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366549" w14:textId="0D4DFC12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 ± 1.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F5AEC0" w14:textId="404A298F" w:rsidR="00F9156B" w:rsidRPr="000B5BAF" w:rsidRDefault="00F9156B" w:rsidP="00AF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F9156B" w:rsidRPr="004F33BA" w14:paraId="578BD9BA" w14:textId="3FC02249" w:rsidTr="00816EA8">
        <w:trPr>
          <w:trHeight w:val="255"/>
        </w:trPr>
        <w:tc>
          <w:tcPr>
            <w:tcW w:w="3061" w:type="dxa"/>
            <w:vAlign w:val="center"/>
          </w:tcPr>
          <w:p w14:paraId="01A021E5" w14:textId="68430F5E" w:rsidR="00F9156B" w:rsidRPr="003F140A" w:rsidRDefault="00F9156B" w:rsidP="00AF0B6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16:0)</w:t>
            </w:r>
          </w:p>
        </w:tc>
        <w:tc>
          <w:tcPr>
            <w:tcW w:w="936" w:type="dxa"/>
            <w:vAlign w:val="center"/>
          </w:tcPr>
          <w:p w14:paraId="3102A8CE" w14:textId="5A41B3E4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049" w:type="dxa"/>
            <w:vAlign w:val="center"/>
          </w:tcPr>
          <w:p w14:paraId="0F5C44EA" w14:textId="0EAA8643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BB6092" w14:textId="7A86673A" w:rsidR="00F9156B" w:rsidRPr="002C6F05" w:rsidRDefault="00F9156B" w:rsidP="00AF0B6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F749BDB" w14:textId="72462A5D" w:rsidR="00F9156B" w:rsidRPr="002C6F05" w:rsidRDefault="00F9156B" w:rsidP="00AF0B6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ser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9E5E0A" w14:textId="4AFC9D38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7 ± 1.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130D44" w14:textId="1A935B05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 ± 4.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1695A4" w14:textId="7AE5A94D" w:rsidR="00F9156B" w:rsidRPr="000B5BAF" w:rsidRDefault="00F9156B" w:rsidP="00AF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F9156B" w:rsidRPr="004F33BA" w14:paraId="7EFFBA4C" w14:textId="79B8DF20" w:rsidTr="00816EA8">
        <w:trPr>
          <w:trHeight w:val="255"/>
        </w:trPr>
        <w:tc>
          <w:tcPr>
            <w:tcW w:w="3061" w:type="dxa"/>
            <w:vAlign w:val="center"/>
          </w:tcPr>
          <w:p w14:paraId="48C59E38" w14:textId="6FB17B69" w:rsidR="00F9156B" w:rsidRPr="003F140A" w:rsidRDefault="00F9156B" w:rsidP="00AF0B6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28:2)</w:t>
            </w:r>
          </w:p>
        </w:tc>
        <w:tc>
          <w:tcPr>
            <w:tcW w:w="936" w:type="dxa"/>
            <w:vAlign w:val="center"/>
          </w:tcPr>
          <w:p w14:paraId="3316F3E7" w14:textId="3D6DDC3A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096C0405" w14:textId="03C08D52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A2372F" w14:textId="4E22B380" w:rsidR="00F9156B" w:rsidRPr="002C6F05" w:rsidRDefault="00F9156B" w:rsidP="00AF0B6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12BF917" w14:textId="3BA5AA87" w:rsidR="00F9156B" w:rsidRPr="002C6F05" w:rsidRDefault="00F9156B" w:rsidP="00AF0B6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ylglycerophosphoser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4E7231" w14:textId="5804962E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 ± 2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54E8F8" w14:textId="47AEA0D6" w:rsidR="00F9156B" w:rsidRPr="002C6F05" w:rsidRDefault="00F9156B" w:rsidP="00AF0B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 ± 8.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50C68D" w14:textId="3744DF50" w:rsidR="00F9156B" w:rsidRPr="000B5BAF" w:rsidRDefault="00F9156B" w:rsidP="00AF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F9156B" w:rsidRPr="004F33BA" w14:paraId="45E1CD60" w14:textId="7279BA56" w:rsidTr="00816EA8">
        <w:trPr>
          <w:trHeight w:val="255"/>
        </w:trPr>
        <w:tc>
          <w:tcPr>
            <w:tcW w:w="3061" w:type="dxa"/>
            <w:vAlign w:val="center"/>
          </w:tcPr>
          <w:p w14:paraId="2AC64267" w14:textId="06D86B6D" w:rsidR="00F9156B" w:rsidRPr="003F140A" w:rsidRDefault="00F9156B" w:rsidP="00280FB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O-34:2)</w:t>
            </w:r>
          </w:p>
        </w:tc>
        <w:tc>
          <w:tcPr>
            <w:tcW w:w="936" w:type="dxa"/>
            <w:vAlign w:val="center"/>
          </w:tcPr>
          <w:p w14:paraId="5CD782E6" w14:textId="2F3924CF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9" w:type="dxa"/>
            <w:vAlign w:val="center"/>
          </w:tcPr>
          <w:p w14:paraId="0DD307DE" w14:textId="51E55DCF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0E5FC8" w14:textId="7C752718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37D3834" w14:textId="33240DC0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C7F72E" w14:textId="1F16C6C7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 ± 3.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A2DF2A" w14:textId="416F046E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 ± 2.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032893" w14:textId="21647116" w:rsidR="00F9156B" w:rsidRPr="000B5BAF" w:rsidRDefault="00F9156B" w:rsidP="0028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</w:tr>
      <w:tr w:rsidR="00F9156B" w:rsidRPr="004F33BA" w14:paraId="0E433195" w14:textId="28E178CD" w:rsidTr="00816EA8">
        <w:trPr>
          <w:trHeight w:val="255"/>
        </w:trPr>
        <w:tc>
          <w:tcPr>
            <w:tcW w:w="3061" w:type="dxa"/>
            <w:vAlign w:val="center"/>
          </w:tcPr>
          <w:p w14:paraId="03F856F9" w14:textId="379DE6E0" w:rsidR="00F9156B" w:rsidRPr="003F140A" w:rsidRDefault="00F9156B" w:rsidP="00280FB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O-37:0)</w:t>
            </w:r>
          </w:p>
        </w:tc>
        <w:tc>
          <w:tcPr>
            <w:tcW w:w="936" w:type="dxa"/>
            <w:vAlign w:val="center"/>
          </w:tcPr>
          <w:p w14:paraId="25017F79" w14:textId="2EC1B5BF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0DAFAE95" w14:textId="04138B15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C4431C" w14:textId="4DF66832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A4F4628" w14:textId="2E50A897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ABCE99" w14:textId="7B01952A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7 ± 7.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F92784" w14:textId="3725EC57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 ± 7.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2877C" w14:textId="277C7527" w:rsidR="00F9156B" w:rsidRPr="000B5BAF" w:rsidRDefault="00F9156B" w:rsidP="0028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</w:tr>
      <w:tr w:rsidR="00F9156B" w:rsidRPr="004F33BA" w14:paraId="6EB9ECBB" w14:textId="7914763C" w:rsidTr="00816EA8">
        <w:trPr>
          <w:trHeight w:val="255"/>
        </w:trPr>
        <w:tc>
          <w:tcPr>
            <w:tcW w:w="3061" w:type="dxa"/>
            <w:vAlign w:val="center"/>
          </w:tcPr>
          <w:p w14:paraId="1A41C2E4" w14:textId="3FAEF4A5" w:rsidR="00F9156B" w:rsidRPr="003F140A" w:rsidRDefault="00F9156B" w:rsidP="00280FB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O-38:1)</w:t>
            </w:r>
          </w:p>
        </w:tc>
        <w:tc>
          <w:tcPr>
            <w:tcW w:w="936" w:type="dxa"/>
            <w:vAlign w:val="center"/>
          </w:tcPr>
          <w:p w14:paraId="068B81B8" w14:textId="7FFBAD12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2DB96417" w14:textId="20FCCA1A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68AE3F" w14:textId="22492192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8F15E42" w14:textId="2521D092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06EF99" w14:textId="674327EF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 ± 11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AC2499" w14:textId="7715DB19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 ± 26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2EB2CA" w14:textId="7209332A" w:rsidR="00F9156B" w:rsidRPr="000B5BAF" w:rsidRDefault="00F9156B" w:rsidP="0028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F9156B" w:rsidRPr="004F33BA" w14:paraId="64EB2D73" w14:textId="5BEF4DC4" w:rsidTr="00816EA8">
        <w:trPr>
          <w:trHeight w:val="255"/>
        </w:trPr>
        <w:tc>
          <w:tcPr>
            <w:tcW w:w="3061" w:type="dxa"/>
            <w:vAlign w:val="center"/>
          </w:tcPr>
          <w:p w14:paraId="68B32A15" w14:textId="35EC2C8B" w:rsidR="00F9156B" w:rsidRPr="003F140A" w:rsidRDefault="00F9156B" w:rsidP="00280FB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O-40:3)</w:t>
            </w:r>
          </w:p>
        </w:tc>
        <w:tc>
          <w:tcPr>
            <w:tcW w:w="936" w:type="dxa"/>
            <w:vAlign w:val="center"/>
          </w:tcPr>
          <w:p w14:paraId="088ED959" w14:textId="4F6A02B0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6E74C8ED" w14:textId="277D5DB7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891EC2" w14:textId="7F1E5932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E6DC9FF" w14:textId="16F80F49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724688" w14:textId="518A298A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 ± 6.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C95CAC" w14:textId="11091184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 ± 6.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3623DF" w14:textId="086CFA6C" w:rsidR="00F9156B" w:rsidRPr="000B5BAF" w:rsidRDefault="00F9156B" w:rsidP="0028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</w:tr>
      <w:tr w:rsidR="00F9156B" w:rsidRPr="004F33BA" w14:paraId="01841104" w14:textId="582F5D3E" w:rsidTr="00816EA8">
        <w:trPr>
          <w:trHeight w:val="255"/>
        </w:trPr>
        <w:tc>
          <w:tcPr>
            <w:tcW w:w="3061" w:type="dxa"/>
            <w:vAlign w:val="center"/>
          </w:tcPr>
          <w:p w14:paraId="7F61D4C9" w14:textId="77777F07" w:rsidR="00F9156B" w:rsidRPr="003F140A" w:rsidRDefault="00F9156B" w:rsidP="00280FB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A(O-40:3)</w:t>
            </w:r>
          </w:p>
        </w:tc>
        <w:tc>
          <w:tcPr>
            <w:tcW w:w="936" w:type="dxa"/>
            <w:vAlign w:val="center"/>
          </w:tcPr>
          <w:p w14:paraId="33D66F28" w14:textId="1D12B421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4DEE00C8" w14:textId="6169FA2C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7E37DF" w14:textId="0DC1FF4E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F322361" w14:textId="5B78F246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29B007" w14:textId="159454CD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 ± 5.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3A53B7" w14:textId="0AD77484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 ± 3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80207B" w14:textId="65BB2A7F" w:rsidR="00F9156B" w:rsidRPr="000B5BAF" w:rsidRDefault="00F9156B" w:rsidP="0028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</w:tr>
      <w:tr w:rsidR="00F9156B" w:rsidRPr="004F33BA" w14:paraId="3808B965" w14:textId="56766063" w:rsidTr="00816EA8">
        <w:trPr>
          <w:trHeight w:val="255"/>
        </w:trPr>
        <w:tc>
          <w:tcPr>
            <w:tcW w:w="3061" w:type="dxa"/>
            <w:vAlign w:val="center"/>
          </w:tcPr>
          <w:p w14:paraId="4FDD6F5F" w14:textId="3E512B40" w:rsidR="00F9156B" w:rsidRPr="003F140A" w:rsidRDefault="00F9156B" w:rsidP="00280FB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O-42:4)</w:t>
            </w:r>
          </w:p>
        </w:tc>
        <w:tc>
          <w:tcPr>
            <w:tcW w:w="936" w:type="dxa"/>
            <w:vAlign w:val="center"/>
          </w:tcPr>
          <w:p w14:paraId="4F425C9A" w14:textId="297AAE19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3C1C1905" w14:textId="157EB3AB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FC7D5B" w14:textId="793D108D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461D3D8" w14:textId="39D21AE2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F12CDB" w14:textId="54872832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 ± 0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E34F46" w14:textId="75247829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 ± 0.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038C1A" w14:textId="374A136B" w:rsidR="00F9156B" w:rsidRPr="000B5BAF" w:rsidRDefault="00F9156B" w:rsidP="0028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</w:tr>
      <w:tr w:rsidR="00F9156B" w:rsidRPr="004F33BA" w14:paraId="7E22767B" w14:textId="71B47C64" w:rsidTr="00816EA8">
        <w:trPr>
          <w:trHeight w:val="255"/>
        </w:trPr>
        <w:tc>
          <w:tcPr>
            <w:tcW w:w="3061" w:type="dxa"/>
            <w:vAlign w:val="center"/>
          </w:tcPr>
          <w:p w14:paraId="1D2445B7" w14:textId="4AF50BE5" w:rsidR="00F9156B" w:rsidRPr="003F140A" w:rsidRDefault="00F9156B" w:rsidP="00280FB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P-39:1)</w:t>
            </w:r>
          </w:p>
        </w:tc>
        <w:tc>
          <w:tcPr>
            <w:tcW w:w="936" w:type="dxa"/>
            <w:vAlign w:val="center"/>
          </w:tcPr>
          <w:p w14:paraId="35D1A359" w14:textId="0BADA8A1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451EB85E" w14:textId="23CF058B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15C98C" w14:textId="52F42F91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0E1B67B" w14:textId="13169CFA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(1Z-alkenyl),2-acylglycerophosph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F84836" w14:textId="0200E1B2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 ± 2.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529946" w14:textId="6A9B66A9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 ± 5.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3D312C" w14:textId="2F430CCF" w:rsidR="00F9156B" w:rsidRPr="000B5BAF" w:rsidRDefault="00F9156B" w:rsidP="0028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F9156B" w:rsidRPr="004F33BA" w14:paraId="5BF54255" w14:textId="2B603DC3" w:rsidTr="00816EA8">
        <w:trPr>
          <w:trHeight w:val="255"/>
        </w:trPr>
        <w:tc>
          <w:tcPr>
            <w:tcW w:w="3061" w:type="dxa"/>
            <w:vAlign w:val="center"/>
          </w:tcPr>
          <w:p w14:paraId="64F19C88" w14:textId="35D61B45" w:rsidR="00F9156B" w:rsidRPr="003F140A" w:rsidRDefault="00F9156B" w:rsidP="00280FB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P-42:2)</w:t>
            </w:r>
          </w:p>
        </w:tc>
        <w:tc>
          <w:tcPr>
            <w:tcW w:w="936" w:type="dxa"/>
            <w:vAlign w:val="center"/>
          </w:tcPr>
          <w:p w14:paraId="236E3E48" w14:textId="655AB8EA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03F38EBC" w14:textId="238E6D20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E58747" w14:textId="472537A0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7838796" w14:textId="4D55EFCD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(1Z-alkenyl),2-acylglycerophosph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AA8E7B" w14:textId="6A739787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 ± 5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9B3DAA" w14:textId="77C2D098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 ± 2.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ED76EB" w14:textId="4E37C981" w:rsidR="00F9156B" w:rsidRPr="000B5BAF" w:rsidRDefault="00F9156B" w:rsidP="0028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F9156B" w:rsidRPr="004F33BA" w14:paraId="7C4351AE" w14:textId="028FD6B9" w:rsidTr="00816EA8">
        <w:trPr>
          <w:trHeight w:val="255"/>
        </w:trPr>
        <w:tc>
          <w:tcPr>
            <w:tcW w:w="3061" w:type="dxa"/>
            <w:vAlign w:val="center"/>
          </w:tcPr>
          <w:p w14:paraId="4A546FDE" w14:textId="71E1000D" w:rsidR="00F9156B" w:rsidRPr="003F140A" w:rsidRDefault="00F9156B" w:rsidP="00280FB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(P-42:4)</w:t>
            </w:r>
          </w:p>
        </w:tc>
        <w:tc>
          <w:tcPr>
            <w:tcW w:w="936" w:type="dxa"/>
            <w:vAlign w:val="center"/>
          </w:tcPr>
          <w:p w14:paraId="1FE94826" w14:textId="3609775B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75BE6027" w14:textId="710D8706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2441F0" w14:textId="40620C4B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5028208" w14:textId="66F5A87C" w:rsidR="00F9156B" w:rsidRPr="002C6F05" w:rsidRDefault="00F9156B" w:rsidP="00280FB2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(1Z-alkenyl),2-acylglycerophosph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972829" w14:textId="301DE2DD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 ± 0.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884F28" w14:textId="43412329" w:rsidR="00F9156B" w:rsidRPr="002C6F05" w:rsidRDefault="00F9156B" w:rsidP="00280F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 ± 0.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5645EC" w14:textId="42299CB7" w:rsidR="00F9156B" w:rsidRPr="000B5BAF" w:rsidRDefault="00F9156B" w:rsidP="00280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</w:tr>
      <w:tr w:rsidR="00F9156B" w:rsidRPr="004F33BA" w14:paraId="38AA07BE" w14:textId="56F3703F" w:rsidTr="00816EA8">
        <w:trPr>
          <w:trHeight w:val="255"/>
        </w:trPr>
        <w:tc>
          <w:tcPr>
            <w:tcW w:w="3061" w:type="dxa"/>
            <w:vAlign w:val="center"/>
          </w:tcPr>
          <w:p w14:paraId="128CDCB9" w14:textId="5FCBF8B1" w:rsidR="00F9156B" w:rsidRPr="003F140A" w:rsidRDefault="00F9156B" w:rsidP="00C2553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O-13:0)</w:t>
            </w:r>
          </w:p>
        </w:tc>
        <w:tc>
          <w:tcPr>
            <w:tcW w:w="936" w:type="dxa"/>
            <w:vAlign w:val="center"/>
          </w:tcPr>
          <w:p w14:paraId="7B150D6A" w14:textId="4B2E2F92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7B5F1294" w14:textId="6D89CFE4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FEDCB2" w14:textId="61B82792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D657798" w14:textId="67ACA4AE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kylglycerophosphochol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4B34E5D" w14:textId="7C70E2CC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 ± 1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E41FF5" w14:textId="1B0E8B12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 ± 1.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3DD380" w14:textId="6B09E2A5" w:rsidR="00F9156B" w:rsidRPr="000B5BAF" w:rsidRDefault="00F9156B" w:rsidP="00C25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F9156B" w:rsidRPr="004F33BA" w14:paraId="3C1A93DE" w14:textId="292173A6" w:rsidTr="00816EA8">
        <w:trPr>
          <w:trHeight w:val="255"/>
        </w:trPr>
        <w:tc>
          <w:tcPr>
            <w:tcW w:w="3061" w:type="dxa"/>
            <w:vAlign w:val="center"/>
          </w:tcPr>
          <w:p w14:paraId="7D638DD1" w14:textId="2F1095D0" w:rsidR="00F9156B" w:rsidRPr="003F140A" w:rsidRDefault="00F9156B" w:rsidP="00C2553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O-17:0)</w:t>
            </w:r>
          </w:p>
        </w:tc>
        <w:tc>
          <w:tcPr>
            <w:tcW w:w="936" w:type="dxa"/>
            <w:vAlign w:val="center"/>
          </w:tcPr>
          <w:p w14:paraId="111A9C3C" w14:textId="3FEB9E15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33B96545" w14:textId="2AA4D5B9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1EBA0A" w14:textId="53DD19ED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AD3D837" w14:textId="68BA4386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kylglycerophosphochol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4931325" w14:textId="17FDA481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8 ± 11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E97800" w14:textId="2B5A44F3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5 ± 12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6F5B57" w14:textId="3672E4F3" w:rsidR="00F9156B" w:rsidRPr="000B5BAF" w:rsidRDefault="00F9156B" w:rsidP="00C25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</w:tr>
      <w:tr w:rsidR="00F9156B" w:rsidRPr="004F33BA" w14:paraId="5BDF6F5D" w14:textId="7B52E2D0" w:rsidTr="00816EA8">
        <w:trPr>
          <w:trHeight w:val="255"/>
        </w:trPr>
        <w:tc>
          <w:tcPr>
            <w:tcW w:w="3061" w:type="dxa"/>
            <w:vAlign w:val="center"/>
          </w:tcPr>
          <w:p w14:paraId="53FCA405" w14:textId="2A501B8A" w:rsidR="00F9156B" w:rsidRPr="003F140A" w:rsidRDefault="00F9156B" w:rsidP="00C2553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O-19:0)</w:t>
            </w:r>
          </w:p>
        </w:tc>
        <w:tc>
          <w:tcPr>
            <w:tcW w:w="936" w:type="dxa"/>
            <w:vAlign w:val="center"/>
          </w:tcPr>
          <w:p w14:paraId="572E3DEE" w14:textId="5A06BFDD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5689E10E" w14:textId="1350844E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3D05A6" w14:textId="74A2023B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B0EA511" w14:textId="5B221DC1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kylglycerophosphochol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0C9B75E" w14:textId="0D3253CA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 ± 3.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DF161C" w14:textId="4CB45D76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 ± 5.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C7B781" w14:textId="451F629F" w:rsidR="00F9156B" w:rsidRPr="000B5BAF" w:rsidRDefault="00F9156B" w:rsidP="00C25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</w:tr>
      <w:tr w:rsidR="00F9156B" w:rsidRPr="004F33BA" w14:paraId="0191644E" w14:textId="3E3F35FA" w:rsidTr="00816EA8">
        <w:trPr>
          <w:trHeight w:val="255"/>
        </w:trPr>
        <w:tc>
          <w:tcPr>
            <w:tcW w:w="3061" w:type="dxa"/>
            <w:vAlign w:val="center"/>
          </w:tcPr>
          <w:p w14:paraId="004064B7" w14:textId="5E3D41D7" w:rsidR="00F9156B" w:rsidRPr="003F140A" w:rsidRDefault="00F9156B" w:rsidP="00C2553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O-20:2)</w:t>
            </w:r>
          </w:p>
        </w:tc>
        <w:tc>
          <w:tcPr>
            <w:tcW w:w="936" w:type="dxa"/>
            <w:vAlign w:val="center"/>
          </w:tcPr>
          <w:p w14:paraId="3B1BB44C" w14:textId="4B4640F1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9" w:type="dxa"/>
            <w:vAlign w:val="center"/>
          </w:tcPr>
          <w:p w14:paraId="61AF850D" w14:textId="3495DA6F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B2E094" w14:textId="6D1AB69A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A5E5FE4" w14:textId="7EBECAA6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095E78" w14:textId="2B61EEF0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 ± 2.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C69294" w14:textId="28DFAF6D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 ± 3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E21650" w14:textId="119A0D02" w:rsidR="00F9156B" w:rsidRPr="000B5BAF" w:rsidRDefault="00F9156B" w:rsidP="00C25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</w:tr>
      <w:tr w:rsidR="00F9156B" w:rsidRPr="004F33BA" w14:paraId="3D7C0FBF" w14:textId="609B3AAF" w:rsidTr="00816EA8">
        <w:trPr>
          <w:trHeight w:val="255"/>
        </w:trPr>
        <w:tc>
          <w:tcPr>
            <w:tcW w:w="3061" w:type="dxa"/>
            <w:vAlign w:val="center"/>
          </w:tcPr>
          <w:p w14:paraId="52BBF16E" w14:textId="6F13C499" w:rsidR="00F9156B" w:rsidRPr="003F140A" w:rsidRDefault="00F9156B" w:rsidP="00C2553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O-3:0)</w:t>
            </w:r>
          </w:p>
        </w:tc>
        <w:tc>
          <w:tcPr>
            <w:tcW w:w="936" w:type="dxa"/>
            <w:vAlign w:val="center"/>
          </w:tcPr>
          <w:p w14:paraId="22AD10BF" w14:textId="53EBB72C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vAlign w:val="center"/>
          </w:tcPr>
          <w:p w14:paraId="3AAA45C1" w14:textId="66C59330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3FA5B3" w14:textId="5C68BDAB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1C4945B" w14:textId="177BD447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kylglycerophosphochol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0E3CBB8" w14:textId="7224ED21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 ± 1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1C6129" w14:textId="50849CA6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 ± 1.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DED24D" w14:textId="1653F81B" w:rsidR="00F9156B" w:rsidRPr="000B5BAF" w:rsidRDefault="00F9156B" w:rsidP="00C25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F9156B" w:rsidRPr="004F33BA" w14:paraId="05557F63" w14:textId="65003650" w:rsidTr="00816EA8">
        <w:trPr>
          <w:trHeight w:val="255"/>
        </w:trPr>
        <w:tc>
          <w:tcPr>
            <w:tcW w:w="3061" w:type="dxa"/>
            <w:vAlign w:val="center"/>
          </w:tcPr>
          <w:p w14:paraId="3C26A8B8" w14:textId="646A0635" w:rsidR="00F9156B" w:rsidRPr="003F140A" w:rsidRDefault="00F9156B" w:rsidP="00C2553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O-33:2)</w:t>
            </w:r>
          </w:p>
        </w:tc>
        <w:tc>
          <w:tcPr>
            <w:tcW w:w="936" w:type="dxa"/>
            <w:vAlign w:val="center"/>
          </w:tcPr>
          <w:p w14:paraId="7D4CDC88" w14:textId="09DB83F7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44B11AF" w14:textId="27D3D204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52AB13" w14:textId="588E1CA7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479F268" w14:textId="718D18EA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0DF40B" w14:textId="5957455D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 ± 6.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E4C7D2" w14:textId="7F7BF7A4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3 ± 7.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87773D" w14:textId="740AEC8A" w:rsidR="00F9156B" w:rsidRPr="000B5BAF" w:rsidRDefault="00F9156B" w:rsidP="00C25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</w:tr>
      <w:tr w:rsidR="00F9156B" w:rsidRPr="004F33BA" w14:paraId="5437416B" w14:textId="6D979207" w:rsidTr="00816EA8">
        <w:trPr>
          <w:trHeight w:val="255"/>
        </w:trPr>
        <w:tc>
          <w:tcPr>
            <w:tcW w:w="3061" w:type="dxa"/>
            <w:vAlign w:val="center"/>
          </w:tcPr>
          <w:p w14:paraId="3DF0E867" w14:textId="527D1D5B" w:rsidR="00F9156B" w:rsidRPr="003F140A" w:rsidRDefault="00F9156B" w:rsidP="00C2553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O-36:4)</w:t>
            </w:r>
          </w:p>
        </w:tc>
        <w:tc>
          <w:tcPr>
            <w:tcW w:w="936" w:type="dxa"/>
            <w:vAlign w:val="center"/>
          </w:tcPr>
          <w:p w14:paraId="618C3A20" w14:textId="2E8B1E7D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4A5CC18F" w14:textId="42588413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6D83CA" w14:textId="721294A0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D65C4AF" w14:textId="26A143BB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7540E2" w14:textId="6A34FB78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 ± 13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2C3284" w14:textId="53E74DAB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 ± 23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42BE9D" w14:textId="48B25537" w:rsidR="00F9156B" w:rsidRPr="000B5BAF" w:rsidRDefault="00F9156B" w:rsidP="00C25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F9156B" w:rsidRPr="004F33BA" w14:paraId="411201B3" w14:textId="6E85F7F0" w:rsidTr="00816EA8">
        <w:trPr>
          <w:trHeight w:val="255"/>
        </w:trPr>
        <w:tc>
          <w:tcPr>
            <w:tcW w:w="3061" w:type="dxa"/>
            <w:vAlign w:val="center"/>
          </w:tcPr>
          <w:p w14:paraId="206555B0" w14:textId="24DC20CD" w:rsidR="00F9156B" w:rsidRPr="003F140A" w:rsidRDefault="00F9156B" w:rsidP="00C2553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O-37:2)</w:t>
            </w:r>
          </w:p>
        </w:tc>
        <w:tc>
          <w:tcPr>
            <w:tcW w:w="936" w:type="dxa"/>
            <w:vAlign w:val="center"/>
          </w:tcPr>
          <w:p w14:paraId="0030195B" w14:textId="0E191880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7A86BBA3" w14:textId="31BB1302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916072" w14:textId="17DE7FC7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F2DF4B8" w14:textId="0E1F849A" w:rsidR="00F9156B" w:rsidRPr="002C6F05" w:rsidRDefault="00F9156B" w:rsidP="00C2553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305CE4" w14:textId="1D09F938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 ± 12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A67367" w14:textId="0810B61D" w:rsidR="00F9156B" w:rsidRPr="002C6F05" w:rsidRDefault="00F9156B" w:rsidP="00C25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 ± 1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36AA67" w14:textId="6EE7F6B9" w:rsidR="00F9156B" w:rsidRPr="000B5BAF" w:rsidRDefault="00F9156B" w:rsidP="00C25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F9156B" w:rsidRPr="004F33BA" w14:paraId="03ACEF7E" w14:textId="6122ADF1" w:rsidTr="00816EA8">
        <w:trPr>
          <w:trHeight w:val="255"/>
        </w:trPr>
        <w:tc>
          <w:tcPr>
            <w:tcW w:w="3061" w:type="dxa"/>
            <w:vAlign w:val="center"/>
          </w:tcPr>
          <w:p w14:paraId="75C634A8" w14:textId="2BE30BCD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P-19:1)</w:t>
            </w:r>
          </w:p>
        </w:tc>
        <w:tc>
          <w:tcPr>
            <w:tcW w:w="936" w:type="dxa"/>
            <w:vAlign w:val="center"/>
          </w:tcPr>
          <w:p w14:paraId="24E5A9B3" w14:textId="5BFBF5B4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33F35C59" w14:textId="3437B63C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2E9E8B" w14:textId="4950E012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C84F4B8" w14:textId="25D6267D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Z-alken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DCFA99" w14:textId="4B1C6B3F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 ± 28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08101E" w14:textId="0A6737ED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 ± 25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DDD987" w14:textId="0DAC499A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</w:tr>
      <w:tr w:rsidR="00F9156B" w:rsidRPr="004F33BA" w14:paraId="59D12376" w14:textId="527BD94B" w:rsidTr="00816EA8">
        <w:trPr>
          <w:trHeight w:val="255"/>
        </w:trPr>
        <w:tc>
          <w:tcPr>
            <w:tcW w:w="3061" w:type="dxa"/>
            <w:vAlign w:val="center"/>
          </w:tcPr>
          <w:p w14:paraId="63F783E0" w14:textId="40487B35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O-38:5)</w:t>
            </w:r>
          </w:p>
        </w:tc>
        <w:tc>
          <w:tcPr>
            <w:tcW w:w="936" w:type="dxa"/>
            <w:vAlign w:val="center"/>
          </w:tcPr>
          <w:p w14:paraId="1018A7C2" w14:textId="61041FA5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7D31E219" w14:textId="588CD20F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C57D31" w14:textId="352F37AA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F60A61B" w14:textId="4DECC251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07CA67" w14:textId="5FEB87FA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 ± 32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350E72" w14:textId="6479FF4D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 ± 34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97AC76" w14:textId="48B1E0A1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</w:tr>
      <w:tr w:rsidR="00F9156B" w:rsidRPr="004F33BA" w14:paraId="508239E4" w14:textId="3CCCD218" w:rsidTr="00816EA8">
        <w:trPr>
          <w:trHeight w:val="255"/>
        </w:trPr>
        <w:tc>
          <w:tcPr>
            <w:tcW w:w="3061" w:type="dxa"/>
            <w:vAlign w:val="center"/>
          </w:tcPr>
          <w:p w14:paraId="17B71D7B" w14:textId="37AB81E3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P-42:2)</w:t>
            </w:r>
          </w:p>
        </w:tc>
        <w:tc>
          <w:tcPr>
            <w:tcW w:w="936" w:type="dxa"/>
            <w:vAlign w:val="center"/>
          </w:tcPr>
          <w:p w14:paraId="7C963E9D" w14:textId="0425C2A3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25A5F8F1" w14:textId="584F664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0B420C" w14:textId="1E7E31B7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FF18B84" w14:textId="18863A55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(1Z-alkenyl),2-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D928A4" w14:textId="5C72549B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 ± 10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2837D4" w14:textId="7D972855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 ± 17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0A2AF3" w14:textId="5232426D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</w:tr>
      <w:tr w:rsidR="00F9156B" w:rsidRPr="004F33BA" w14:paraId="08B4F2C0" w14:textId="51FE750C" w:rsidTr="00816EA8">
        <w:trPr>
          <w:trHeight w:val="255"/>
        </w:trPr>
        <w:tc>
          <w:tcPr>
            <w:tcW w:w="3061" w:type="dxa"/>
            <w:vAlign w:val="center"/>
          </w:tcPr>
          <w:p w14:paraId="79FEA44D" w14:textId="49A2AEF1" w:rsidR="00F9156B" w:rsidRPr="003F140A" w:rsidRDefault="00F9156B" w:rsidP="002A566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(O-44:6)</w:t>
            </w:r>
          </w:p>
        </w:tc>
        <w:tc>
          <w:tcPr>
            <w:tcW w:w="936" w:type="dxa"/>
            <w:vAlign w:val="center"/>
          </w:tcPr>
          <w:p w14:paraId="773BD6E8" w14:textId="2F6A7DAB" w:rsidR="00F9156B" w:rsidRPr="002C6F05" w:rsidRDefault="00F9156B" w:rsidP="002A566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1147764F" w14:textId="3890956D" w:rsidR="00F9156B" w:rsidRPr="002C6F05" w:rsidRDefault="00F9156B" w:rsidP="002A566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846B7D" w14:textId="19981262" w:rsidR="00F9156B" w:rsidRPr="002C6F05" w:rsidRDefault="00F9156B" w:rsidP="002A566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91C960A" w14:textId="54EE35B0" w:rsidR="00F9156B" w:rsidRPr="002C6F05" w:rsidRDefault="00F9156B" w:rsidP="002A566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o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EC0A50" w14:textId="6572CEA6" w:rsidR="00F9156B" w:rsidRPr="002C6F05" w:rsidRDefault="00F9156B" w:rsidP="002A56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 ± 0.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086482" w14:textId="2E855721" w:rsidR="00F9156B" w:rsidRPr="002C6F05" w:rsidRDefault="00F9156B" w:rsidP="002A56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2 ± 4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B18526" w14:textId="741F424B" w:rsidR="00F9156B" w:rsidRPr="000B5BAF" w:rsidRDefault="00F9156B" w:rsidP="002A5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F9156B" w:rsidRPr="004F33BA" w14:paraId="59A96DF8" w14:textId="5DC5EB0F" w:rsidTr="00816EA8">
        <w:trPr>
          <w:trHeight w:val="255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11053A77" w14:textId="011E265A" w:rsidR="00F9156B" w:rsidRPr="003F140A" w:rsidRDefault="00F9156B" w:rsidP="002A566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O-18: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2436742" w14:textId="64E6EF61" w:rsidR="00F9156B" w:rsidRPr="002C6F05" w:rsidRDefault="00F9156B" w:rsidP="002A566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26A819A" w14:textId="63345EAF" w:rsidR="00F9156B" w:rsidRPr="002C6F05" w:rsidRDefault="00F9156B" w:rsidP="002A566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02C5" w14:textId="11341B48" w:rsidR="00F9156B" w:rsidRPr="002C6F05" w:rsidRDefault="00F9156B" w:rsidP="002A566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</w:t>
            </w:r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21CB" w14:textId="1007DE06" w:rsidR="00F9156B" w:rsidRPr="002C6F05" w:rsidRDefault="00F9156B" w:rsidP="002A566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lkyl,2-acylglycerophosphoserin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D7D0E" w14:textId="7C94CE0B" w:rsidR="00F9156B" w:rsidRPr="002C6F05" w:rsidRDefault="00F9156B" w:rsidP="002A56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± 0.6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7EA84" w14:textId="790258C6" w:rsidR="00F9156B" w:rsidRPr="002C6F05" w:rsidRDefault="00F9156B" w:rsidP="002A56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 ± 0.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AA76A" w14:textId="34204727" w:rsidR="00F9156B" w:rsidRPr="000B5BAF" w:rsidRDefault="00F9156B" w:rsidP="002A5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</w:tr>
      <w:tr w:rsidR="00F9156B" w:rsidRPr="004F33BA" w14:paraId="4A7C68B4" w14:textId="77777777" w:rsidTr="00816EA8">
        <w:trPr>
          <w:trHeight w:val="255"/>
        </w:trPr>
        <w:tc>
          <w:tcPr>
            <w:tcW w:w="3061" w:type="dxa"/>
            <w:tcBorders>
              <w:right w:val="nil"/>
            </w:tcBorders>
          </w:tcPr>
          <w:p w14:paraId="5C5DD35D" w14:textId="1045E30A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phospholipids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27F05BBA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4AFBAF62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344D5" w14:textId="77777777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A489ED" w14:textId="77777777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C2E2E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44F77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46B936E9" w14:textId="77777777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56B" w:rsidRPr="004F33BA" w14:paraId="63814C0C" w14:textId="57133D74" w:rsidTr="00816EA8">
        <w:trPr>
          <w:trHeight w:val="255"/>
        </w:trPr>
        <w:tc>
          <w:tcPr>
            <w:tcW w:w="3061" w:type="dxa"/>
            <w:vAlign w:val="center"/>
          </w:tcPr>
          <w:p w14:paraId="1D708A0A" w14:textId="42C22B67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linoleoyl-sn-glycero-3-phosphocholine</w:t>
            </w:r>
          </w:p>
        </w:tc>
        <w:tc>
          <w:tcPr>
            <w:tcW w:w="936" w:type="dxa"/>
            <w:vAlign w:val="center"/>
          </w:tcPr>
          <w:p w14:paraId="7CAF84EE" w14:textId="51ACC54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.3</w:t>
            </w:r>
          </w:p>
        </w:tc>
        <w:tc>
          <w:tcPr>
            <w:tcW w:w="1049" w:type="dxa"/>
            <w:vAlign w:val="center"/>
          </w:tcPr>
          <w:p w14:paraId="00EF0B25" w14:textId="1FAE9634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D965BB" w14:textId="637817FC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32091AD" w14:textId="6E985707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AACBF0" w14:textId="379ECD4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 ± 2.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C9C03C" w14:textId="4B35172B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 ± 3.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44ADAE" w14:textId="38F20BC0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</w:tr>
      <w:tr w:rsidR="00F9156B" w:rsidRPr="004F33BA" w14:paraId="2774D934" w14:textId="77777777" w:rsidTr="00816EA8">
        <w:trPr>
          <w:trHeight w:val="255"/>
        </w:trPr>
        <w:tc>
          <w:tcPr>
            <w:tcW w:w="3061" w:type="dxa"/>
            <w:vAlign w:val="center"/>
          </w:tcPr>
          <w:p w14:paraId="6287EEA3" w14:textId="2E07E2B7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8:0)</w:t>
            </w:r>
          </w:p>
        </w:tc>
        <w:tc>
          <w:tcPr>
            <w:tcW w:w="936" w:type="dxa"/>
            <w:vAlign w:val="center"/>
          </w:tcPr>
          <w:p w14:paraId="13788521" w14:textId="48075621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9" w:type="dxa"/>
            <w:vAlign w:val="center"/>
          </w:tcPr>
          <w:p w14:paraId="1FD83A24" w14:textId="14888489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00C5BE" w14:textId="1D6B4582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7AEB735" w14:textId="37563E48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B73409" w14:textId="02A01086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4 ± 1.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54178F" w14:textId="51A6994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 ± 4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189E12" w14:textId="7F532643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F9156B" w:rsidRPr="004F33BA" w14:paraId="43790D6F" w14:textId="353EDD84" w:rsidTr="00816EA8">
        <w:trPr>
          <w:trHeight w:val="255"/>
        </w:trPr>
        <w:tc>
          <w:tcPr>
            <w:tcW w:w="3061" w:type="dxa"/>
            <w:vAlign w:val="center"/>
          </w:tcPr>
          <w:p w14:paraId="751DD9B3" w14:textId="7F914737" w:rsidR="00F9156B" w:rsidRPr="003F140A" w:rsidRDefault="00F9156B" w:rsidP="007F509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10:0)</w:t>
            </w:r>
          </w:p>
        </w:tc>
        <w:tc>
          <w:tcPr>
            <w:tcW w:w="936" w:type="dxa"/>
            <w:vAlign w:val="center"/>
          </w:tcPr>
          <w:p w14:paraId="50DFEEDF" w14:textId="1FCC4BE5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7DF43C6D" w14:textId="0623A40E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7442C6" w14:textId="5B2B0614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E328731" w14:textId="1E15D346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A2AC2E" w14:textId="0EC7D862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 ± 2.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1F3C79" w14:textId="556839A8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 ± 4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648F7F" w14:textId="25E5DF03" w:rsidR="00F9156B" w:rsidRPr="000B5BAF" w:rsidRDefault="00F9156B" w:rsidP="007F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F9156B" w:rsidRPr="004F33BA" w14:paraId="0CF0E1DA" w14:textId="434D4B9C" w:rsidTr="00816EA8">
        <w:trPr>
          <w:trHeight w:val="255"/>
        </w:trPr>
        <w:tc>
          <w:tcPr>
            <w:tcW w:w="3061" w:type="dxa"/>
            <w:vAlign w:val="center"/>
          </w:tcPr>
          <w:p w14:paraId="24DE1061" w14:textId="036606CA" w:rsidR="00F9156B" w:rsidRPr="003F140A" w:rsidRDefault="00F9156B" w:rsidP="007F509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12:0)</w:t>
            </w:r>
          </w:p>
        </w:tc>
        <w:tc>
          <w:tcPr>
            <w:tcW w:w="936" w:type="dxa"/>
            <w:vAlign w:val="center"/>
          </w:tcPr>
          <w:p w14:paraId="50449804" w14:textId="518DFA41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61983270" w14:textId="1DEEBC1A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4A2B0F" w14:textId="10D70308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462CA1E" w14:textId="30EA3A92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DD1D8E" w14:textId="366444F7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 ± 1.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2FC1CF" w14:textId="5B209285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 ± 4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6876EB" w14:textId="5A361822" w:rsidR="00F9156B" w:rsidRPr="000B5BAF" w:rsidRDefault="00F9156B" w:rsidP="007F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</w:tr>
      <w:tr w:rsidR="00F9156B" w:rsidRPr="004F33BA" w14:paraId="31F6E682" w14:textId="027F3338" w:rsidTr="00816EA8">
        <w:trPr>
          <w:trHeight w:val="255"/>
        </w:trPr>
        <w:tc>
          <w:tcPr>
            <w:tcW w:w="3061" w:type="dxa"/>
            <w:vAlign w:val="center"/>
          </w:tcPr>
          <w:p w14:paraId="4812ABE9" w14:textId="7C1F25F5" w:rsidR="00F9156B" w:rsidRPr="003F140A" w:rsidRDefault="00F9156B" w:rsidP="007F509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14:1)</w:t>
            </w:r>
          </w:p>
        </w:tc>
        <w:tc>
          <w:tcPr>
            <w:tcW w:w="936" w:type="dxa"/>
            <w:vAlign w:val="center"/>
          </w:tcPr>
          <w:p w14:paraId="31CF7EC2" w14:textId="674BC597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1F6773EB" w14:textId="6E130BBD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6D7D07" w14:textId="7E151289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16244D2" w14:textId="6B0B9188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37D1F0" w14:textId="2AA4E3B5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 ± 1.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2AD523" w14:textId="779E9793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2.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334AA9" w14:textId="5291155F" w:rsidR="00F9156B" w:rsidRPr="000B5BAF" w:rsidRDefault="00F9156B" w:rsidP="007F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</w:tr>
      <w:tr w:rsidR="00F9156B" w:rsidRPr="004F33BA" w14:paraId="2BCDDF2F" w14:textId="1D51214D" w:rsidTr="00816EA8">
        <w:trPr>
          <w:trHeight w:val="255"/>
        </w:trPr>
        <w:tc>
          <w:tcPr>
            <w:tcW w:w="3061" w:type="dxa"/>
            <w:vAlign w:val="center"/>
          </w:tcPr>
          <w:p w14:paraId="08091A0A" w14:textId="52001925" w:rsidR="00F9156B" w:rsidRPr="003F140A" w:rsidRDefault="00F9156B" w:rsidP="007F509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15:0)</w:t>
            </w:r>
          </w:p>
        </w:tc>
        <w:tc>
          <w:tcPr>
            <w:tcW w:w="936" w:type="dxa"/>
            <w:vAlign w:val="center"/>
          </w:tcPr>
          <w:p w14:paraId="446500AB" w14:textId="392A0FEC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213A6BEC" w14:textId="48956951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EA28DC" w14:textId="115D78A3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D2E7F13" w14:textId="28871725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F3303F" w14:textId="5F2745FD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 ± 3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E75D1F" w14:textId="345E1AE8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 ± 2.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B1DED5" w14:textId="075CAFAB" w:rsidR="00F9156B" w:rsidRPr="000B5BAF" w:rsidRDefault="00F9156B" w:rsidP="007F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</w:tr>
      <w:tr w:rsidR="00F9156B" w:rsidRPr="004F33BA" w14:paraId="41FC237C" w14:textId="20738820" w:rsidTr="00816EA8">
        <w:trPr>
          <w:trHeight w:val="255"/>
        </w:trPr>
        <w:tc>
          <w:tcPr>
            <w:tcW w:w="3061" w:type="dxa"/>
            <w:vAlign w:val="center"/>
          </w:tcPr>
          <w:p w14:paraId="0B1B0F96" w14:textId="68D18511" w:rsidR="00F9156B" w:rsidRPr="003F140A" w:rsidRDefault="00F9156B" w:rsidP="007F509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16:1)</w:t>
            </w:r>
          </w:p>
        </w:tc>
        <w:tc>
          <w:tcPr>
            <w:tcW w:w="936" w:type="dxa"/>
            <w:vAlign w:val="center"/>
          </w:tcPr>
          <w:p w14:paraId="14F5D023" w14:textId="518BAADE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49178EE3" w14:textId="4A9BE73D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9EBBC1" w14:textId="7C1CB819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1959182" w14:textId="5AC63F05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30E772" w14:textId="1B46D90B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 ± 2.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DB98D0" w14:textId="349F4FBF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 ± 2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30F2C9" w14:textId="015C150C" w:rsidR="00F9156B" w:rsidRPr="000B5BAF" w:rsidRDefault="00F9156B" w:rsidP="007F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</w:tr>
      <w:tr w:rsidR="00F9156B" w:rsidRPr="004F33BA" w14:paraId="619E2733" w14:textId="01AA9678" w:rsidTr="00816EA8">
        <w:trPr>
          <w:trHeight w:val="255"/>
        </w:trPr>
        <w:tc>
          <w:tcPr>
            <w:tcW w:w="3061" w:type="dxa"/>
            <w:vAlign w:val="center"/>
          </w:tcPr>
          <w:p w14:paraId="6B6C5447" w14:textId="48EADB34" w:rsidR="00F9156B" w:rsidRPr="003F140A" w:rsidRDefault="00F9156B" w:rsidP="007F509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18:0)</w:t>
            </w:r>
          </w:p>
        </w:tc>
        <w:tc>
          <w:tcPr>
            <w:tcW w:w="936" w:type="dxa"/>
            <w:vAlign w:val="center"/>
          </w:tcPr>
          <w:p w14:paraId="7C9F9101" w14:textId="22B5E9B2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47E2F9FD" w14:textId="3CC2B5E5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AD485E" w14:textId="6D9FE4E5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2BE17A6" w14:textId="37CC4C7F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D16195" w14:textId="0674AB3B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2 ± 0.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5F5915" w14:textId="6F71A921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 ± 4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3E6A2D" w14:textId="1AF52B12" w:rsidR="00F9156B" w:rsidRPr="000B5BAF" w:rsidRDefault="00F9156B" w:rsidP="007F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F9156B" w:rsidRPr="004F33BA" w14:paraId="40A7BC36" w14:textId="6D76FD12" w:rsidTr="00816EA8">
        <w:trPr>
          <w:trHeight w:val="255"/>
        </w:trPr>
        <w:tc>
          <w:tcPr>
            <w:tcW w:w="3061" w:type="dxa"/>
            <w:vAlign w:val="center"/>
          </w:tcPr>
          <w:p w14:paraId="0148CC68" w14:textId="74E847A8" w:rsidR="00F9156B" w:rsidRPr="003F140A" w:rsidRDefault="00F9156B" w:rsidP="007F509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18:1)</w:t>
            </w:r>
          </w:p>
        </w:tc>
        <w:tc>
          <w:tcPr>
            <w:tcW w:w="936" w:type="dxa"/>
            <w:vAlign w:val="center"/>
          </w:tcPr>
          <w:p w14:paraId="7EDD4635" w14:textId="1B99F3AF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.3</w:t>
            </w:r>
          </w:p>
        </w:tc>
        <w:tc>
          <w:tcPr>
            <w:tcW w:w="1049" w:type="dxa"/>
            <w:vAlign w:val="center"/>
          </w:tcPr>
          <w:p w14:paraId="4F316BA5" w14:textId="7D0DA9D0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1F0E32" w14:textId="4879A56B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97034D5" w14:textId="0E46AD26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F536D0" w14:textId="217CA785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 ± 2.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9750E9" w14:textId="3D31EA16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 ± 4.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2901AF" w14:textId="4F97FDC7" w:rsidR="00F9156B" w:rsidRPr="000B5BAF" w:rsidRDefault="00F9156B" w:rsidP="007F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</w:tr>
      <w:tr w:rsidR="00F9156B" w:rsidRPr="004F33BA" w14:paraId="3326F7D1" w14:textId="32624E00" w:rsidTr="00816EA8">
        <w:trPr>
          <w:trHeight w:val="255"/>
        </w:trPr>
        <w:tc>
          <w:tcPr>
            <w:tcW w:w="3061" w:type="dxa"/>
            <w:vAlign w:val="center"/>
          </w:tcPr>
          <w:p w14:paraId="661A2B43" w14:textId="0E11FC35" w:rsidR="00F9156B" w:rsidRPr="003F140A" w:rsidRDefault="00F9156B" w:rsidP="007F509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18:1)</w:t>
            </w:r>
          </w:p>
        </w:tc>
        <w:tc>
          <w:tcPr>
            <w:tcW w:w="936" w:type="dxa"/>
            <w:vAlign w:val="center"/>
          </w:tcPr>
          <w:p w14:paraId="72085F9C" w14:textId="0A5E0DB8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244EFE65" w14:textId="658F3B84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92EDC2" w14:textId="29C158EA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EB7FB0D" w14:textId="46FAB1CC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FDD7A3" w14:textId="4AB70FCF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 ± 0.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0065B5" w14:textId="0110B6D7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 ± 2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3223B8" w14:textId="1A12FEFB" w:rsidR="00F9156B" w:rsidRPr="000B5BAF" w:rsidRDefault="00F9156B" w:rsidP="007F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</w:tr>
      <w:tr w:rsidR="00F9156B" w:rsidRPr="004F33BA" w14:paraId="2F5DF1E3" w14:textId="6EFCE90E" w:rsidTr="00816EA8">
        <w:trPr>
          <w:trHeight w:val="255"/>
        </w:trPr>
        <w:tc>
          <w:tcPr>
            <w:tcW w:w="3061" w:type="dxa"/>
            <w:vAlign w:val="center"/>
          </w:tcPr>
          <w:p w14:paraId="7251F5F8" w14:textId="6305409D" w:rsidR="00F9156B" w:rsidRPr="003F140A" w:rsidRDefault="00F9156B" w:rsidP="007F509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19:0)</w:t>
            </w:r>
          </w:p>
        </w:tc>
        <w:tc>
          <w:tcPr>
            <w:tcW w:w="936" w:type="dxa"/>
            <w:vAlign w:val="center"/>
          </w:tcPr>
          <w:p w14:paraId="1302F8D8" w14:textId="1EF1F8D5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7F4AE2E3" w14:textId="52B8C1D6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40FB5A" w14:textId="1152B9D8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0F76EAF" w14:textId="62223B1B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9322C7" w14:textId="4BCFBDCB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 ± 0.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342BF0" w14:textId="4D2B28C2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 ± 0.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EDA5F1" w14:textId="0077FA10" w:rsidR="00F9156B" w:rsidRPr="000B5BAF" w:rsidRDefault="00F9156B" w:rsidP="007F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</w:tr>
      <w:tr w:rsidR="00F9156B" w:rsidRPr="004F33BA" w14:paraId="3A57BFA9" w14:textId="37B577E9" w:rsidTr="00816EA8">
        <w:trPr>
          <w:trHeight w:val="255"/>
        </w:trPr>
        <w:tc>
          <w:tcPr>
            <w:tcW w:w="3061" w:type="dxa"/>
            <w:vAlign w:val="center"/>
          </w:tcPr>
          <w:p w14:paraId="4E3B838D" w14:textId="5B8CAC30" w:rsidR="00F9156B" w:rsidRPr="003F140A" w:rsidRDefault="00F9156B" w:rsidP="007F509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24:0)</w:t>
            </w:r>
          </w:p>
        </w:tc>
        <w:tc>
          <w:tcPr>
            <w:tcW w:w="936" w:type="dxa"/>
            <w:vAlign w:val="center"/>
          </w:tcPr>
          <w:p w14:paraId="629B9CC6" w14:textId="3D14D0D4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77EFED96" w14:textId="7CA9BBE5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DB172F" w14:textId="401415B0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2156886" w14:textId="18A75BA8" w:rsidR="00F9156B" w:rsidRPr="002C6F05" w:rsidRDefault="00F9156B" w:rsidP="007F509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chol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8A51EE" w14:textId="69D43090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 ± 2.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F6CC32" w14:textId="25CF235B" w:rsidR="00F9156B" w:rsidRPr="002C6F05" w:rsidRDefault="00F9156B" w:rsidP="007F50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 ± 6.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4811F3" w14:textId="1623D01E" w:rsidR="00F9156B" w:rsidRPr="000B5BAF" w:rsidRDefault="00F9156B" w:rsidP="007F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F9156B" w:rsidRPr="004F33BA" w14:paraId="51299D9C" w14:textId="4C9D291E" w:rsidTr="00816EA8">
        <w:trPr>
          <w:trHeight w:val="255"/>
        </w:trPr>
        <w:tc>
          <w:tcPr>
            <w:tcW w:w="3061" w:type="dxa"/>
            <w:vAlign w:val="center"/>
          </w:tcPr>
          <w:p w14:paraId="201762E9" w14:textId="3EB68F85" w:rsidR="00F9156B" w:rsidRPr="003F140A" w:rsidRDefault="00F9156B" w:rsidP="002A3E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O-10:1)</w:t>
            </w:r>
          </w:p>
        </w:tc>
        <w:tc>
          <w:tcPr>
            <w:tcW w:w="936" w:type="dxa"/>
            <w:vAlign w:val="center"/>
          </w:tcPr>
          <w:p w14:paraId="6EBAD877" w14:textId="06DA3C39" w:rsidR="00F9156B" w:rsidRPr="002C6F05" w:rsidRDefault="00F9156B" w:rsidP="002A3E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vAlign w:val="center"/>
          </w:tcPr>
          <w:p w14:paraId="391C3B8B" w14:textId="45ED0922" w:rsidR="00F9156B" w:rsidRPr="002C6F05" w:rsidRDefault="00F9156B" w:rsidP="002A3E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C6F654" w14:textId="10B29776" w:rsidR="00F9156B" w:rsidRPr="002C6F05" w:rsidRDefault="00F9156B" w:rsidP="002A3EDA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6E4C36A" w14:textId="193D49CB" w:rsidR="00F9156B" w:rsidRPr="002C6F05" w:rsidRDefault="00F9156B" w:rsidP="002A3EDA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lkylglycerophosphochol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0E7FE44" w14:textId="6B67C1D2" w:rsidR="00F9156B" w:rsidRPr="002C6F05" w:rsidRDefault="00F9156B" w:rsidP="002A3ED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 ± 1.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51687F" w14:textId="7D1CC1C8" w:rsidR="00F9156B" w:rsidRPr="002C6F05" w:rsidRDefault="00F9156B" w:rsidP="002A3ED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 ± 1.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64FED1" w14:textId="4E5459FC" w:rsidR="00F9156B" w:rsidRPr="000B5BAF" w:rsidRDefault="00F9156B" w:rsidP="002A3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</w:tr>
      <w:tr w:rsidR="00F9156B" w:rsidRPr="004F33BA" w14:paraId="07496875" w14:textId="3F426EFC" w:rsidTr="00816EA8">
        <w:trPr>
          <w:trHeight w:val="255"/>
        </w:trPr>
        <w:tc>
          <w:tcPr>
            <w:tcW w:w="3061" w:type="dxa"/>
            <w:vAlign w:val="center"/>
          </w:tcPr>
          <w:p w14:paraId="0E3700EE" w14:textId="7CACB23C" w:rsidR="00F9156B" w:rsidRPr="003F140A" w:rsidRDefault="00F9156B" w:rsidP="002A3E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O-16:1)</w:t>
            </w:r>
          </w:p>
        </w:tc>
        <w:tc>
          <w:tcPr>
            <w:tcW w:w="936" w:type="dxa"/>
            <w:vAlign w:val="center"/>
          </w:tcPr>
          <w:p w14:paraId="58196279" w14:textId="778B7922" w:rsidR="00F9156B" w:rsidRPr="002C6F05" w:rsidRDefault="00F9156B" w:rsidP="002A3E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3F67AE14" w14:textId="373807A2" w:rsidR="00F9156B" w:rsidRPr="002C6F05" w:rsidRDefault="00F9156B" w:rsidP="002A3E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4C901E" w14:textId="4683A7CF" w:rsidR="00F9156B" w:rsidRPr="002C6F05" w:rsidRDefault="00F9156B" w:rsidP="002A3EDA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941AAFD" w14:textId="27E67A9B" w:rsidR="00F9156B" w:rsidRPr="002C6F05" w:rsidRDefault="00F9156B" w:rsidP="002A3EDA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lkylglycerophosphochol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1E0C70D" w14:textId="51229486" w:rsidR="00F9156B" w:rsidRPr="002C6F05" w:rsidRDefault="00F9156B" w:rsidP="002A3ED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 ± 10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C1E24F" w14:textId="01680366" w:rsidR="00F9156B" w:rsidRPr="002C6F05" w:rsidRDefault="00F9156B" w:rsidP="002A3ED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6 ± 12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229893" w14:textId="3AC39A8A" w:rsidR="00F9156B" w:rsidRPr="000B5BAF" w:rsidRDefault="00F9156B" w:rsidP="002A3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</w:tr>
      <w:tr w:rsidR="00F9156B" w:rsidRPr="004F33BA" w14:paraId="2EF87735" w14:textId="47B5BB3E" w:rsidTr="00816EA8">
        <w:trPr>
          <w:trHeight w:val="255"/>
        </w:trPr>
        <w:tc>
          <w:tcPr>
            <w:tcW w:w="3061" w:type="dxa"/>
            <w:vAlign w:val="center"/>
          </w:tcPr>
          <w:p w14:paraId="0479B8C7" w14:textId="083EAE99" w:rsidR="00F9156B" w:rsidRPr="003F140A" w:rsidRDefault="00F9156B" w:rsidP="00F65E6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E(15:1)</w:t>
            </w:r>
          </w:p>
        </w:tc>
        <w:tc>
          <w:tcPr>
            <w:tcW w:w="936" w:type="dxa"/>
            <w:vAlign w:val="center"/>
          </w:tcPr>
          <w:p w14:paraId="7BA0DF46" w14:textId="217A593B" w:rsidR="00F9156B" w:rsidRPr="002C6F05" w:rsidRDefault="00F9156B" w:rsidP="00F65E6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vAlign w:val="center"/>
          </w:tcPr>
          <w:p w14:paraId="5DF97289" w14:textId="72E2CB60" w:rsidR="00F9156B" w:rsidRPr="002C6F05" w:rsidRDefault="00F9156B" w:rsidP="00F65E6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CC5912" w14:textId="6B9C3292" w:rsidR="00F9156B" w:rsidRPr="002C6F05" w:rsidRDefault="00F9156B" w:rsidP="00F65E65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081CF3F" w14:textId="3FC3A622" w:rsidR="00F9156B" w:rsidRPr="002C6F05" w:rsidRDefault="00F9156B" w:rsidP="00F65E65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F3BB2F" w14:textId="77CCFCAB" w:rsidR="00F9156B" w:rsidRPr="002C6F05" w:rsidRDefault="00F9156B" w:rsidP="00F65E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1 ± 1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4E2B1B" w14:textId="1A27C8A2" w:rsidR="00F9156B" w:rsidRPr="002C6F05" w:rsidRDefault="00F9156B" w:rsidP="00F65E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 ± 4.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4E5192" w14:textId="17AA3E1C" w:rsidR="00F9156B" w:rsidRPr="000B5BAF" w:rsidRDefault="00F9156B" w:rsidP="00F65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F9156B" w:rsidRPr="004F33BA" w14:paraId="69683556" w14:textId="16B7F50C" w:rsidTr="00816EA8">
        <w:trPr>
          <w:trHeight w:val="255"/>
        </w:trPr>
        <w:tc>
          <w:tcPr>
            <w:tcW w:w="3061" w:type="dxa"/>
            <w:vAlign w:val="center"/>
          </w:tcPr>
          <w:p w14:paraId="2A904081" w14:textId="67BCCE5D" w:rsidR="00F9156B" w:rsidRPr="003F140A" w:rsidRDefault="00F9156B" w:rsidP="00F65E6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E(16:1)</w:t>
            </w:r>
          </w:p>
        </w:tc>
        <w:tc>
          <w:tcPr>
            <w:tcW w:w="936" w:type="dxa"/>
            <w:vAlign w:val="center"/>
          </w:tcPr>
          <w:p w14:paraId="1BE1F760" w14:textId="00A81ECC" w:rsidR="00F9156B" w:rsidRPr="002C6F05" w:rsidRDefault="00F9156B" w:rsidP="00F65E6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9" w:type="dxa"/>
            <w:vAlign w:val="center"/>
          </w:tcPr>
          <w:p w14:paraId="581E8176" w14:textId="1A71EFF3" w:rsidR="00F9156B" w:rsidRPr="002C6F05" w:rsidRDefault="00F9156B" w:rsidP="00F65E6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9FBE98" w14:textId="0DD193EC" w:rsidR="00F9156B" w:rsidRPr="002C6F05" w:rsidRDefault="00F9156B" w:rsidP="00F65E65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75F9873" w14:textId="5CD4306B" w:rsidR="00F9156B" w:rsidRPr="002C6F05" w:rsidRDefault="00F9156B" w:rsidP="00F65E65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29B261" w14:textId="1B6F1CEF" w:rsidR="00F9156B" w:rsidRPr="002C6F05" w:rsidRDefault="00F9156B" w:rsidP="00F65E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6 ± 1.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6A021F" w14:textId="275E52F2" w:rsidR="00F9156B" w:rsidRPr="002C6F05" w:rsidRDefault="00F9156B" w:rsidP="00F65E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 ± 4.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272359" w14:textId="7CDCABD4" w:rsidR="00F9156B" w:rsidRPr="000B5BAF" w:rsidRDefault="00F9156B" w:rsidP="00F65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F9156B" w:rsidRPr="004F33BA" w14:paraId="49E32A97" w14:textId="7891DABA" w:rsidTr="00816EA8">
        <w:trPr>
          <w:trHeight w:val="255"/>
        </w:trPr>
        <w:tc>
          <w:tcPr>
            <w:tcW w:w="3061" w:type="dxa"/>
            <w:vAlign w:val="center"/>
          </w:tcPr>
          <w:p w14:paraId="5BF47795" w14:textId="5145BB1F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E(18:2)</w:t>
            </w:r>
          </w:p>
        </w:tc>
        <w:tc>
          <w:tcPr>
            <w:tcW w:w="936" w:type="dxa"/>
            <w:vAlign w:val="center"/>
          </w:tcPr>
          <w:p w14:paraId="438E9249" w14:textId="514E5762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5DED4984" w14:textId="3044304D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7EADFE" w14:textId="22FE3ED2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4E5AB23" w14:textId="77D15FD0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2D7AED" w14:textId="0DD1218A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 ± 3.8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28FFEC" w14:textId="4A5F5FA4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 ± 4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BD5906" w14:textId="379CCB60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F9156B" w:rsidRPr="004F33BA" w14:paraId="04EB74A8" w14:textId="2D91ACB3" w:rsidTr="00816EA8">
        <w:trPr>
          <w:trHeight w:val="255"/>
        </w:trPr>
        <w:tc>
          <w:tcPr>
            <w:tcW w:w="3061" w:type="dxa"/>
            <w:vAlign w:val="center"/>
          </w:tcPr>
          <w:p w14:paraId="2F3B1F3B" w14:textId="7CE72C45" w:rsidR="00F9156B" w:rsidRPr="003F140A" w:rsidRDefault="00F9156B" w:rsidP="001B3C2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PE(20:3)</w:t>
            </w:r>
          </w:p>
        </w:tc>
        <w:tc>
          <w:tcPr>
            <w:tcW w:w="936" w:type="dxa"/>
            <w:vAlign w:val="center"/>
          </w:tcPr>
          <w:p w14:paraId="4FA76102" w14:textId="18293765" w:rsidR="00F9156B" w:rsidRPr="002C6F05" w:rsidRDefault="00F9156B" w:rsidP="001B3C2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9" w:type="dxa"/>
            <w:vAlign w:val="center"/>
          </w:tcPr>
          <w:p w14:paraId="55CE996F" w14:textId="32CA85B0" w:rsidR="00F9156B" w:rsidRPr="002C6F05" w:rsidRDefault="00F9156B" w:rsidP="001B3C2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7C0E4D" w14:textId="48DC1884" w:rsidR="00F9156B" w:rsidRPr="002C6F05" w:rsidRDefault="00F9156B" w:rsidP="001B3C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C3D40CA" w14:textId="682D9585" w:rsidR="00F9156B" w:rsidRPr="002C6F05" w:rsidRDefault="00F9156B" w:rsidP="001B3C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E1F0F7" w14:textId="74B80FB2" w:rsidR="00F9156B" w:rsidRPr="002C6F05" w:rsidRDefault="00F9156B" w:rsidP="001B3C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 ± 1.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EFBB4F" w14:textId="13C4E443" w:rsidR="00F9156B" w:rsidRPr="002C6F05" w:rsidRDefault="00F9156B" w:rsidP="001B3C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 ± 4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52E789" w14:textId="518463CB" w:rsidR="00F9156B" w:rsidRPr="000B5BAF" w:rsidRDefault="00F9156B" w:rsidP="001B3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</w:tr>
      <w:tr w:rsidR="00F9156B" w:rsidRPr="004F33BA" w14:paraId="4C0FFE4C" w14:textId="46ED5B92" w:rsidTr="00816EA8">
        <w:trPr>
          <w:trHeight w:val="255"/>
        </w:trPr>
        <w:tc>
          <w:tcPr>
            <w:tcW w:w="3061" w:type="dxa"/>
            <w:vAlign w:val="center"/>
          </w:tcPr>
          <w:p w14:paraId="195E6CD8" w14:textId="4B9A4D59" w:rsidR="00F9156B" w:rsidRPr="003F140A" w:rsidRDefault="00F9156B" w:rsidP="001B3C2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E(20:4)</w:t>
            </w:r>
          </w:p>
        </w:tc>
        <w:tc>
          <w:tcPr>
            <w:tcW w:w="936" w:type="dxa"/>
            <w:vAlign w:val="center"/>
          </w:tcPr>
          <w:p w14:paraId="71E70007" w14:textId="03E359E7" w:rsidR="00F9156B" w:rsidRPr="002C6F05" w:rsidRDefault="00F9156B" w:rsidP="001B3C2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4C3D7D09" w14:textId="60EAA7CF" w:rsidR="00F9156B" w:rsidRPr="002C6F05" w:rsidRDefault="00F9156B" w:rsidP="001B3C2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D83623" w14:textId="14E34F3C" w:rsidR="00F9156B" w:rsidRPr="002C6F05" w:rsidRDefault="00F9156B" w:rsidP="001B3C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FA1C505" w14:textId="56969E42" w:rsidR="00F9156B" w:rsidRPr="002C6F05" w:rsidRDefault="00F9156B" w:rsidP="001B3C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ethanolami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2595F2" w14:textId="66BD740E" w:rsidR="00F9156B" w:rsidRPr="002C6F05" w:rsidRDefault="00F9156B" w:rsidP="001B3C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 ± 0.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9D5747" w14:textId="428B931B" w:rsidR="00F9156B" w:rsidRPr="002C6F05" w:rsidRDefault="00F9156B" w:rsidP="001B3C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± 0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B57309" w14:textId="6BFC7B9C" w:rsidR="00F9156B" w:rsidRPr="000B5BAF" w:rsidRDefault="00F9156B" w:rsidP="001B3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</w:tr>
      <w:tr w:rsidR="00F9156B" w:rsidRPr="004F33BA" w14:paraId="615C19EC" w14:textId="3F0F03A2" w:rsidTr="00816EA8">
        <w:trPr>
          <w:trHeight w:val="255"/>
        </w:trPr>
        <w:tc>
          <w:tcPr>
            <w:tcW w:w="3061" w:type="dxa"/>
            <w:vAlign w:val="center"/>
          </w:tcPr>
          <w:p w14:paraId="6AB4093B" w14:textId="799639F4" w:rsidR="00F9156B" w:rsidRPr="003F140A" w:rsidRDefault="00F9156B" w:rsidP="00614B3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G(16:1)</w:t>
            </w:r>
          </w:p>
        </w:tc>
        <w:tc>
          <w:tcPr>
            <w:tcW w:w="936" w:type="dxa"/>
            <w:vAlign w:val="center"/>
          </w:tcPr>
          <w:p w14:paraId="6A394E3A" w14:textId="0E78F8F6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28B3233F" w14:textId="3C8127C8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CFD8D8" w14:textId="6E8B5949" w:rsidR="00F9156B" w:rsidRPr="002C6F05" w:rsidRDefault="00F9156B" w:rsidP="00614B3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FBEAF68" w14:textId="1453737A" w:rsidR="00F9156B" w:rsidRPr="002C6F05" w:rsidRDefault="00F9156B" w:rsidP="00614B3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F4F5EC" w14:textId="6D265D43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 ± 0.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452678" w14:textId="443AAA78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 ± 0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24BC2F" w14:textId="43157140" w:rsidR="00F9156B" w:rsidRPr="000B5BAF" w:rsidRDefault="00F9156B" w:rsidP="00614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</w:tr>
      <w:tr w:rsidR="00F9156B" w:rsidRPr="004F33BA" w14:paraId="2CC46E1C" w14:textId="175FEBD9" w:rsidTr="00816EA8">
        <w:trPr>
          <w:trHeight w:val="255"/>
        </w:trPr>
        <w:tc>
          <w:tcPr>
            <w:tcW w:w="3061" w:type="dxa"/>
            <w:vAlign w:val="center"/>
          </w:tcPr>
          <w:p w14:paraId="53119842" w14:textId="133A31B1" w:rsidR="00F9156B" w:rsidRPr="003F140A" w:rsidRDefault="00F9156B" w:rsidP="00614B3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G(20:1)</w:t>
            </w:r>
          </w:p>
        </w:tc>
        <w:tc>
          <w:tcPr>
            <w:tcW w:w="936" w:type="dxa"/>
            <w:vAlign w:val="center"/>
          </w:tcPr>
          <w:p w14:paraId="004DA5BE" w14:textId="687F558D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69DEAFB2" w14:textId="037C8023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C7EFC4" w14:textId="0FD1C740" w:rsidR="00F9156B" w:rsidRPr="002C6F05" w:rsidRDefault="00F9156B" w:rsidP="00614B3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A460F44" w14:textId="083F36D4" w:rsidR="00F9156B" w:rsidRPr="002C6F05" w:rsidRDefault="00F9156B" w:rsidP="00614B3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1F6959" w14:textId="03D8A2F7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 ± 5.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2F47F1" w14:textId="2FC5F283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 ± 6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8ECF96" w14:textId="7D0A3594" w:rsidR="00F9156B" w:rsidRPr="000B5BAF" w:rsidRDefault="00F9156B" w:rsidP="00614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  <w:tr w:rsidR="00F9156B" w:rsidRPr="004F33BA" w14:paraId="78A66BF5" w14:textId="686BB861" w:rsidTr="00816EA8">
        <w:trPr>
          <w:trHeight w:val="255"/>
        </w:trPr>
        <w:tc>
          <w:tcPr>
            <w:tcW w:w="3061" w:type="dxa"/>
            <w:vAlign w:val="center"/>
          </w:tcPr>
          <w:p w14:paraId="4B3F10B3" w14:textId="3A910414" w:rsidR="00F9156B" w:rsidRPr="003F140A" w:rsidRDefault="00F9156B" w:rsidP="00614B3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G(20:4)</w:t>
            </w:r>
          </w:p>
        </w:tc>
        <w:tc>
          <w:tcPr>
            <w:tcW w:w="936" w:type="dxa"/>
            <w:vAlign w:val="center"/>
          </w:tcPr>
          <w:p w14:paraId="6B2EB089" w14:textId="3E009724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9" w:type="dxa"/>
            <w:vAlign w:val="center"/>
          </w:tcPr>
          <w:p w14:paraId="6FEB0822" w14:textId="01721BAB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40BD8C" w14:textId="1B085956" w:rsidR="00F9156B" w:rsidRPr="002C6F05" w:rsidRDefault="00F9156B" w:rsidP="00614B3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4B46C2A" w14:textId="09D56533" w:rsidR="00F9156B" w:rsidRPr="002C6F05" w:rsidRDefault="00F9156B" w:rsidP="00614B3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195A6D" w14:textId="17D48390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4 ± 1.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45FEF6" w14:textId="63BAE890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 ± 5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9D7C80" w14:textId="7918837F" w:rsidR="00F9156B" w:rsidRPr="000B5BAF" w:rsidRDefault="00F9156B" w:rsidP="00614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F9156B" w:rsidRPr="004F33BA" w14:paraId="1BE86ACA" w14:textId="4ADD5EA9" w:rsidTr="00816EA8">
        <w:trPr>
          <w:trHeight w:val="255"/>
        </w:trPr>
        <w:tc>
          <w:tcPr>
            <w:tcW w:w="3061" w:type="dxa"/>
            <w:vAlign w:val="center"/>
          </w:tcPr>
          <w:p w14:paraId="1108337B" w14:textId="6856569E" w:rsidR="00F9156B" w:rsidRPr="003F140A" w:rsidRDefault="00F9156B" w:rsidP="00614B3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G(21:0)</w:t>
            </w:r>
          </w:p>
        </w:tc>
        <w:tc>
          <w:tcPr>
            <w:tcW w:w="936" w:type="dxa"/>
            <w:vAlign w:val="center"/>
          </w:tcPr>
          <w:p w14:paraId="1020F9FA" w14:textId="3D14DE0E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9" w:type="dxa"/>
            <w:vAlign w:val="center"/>
          </w:tcPr>
          <w:p w14:paraId="530B0181" w14:textId="344D5AE0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1FF65C" w14:textId="012F7F9B" w:rsidR="00F9156B" w:rsidRPr="002C6F05" w:rsidRDefault="00F9156B" w:rsidP="00614B3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83B0981" w14:textId="0C03A5BD" w:rsidR="00F9156B" w:rsidRPr="002C6F05" w:rsidRDefault="00F9156B" w:rsidP="00614B3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B46555" w14:textId="4D499BC4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 ± 1.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E3336E" w14:textId="6A5E17D3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 ± 5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806419" w14:textId="3A062285" w:rsidR="00F9156B" w:rsidRPr="000B5BAF" w:rsidRDefault="00F9156B" w:rsidP="00614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F9156B" w:rsidRPr="004F33BA" w14:paraId="195908A7" w14:textId="7D44E036" w:rsidTr="00816EA8">
        <w:trPr>
          <w:trHeight w:val="255"/>
        </w:trPr>
        <w:tc>
          <w:tcPr>
            <w:tcW w:w="3061" w:type="dxa"/>
            <w:vAlign w:val="center"/>
          </w:tcPr>
          <w:p w14:paraId="14A3BC9E" w14:textId="5345E60E" w:rsidR="00F9156B" w:rsidRPr="003F140A" w:rsidRDefault="00F9156B" w:rsidP="00614B3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G(22:1)</w:t>
            </w:r>
          </w:p>
        </w:tc>
        <w:tc>
          <w:tcPr>
            <w:tcW w:w="936" w:type="dxa"/>
            <w:vAlign w:val="center"/>
          </w:tcPr>
          <w:p w14:paraId="1049E8AD" w14:textId="324F7487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08135210" w14:textId="7BA9B309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FED5FD" w14:textId="2C6EA259" w:rsidR="00F9156B" w:rsidRPr="002C6F05" w:rsidRDefault="00F9156B" w:rsidP="00614B3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B6413D2" w14:textId="40AD5F84" w:rsidR="00F9156B" w:rsidRPr="002C6F05" w:rsidRDefault="00F9156B" w:rsidP="00614B3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glyce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303817" w14:textId="768D2D26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 ± 5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26DA19" w14:textId="1621E269" w:rsidR="00F9156B" w:rsidRPr="002C6F05" w:rsidRDefault="00F9156B" w:rsidP="00614B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 ± 8.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D7B6BC" w14:textId="2F368CA2" w:rsidR="00F9156B" w:rsidRPr="000B5BAF" w:rsidRDefault="00F9156B" w:rsidP="00614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</w:tr>
      <w:tr w:rsidR="00F9156B" w:rsidRPr="004F33BA" w14:paraId="15E4FC17" w14:textId="469ED87E" w:rsidTr="00816EA8">
        <w:trPr>
          <w:trHeight w:val="255"/>
        </w:trPr>
        <w:tc>
          <w:tcPr>
            <w:tcW w:w="3061" w:type="dxa"/>
            <w:vAlign w:val="center"/>
          </w:tcPr>
          <w:p w14:paraId="67CE4FA0" w14:textId="3B978E30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I(12:0)</w:t>
            </w:r>
          </w:p>
        </w:tc>
        <w:tc>
          <w:tcPr>
            <w:tcW w:w="936" w:type="dxa"/>
            <w:vAlign w:val="center"/>
          </w:tcPr>
          <w:p w14:paraId="214E1C3A" w14:textId="4A06C515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9" w:type="dxa"/>
            <w:vAlign w:val="center"/>
          </w:tcPr>
          <w:p w14:paraId="2E87ACC9" w14:textId="002FF261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E16E0E" w14:textId="61DEAFCB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447E9E6" w14:textId="382C0CC2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inositol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31B3516" w14:textId="432F5B3B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 ± 2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75F824" w14:textId="45B5EDF0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 ± 2.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F69CA3" w14:textId="19BF7ECB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</w:tr>
      <w:tr w:rsidR="00F9156B" w:rsidRPr="004F33BA" w14:paraId="63481979" w14:textId="2045B440" w:rsidTr="00816EA8">
        <w:trPr>
          <w:trHeight w:val="255"/>
        </w:trPr>
        <w:tc>
          <w:tcPr>
            <w:tcW w:w="3061" w:type="dxa"/>
            <w:vAlign w:val="center"/>
          </w:tcPr>
          <w:p w14:paraId="5928EAF5" w14:textId="40369EE1" w:rsidR="00F9156B" w:rsidRPr="003F140A" w:rsidRDefault="00F9156B" w:rsidP="00B429A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S(13:0)</w:t>
            </w:r>
          </w:p>
        </w:tc>
        <w:tc>
          <w:tcPr>
            <w:tcW w:w="936" w:type="dxa"/>
            <w:vAlign w:val="center"/>
          </w:tcPr>
          <w:p w14:paraId="42371F09" w14:textId="01E55BDD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02A49D65" w14:textId="307EFC25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0BC2FB" w14:textId="1CD5F1BC" w:rsidR="00F9156B" w:rsidRPr="002C6F05" w:rsidRDefault="00F9156B" w:rsidP="00B429A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E440A34" w14:textId="74ADA3EE" w:rsidR="00F9156B" w:rsidRPr="002C6F05" w:rsidRDefault="00F9156B" w:rsidP="00B429A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ser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6FA675E" w14:textId="1C550F9E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 ± 3.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000310" w14:textId="1C97867C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 ± 4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64F14A" w14:textId="67A686BC" w:rsidR="00F9156B" w:rsidRPr="000B5BAF" w:rsidRDefault="00F9156B" w:rsidP="00B42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</w:tr>
      <w:tr w:rsidR="00F9156B" w:rsidRPr="004F33BA" w14:paraId="180AE8A3" w14:textId="4CA821D3" w:rsidTr="00816EA8">
        <w:trPr>
          <w:trHeight w:val="255"/>
        </w:trPr>
        <w:tc>
          <w:tcPr>
            <w:tcW w:w="3061" w:type="dxa"/>
            <w:vAlign w:val="center"/>
          </w:tcPr>
          <w:p w14:paraId="551544CE" w14:textId="0A79F69B" w:rsidR="00F9156B" w:rsidRPr="003F140A" w:rsidRDefault="00F9156B" w:rsidP="00B429A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S(14:0)</w:t>
            </w:r>
          </w:p>
        </w:tc>
        <w:tc>
          <w:tcPr>
            <w:tcW w:w="936" w:type="dxa"/>
            <w:vAlign w:val="center"/>
          </w:tcPr>
          <w:p w14:paraId="26D7144A" w14:textId="5FB5B701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vAlign w:val="center"/>
          </w:tcPr>
          <w:p w14:paraId="015BEEAB" w14:textId="031CAD7D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EC7AC9" w14:textId="10208095" w:rsidR="00F9156B" w:rsidRPr="002C6F05" w:rsidRDefault="00F9156B" w:rsidP="00B429A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C2F277E" w14:textId="524812D7" w:rsidR="00F9156B" w:rsidRPr="002C6F05" w:rsidRDefault="00F9156B" w:rsidP="00B429A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ser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9EE4235" w14:textId="6C21001D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 ± 2.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E14B2B" w14:textId="44AEB095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 ± 3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77A7AD" w14:textId="6455298C" w:rsidR="00F9156B" w:rsidRPr="000B5BAF" w:rsidRDefault="00F9156B" w:rsidP="00B42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</w:tr>
      <w:tr w:rsidR="00F9156B" w:rsidRPr="004F33BA" w14:paraId="5F4DCED3" w14:textId="222C26D3" w:rsidTr="00816EA8">
        <w:trPr>
          <w:trHeight w:val="255"/>
        </w:trPr>
        <w:tc>
          <w:tcPr>
            <w:tcW w:w="3061" w:type="dxa"/>
            <w:vAlign w:val="center"/>
          </w:tcPr>
          <w:p w14:paraId="7FDA14D2" w14:textId="03F65C1F" w:rsidR="00F9156B" w:rsidRPr="003F140A" w:rsidRDefault="00F9156B" w:rsidP="00B429A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S(18:0)</w:t>
            </w:r>
          </w:p>
        </w:tc>
        <w:tc>
          <w:tcPr>
            <w:tcW w:w="936" w:type="dxa"/>
            <w:vAlign w:val="center"/>
          </w:tcPr>
          <w:p w14:paraId="14C247DC" w14:textId="0ECA57EA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9" w:type="dxa"/>
            <w:vAlign w:val="center"/>
          </w:tcPr>
          <w:p w14:paraId="0B91056D" w14:textId="4F55EAB5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01DA25" w14:textId="29D37844" w:rsidR="00F9156B" w:rsidRPr="002C6F05" w:rsidRDefault="00F9156B" w:rsidP="00B429A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11A76D6" w14:textId="58816F80" w:rsidR="00F9156B" w:rsidRPr="002C6F05" w:rsidRDefault="00F9156B" w:rsidP="00B429A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ser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CDB2484" w14:textId="1640561B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 ± 2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B705F3" w14:textId="0FE19BAD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 ± 5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3F4EBA" w14:textId="6102CE5B" w:rsidR="00F9156B" w:rsidRPr="000B5BAF" w:rsidRDefault="00F9156B" w:rsidP="00B42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</w:tr>
      <w:tr w:rsidR="00F9156B" w:rsidRPr="004F33BA" w14:paraId="5CA54B66" w14:textId="1B217A38" w:rsidTr="00816EA8">
        <w:trPr>
          <w:trHeight w:val="255"/>
        </w:trPr>
        <w:tc>
          <w:tcPr>
            <w:tcW w:w="3061" w:type="dxa"/>
            <w:vAlign w:val="center"/>
          </w:tcPr>
          <w:p w14:paraId="71703597" w14:textId="1D38D380" w:rsidR="00F9156B" w:rsidRPr="003F140A" w:rsidRDefault="00F9156B" w:rsidP="00B429A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S(22:4)</w:t>
            </w:r>
          </w:p>
        </w:tc>
        <w:tc>
          <w:tcPr>
            <w:tcW w:w="936" w:type="dxa"/>
            <w:vAlign w:val="center"/>
          </w:tcPr>
          <w:p w14:paraId="21D29B57" w14:textId="21B73DE9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9" w:type="dxa"/>
            <w:vAlign w:val="center"/>
          </w:tcPr>
          <w:p w14:paraId="5C53BDB6" w14:textId="38EF2433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DB81B5" w14:textId="6F368A2A" w:rsidR="00F9156B" w:rsidRPr="002C6F05" w:rsidRDefault="00F9156B" w:rsidP="00B429A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00BB82D" w14:textId="57CF3272" w:rsidR="00F9156B" w:rsidRPr="002C6F05" w:rsidRDefault="00F9156B" w:rsidP="00B429A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cylglycerophosphoser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62CD062" w14:textId="1CDAD1DE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 ± 3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F07CEE" w14:textId="72399C94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 ± 5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5286FD" w14:textId="46DEA127" w:rsidR="00F9156B" w:rsidRPr="000B5BAF" w:rsidRDefault="00F9156B" w:rsidP="00B42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F9156B" w:rsidRPr="004F33BA" w14:paraId="5851A10D" w14:textId="613B2640" w:rsidTr="00816EA8">
        <w:trPr>
          <w:trHeight w:val="255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45F58342" w14:textId="28169EDB" w:rsidR="00F9156B" w:rsidRPr="003F140A" w:rsidRDefault="00F9156B" w:rsidP="00B429A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S(O-20: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6854EFE" w14:textId="6574D9A8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50B52E4" w14:textId="15CC5D89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0B36" w14:textId="1BE2123D" w:rsidR="00F9156B" w:rsidRPr="002C6F05" w:rsidRDefault="00F9156B" w:rsidP="00B429A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</w:t>
            </w:r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0848" w14:textId="693022BD" w:rsidR="00F9156B" w:rsidRPr="002C6F05" w:rsidRDefault="00F9156B" w:rsidP="00B429A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lkylglycerophosphoserin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36C10" w14:textId="176CE10A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 ± 12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28FCB" w14:textId="334512BD" w:rsidR="00F9156B" w:rsidRPr="002C6F05" w:rsidRDefault="00F9156B" w:rsidP="00B429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 ± 31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E494D" w14:textId="4031000E" w:rsidR="00F9156B" w:rsidRPr="000B5BAF" w:rsidRDefault="00F9156B" w:rsidP="00B42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F9156B" w:rsidRPr="004F33BA" w14:paraId="64386B46" w14:textId="77777777" w:rsidTr="00816EA8">
        <w:trPr>
          <w:trHeight w:val="255"/>
        </w:trPr>
        <w:tc>
          <w:tcPr>
            <w:tcW w:w="3061" w:type="dxa"/>
            <w:tcBorders>
              <w:right w:val="nil"/>
            </w:tcBorders>
          </w:tcPr>
          <w:p w14:paraId="6956385A" w14:textId="0E2E5014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hingolipids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03468F80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44FBE66F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67CEB2" w14:textId="77777777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12C07" w14:textId="77777777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2C636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ACBE6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5C1D1EEE" w14:textId="77777777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56B" w:rsidRPr="004F33BA" w14:paraId="11FE7C6B" w14:textId="1E91108D" w:rsidTr="00816EA8">
        <w:trPr>
          <w:trHeight w:val="255"/>
        </w:trPr>
        <w:tc>
          <w:tcPr>
            <w:tcW w:w="3061" w:type="dxa"/>
            <w:vAlign w:val="center"/>
          </w:tcPr>
          <w:p w14:paraId="7B031D90" w14:textId="2B2A6E3B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0:2)</w:t>
            </w:r>
          </w:p>
        </w:tc>
        <w:tc>
          <w:tcPr>
            <w:tcW w:w="936" w:type="dxa"/>
            <w:vAlign w:val="center"/>
          </w:tcPr>
          <w:p w14:paraId="464CBE17" w14:textId="4007BC1E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0A88ADFC" w14:textId="5EDDF4C9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44DEB9" w14:textId="05DD2486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0212113" w14:textId="0DACFE89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9AD8CA" w14:textId="5AD124BB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 ± 2.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8611B8" w14:textId="1D8A71B9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 ± 1.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71FFF7" w14:textId="30BE6C13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F9156B" w:rsidRPr="004F33BA" w14:paraId="68F8403C" w14:textId="1474C64F" w:rsidTr="00816EA8">
        <w:trPr>
          <w:trHeight w:val="255"/>
        </w:trPr>
        <w:tc>
          <w:tcPr>
            <w:tcW w:w="3061" w:type="dxa"/>
            <w:vAlign w:val="center"/>
          </w:tcPr>
          <w:p w14:paraId="797A792B" w14:textId="15D38B41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2:3)</w:t>
            </w:r>
          </w:p>
        </w:tc>
        <w:tc>
          <w:tcPr>
            <w:tcW w:w="936" w:type="dxa"/>
            <w:vAlign w:val="center"/>
          </w:tcPr>
          <w:p w14:paraId="25A614C1" w14:textId="7AF40D8E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75917D4D" w14:textId="3FAF1958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01AEB7" w14:textId="3130E56C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D985B6D" w14:textId="564189C4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ABD198" w14:textId="1024414B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 ± 3.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89A0A6" w14:textId="6FE90423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 ± 3.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B83A64" w14:textId="0357E7E3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</w:tr>
      <w:tr w:rsidR="00F9156B" w:rsidRPr="004F33BA" w14:paraId="02BE4873" w14:textId="55762AA2" w:rsidTr="00816EA8">
        <w:trPr>
          <w:trHeight w:val="255"/>
        </w:trPr>
        <w:tc>
          <w:tcPr>
            <w:tcW w:w="3061" w:type="dxa"/>
            <w:vAlign w:val="center"/>
          </w:tcPr>
          <w:p w14:paraId="1DBE5276" w14:textId="6F91EA78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3:2)</w:t>
            </w:r>
          </w:p>
        </w:tc>
        <w:tc>
          <w:tcPr>
            <w:tcW w:w="936" w:type="dxa"/>
            <w:vAlign w:val="center"/>
          </w:tcPr>
          <w:p w14:paraId="19225525" w14:textId="45180BDC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2AD2AF53" w14:textId="3E7F1604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4578A7" w14:textId="3AD6621B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93288FD" w14:textId="075E8737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BB2E8A" w14:textId="5A293D40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 ± 1.7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42C1C6" w14:textId="09B72FE1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 ± 1.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9F26F3" w14:textId="501581BC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</w:tr>
      <w:tr w:rsidR="00F9156B" w:rsidRPr="004F33BA" w14:paraId="1B7A8B6F" w14:textId="5E347ADD" w:rsidTr="00816EA8">
        <w:trPr>
          <w:trHeight w:val="255"/>
        </w:trPr>
        <w:tc>
          <w:tcPr>
            <w:tcW w:w="3061" w:type="dxa"/>
            <w:vAlign w:val="center"/>
          </w:tcPr>
          <w:p w14:paraId="39758E05" w14:textId="4BDCDDBA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6:1)</w:t>
            </w:r>
          </w:p>
        </w:tc>
        <w:tc>
          <w:tcPr>
            <w:tcW w:w="936" w:type="dxa"/>
            <w:vAlign w:val="center"/>
          </w:tcPr>
          <w:p w14:paraId="6CAC6175" w14:textId="1A8FDF12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A69F0BA" w14:textId="20591E89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7E2B03" w14:textId="360B7184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744F512" w14:textId="7C9F8712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08A204" w14:textId="1F0C5E90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 ± 2.6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4B20B6" w14:textId="34722B75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 ± 4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1EE416" w14:textId="01B3D9EF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F9156B" w:rsidRPr="004F33BA" w14:paraId="2C2F483D" w14:textId="019CC4F0" w:rsidTr="00816EA8">
        <w:trPr>
          <w:trHeight w:val="255"/>
        </w:trPr>
        <w:tc>
          <w:tcPr>
            <w:tcW w:w="3061" w:type="dxa"/>
            <w:vAlign w:val="center"/>
          </w:tcPr>
          <w:p w14:paraId="190A8BE9" w14:textId="73330434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6:3)</w:t>
            </w:r>
          </w:p>
        </w:tc>
        <w:tc>
          <w:tcPr>
            <w:tcW w:w="936" w:type="dxa"/>
            <w:vAlign w:val="center"/>
          </w:tcPr>
          <w:p w14:paraId="3B9276E4" w14:textId="2635E7F6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3AA4400D" w14:textId="1214398F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38A139" w14:textId="08C52684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68DE24C" w14:textId="1175191A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34A19E" w14:textId="383DF09C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 ± 1.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120A97" w14:textId="4BFEA685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 ± 2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30B6F0" w14:textId="57AE5F46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</w:tr>
      <w:tr w:rsidR="00F9156B" w:rsidRPr="004F33BA" w14:paraId="437B5076" w14:textId="5CF4CE8B" w:rsidTr="00816EA8">
        <w:trPr>
          <w:trHeight w:val="255"/>
        </w:trPr>
        <w:tc>
          <w:tcPr>
            <w:tcW w:w="3061" w:type="dxa"/>
            <w:vAlign w:val="center"/>
          </w:tcPr>
          <w:p w14:paraId="1FD3AF6C" w14:textId="073544B7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7:2)</w:t>
            </w:r>
          </w:p>
        </w:tc>
        <w:tc>
          <w:tcPr>
            <w:tcW w:w="936" w:type="dxa"/>
            <w:vAlign w:val="center"/>
          </w:tcPr>
          <w:p w14:paraId="1E5EEDCF" w14:textId="3D46038A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5DFFABDE" w14:textId="302510D6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B12FB0" w14:textId="3B5754D2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D7F30AD" w14:textId="4968731E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8D3594" w14:textId="1340E6E0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0.8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F3E40F" w14:textId="7AFC252F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 ± 3.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D9368E" w14:textId="3AF2BCA5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F9156B" w:rsidRPr="004F33BA" w14:paraId="5ACE68E8" w14:textId="6149CE46" w:rsidTr="00816EA8">
        <w:trPr>
          <w:trHeight w:val="255"/>
        </w:trPr>
        <w:tc>
          <w:tcPr>
            <w:tcW w:w="3061" w:type="dxa"/>
            <w:vAlign w:val="center"/>
          </w:tcPr>
          <w:p w14:paraId="15765BCF" w14:textId="2199E3D8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8:1)</w:t>
            </w:r>
          </w:p>
        </w:tc>
        <w:tc>
          <w:tcPr>
            <w:tcW w:w="936" w:type="dxa"/>
            <w:vAlign w:val="center"/>
          </w:tcPr>
          <w:p w14:paraId="16906559" w14:textId="10828F09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13AE19AF" w14:textId="48B48D89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30FCD5" w14:textId="63E93606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4603B43" w14:textId="67B89B9C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6BDC22" w14:textId="38B90794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 ± 1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FF959A" w14:textId="0719AD52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 ± 4.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9AB0EA" w14:textId="42672E37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F9156B" w:rsidRPr="004F33BA" w14:paraId="2E908976" w14:textId="79072A76" w:rsidTr="00816EA8">
        <w:trPr>
          <w:trHeight w:val="255"/>
        </w:trPr>
        <w:tc>
          <w:tcPr>
            <w:tcW w:w="3061" w:type="dxa"/>
            <w:vAlign w:val="center"/>
          </w:tcPr>
          <w:p w14:paraId="3C2827F4" w14:textId="27C69443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8:1)</w:t>
            </w:r>
          </w:p>
        </w:tc>
        <w:tc>
          <w:tcPr>
            <w:tcW w:w="936" w:type="dxa"/>
            <w:vAlign w:val="center"/>
          </w:tcPr>
          <w:p w14:paraId="052C8FFD" w14:textId="1676784E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6C34AC40" w14:textId="01914CCF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8DA64D" w14:textId="65549B2B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531B244" w14:textId="7E1BB91D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155C2E" w14:textId="079449C1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 ± 3.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5E3E27" w14:textId="0A45B102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 ± 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F1D459" w14:textId="6E698A1F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</w:tr>
      <w:tr w:rsidR="00F9156B" w:rsidRPr="004F33BA" w14:paraId="7E429A22" w14:textId="56EBF5EE" w:rsidTr="00816EA8">
        <w:trPr>
          <w:trHeight w:val="255"/>
        </w:trPr>
        <w:tc>
          <w:tcPr>
            <w:tcW w:w="3061" w:type="dxa"/>
            <w:vAlign w:val="center"/>
          </w:tcPr>
          <w:p w14:paraId="2E9E305E" w14:textId="08328A10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8:3)</w:t>
            </w:r>
          </w:p>
        </w:tc>
        <w:tc>
          <w:tcPr>
            <w:tcW w:w="936" w:type="dxa"/>
            <w:vAlign w:val="center"/>
          </w:tcPr>
          <w:p w14:paraId="4151CC72" w14:textId="5E5CFC99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74424F1" w14:textId="16D99B83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3635E0" w14:textId="468AE3CD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8BDA3D2" w14:textId="3DC2D6A3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98EDE3" w14:textId="7F1067C8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 ± 2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3DCE96" w14:textId="136901F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 ± 3.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227E5C" w14:textId="60E456C2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</w:tr>
      <w:tr w:rsidR="00F9156B" w:rsidRPr="004F33BA" w14:paraId="6910C885" w14:textId="481DB2F4" w:rsidTr="00816EA8">
        <w:trPr>
          <w:trHeight w:val="255"/>
        </w:trPr>
        <w:tc>
          <w:tcPr>
            <w:tcW w:w="3061" w:type="dxa"/>
            <w:vAlign w:val="center"/>
          </w:tcPr>
          <w:p w14:paraId="1A6D092F" w14:textId="15E73260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40:1)</w:t>
            </w:r>
          </w:p>
        </w:tc>
        <w:tc>
          <w:tcPr>
            <w:tcW w:w="936" w:type="dxa"/>
            <w:vAlign w:val="center"/>
          </w:tcPr>
          <w:p w14:paraId="72C4C6B5" w14:textId="1DC8B304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7C7D2D2" w14:textId="4B618DCD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7CAF25" w14:textId="1CF34161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557EC4B" w14:textId="5196A024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A9358B" w14:textId="4A8A81FB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 ± 2.9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91474E" w14:textId="01D552AC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 ± 2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F3D415" w14:textId="4C3CCE1E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F9156B" w:rsidRPr="004F33BA" w14:paraId="2B978E70" w14:textId="16B2D18B" w:rsidTr="00816EA8">
        <w:trPr>
          <w:trHeight w:val="255"/>
        </w:trPr>
        <w:tc>
          <w:tcPr>
            <w:tcW w:w="3061" w:type="dxa"/>
            <w:vAlign w:val="center"/>
          </w:tcPr>
          <w:p w14:paraId="42BB5028" w14:textId="618446F1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42:1)</w:t>
            </w:r>
          </w:p>
        </w:tc>
        <w:tc>
          <w:tcPr>
            <w:tcW w:w="936" w:type="dxa"/>
            <w:vAlign w:val="center"/>
          </w:tcPr>
          <w:p w14:paraId="141CC34E" w14:textId="4A40A6CE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9" w:type="dxa"/>
            <w:vAlign w:val="center"/>
          </w:tcPr>
          <w:p w14:paraId="31D0621C" w14:textId="59ED665D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845E71" w14:textId="7D9F0FC2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327DEB6" w14:textId="7A5047AD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4A0F19" w14:textId="02896271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 ± 4.8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4F58EE" w14:textId="632BE419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 ± 5.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723E2C" w14:textId="47D0A890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</w:tr>
      <w:tr w:rsidR="00F9156B" w:rsidRPr="004F33BA" w14:paraId="428F134A" w14:textId="3D278880" w:rsidTr="00816EA8">
        <w:trPr>
          <w:trHeight w:val="255"/>
        </w:trPr>
        <w:tc>
          <w:tcPr>
            <w:tcW w:w="3061" w:type="dxa"/>
            <w:vAlign w:val="center"/>
          </w:tcPr>
          <w:p w14:paraId="4CC8DEAC" w14:textId="2AA282FD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43:1)</w:t>
            </w:r>
          </w:p>
        </w:tc>
        <w:tc>
          <w:tcPr>
            <w:tcW w:w="936" w:type="dxa"/>
            <w:vAlign w:val="center"/>
          </w:tcPr>
          <w:p w14:paraId="34DFCFDB" w14:textId="65CC96DC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9" w:type="dxa"/>
            <w:vAlign w:val="center"/>
          </w:tcPr>
          <w:p w14:paraId="627FF945" w14:textId="66A56F9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48D381" w14:textId="7DC1DB6D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7E6F699" w14:textId="11D0CD27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osines (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03908C" w14:textId="48BFA042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 ± 6.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47019E" w14:textId="4D16A9CF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 ± 9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44497C" w14:textId="5631FF19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</w:tr>
      <w:tr w:rsidR="00F9156B" w:rsidRPr="004F33BA" w14:paraId="0619AAA2" w14:textId="0DE9EB00" w:rsidTr="00816EA8">
        <w:trPr>
          <w:trHeight w:val="255"/>
        </w:trPr>
        <w:tc>
          <w:tcPr>
            <w:tcW w:w="3061" w:type="dxa"/>
            <w:vAlign w:val="center"/>
          </w:tcPr>
          <w:p w14:paraId="66053C37" w14:textId="3787EBEB" w:rsidR="00F9156B" w:rsidRPr="003F140A" w:rsidRDefault="00F9156B" w:rsidP="0098277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4:0)</w:t>
            </w:r>
          </w:p>
        </w:tc>
        <w:tc>
          <w:tcPr>
            <w:tcW w:w="936" w:type="dxa"/>
            <w:vAlign w:val="center"/>
          </w:tcPr>
          <w:p w14:paraId="0DA5792A" w14:textId="33CC47AF" w:rsidR="00F9156B" w:rsidRPr="002C6F05" w:rsidRDefault="00F9156B" w:rsidP="0098277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60B8E361" w14:textId="37C38599" w:rsidR="00F9156B" w:rsidRPr="002C6F05" w:rsidRDefault="00F9156B" w:rsidP="0098277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1585A4" w14:textId="36DC762E" w:rsidR="00F9156B" w:rsidRPr="002C6F05" w:rsidRDefault="00F9156B" w:rsidP="00982775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EB4B892" w14:textId="48DF182D" w:rsidR="00F9156B" w:rsidRPr="002C6F05" w:rsidRDefault="00F9156B" w:rsidP="00982775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-acyl-4-hydroxysphinganines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6E1C21" w14:textId="5DF22E39" w:rsidR="00F9156B" w:rsidRPr="002C6F05" w:rsidRDefault="00F9156B" w:rsidP="0098277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 ± 1.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6458DE" w14:textId="02989EFB" w:rsidR="00F9156B" w:rsidRPr="002C6F05" w:rsidRDefault="00F9156B" w:rsidP="0098277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 ± 2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AA0809" w14:textId="0B7F91D1" w:rsidR="00F9156B" w:rsidRPr="000B5BAF" w:rsidRDefault="00F9156B" w:rsidP="0098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F9156B" w:rsidRPr="004F33BA" w14:paraId="677504A5" w14:textId="0C19D485" w:rsidTr="00816EA8">
        <w:trPr>
          <w:trHeight w:val="255"/>
        </w:trPr>
        <w:tc>
          <w:tcPr>
            <w:tcW w:w="3061" w:type="dxa"/>
            <w:vAlign w:val="center"/>
          </w:tcPr>
          <w:p w14:paraId="550DFF12" w14:textId="74725F33" w:rsidR="00F9156B" w:rsidRPr="003F140A" w:rsidRDefault="00F9156B" w:rsidP="0098277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8:0)</w:t>
            </w:r>
          </w:p>
        </w:tc>
        <w:tc>
          <w:tcPr>
            <w:tcW w:w="936" w:type="dxa"/>
            <w:vAlign w:val="center"/>
          </w:tcPr>
          <w:p w14:paraId="6267A744" w14:textId="455815CF" w:rsidR="00F9156B" w:rsidRPr="002C6F05" w:rsidRDefault="00F9156B" w:rsidP="0098277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B2C0903" w14:textId="764789BD" w:rsidR="00F9156B" w:rsidRPr="002C6F05" w:rsidRDefault="00F9156B" w:rsidP="0098277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5F3246" w14:textId="484C8E60" w:rsidR="00F9156B" w:rsidRPr="002C6F05" w:rsidRDefault="00F9156B" w:rsidP="00982775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F186F5B" w14:textId="31AF5AAE" w:rsidR="00F9156B" w:rsidRPr="002C6F05" w:rsidRDefault="00F9156B" w:rsidP="00982775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-acyl-4-hydroxysphinganines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BC2AB5" w14:textId="3A617E98" w:rsidR="00F9156B" w:rsidRPr="002C6F05" w:rsidRDefault="00F9156B" w:rsidP="0098277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 ± 2.6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042D1D" w14:textId="13DFF778" w:rsidR="00F9156B" w:rsidRPr="002C6F05" w:rsidRDefault="00F9156B" w:rsidP="0098277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 ± 3.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975E31" w14:textId="41153E31" w:rsidR="00F9156B" w:rsidRPr="000B5BAF" w:rsidRDefault="00F9156B" w:rsidP="0098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</w:tr>
      <w:tr w:rsidR="00F9156B" w:rsidRPr="004F33BA" w14:paraId="415A2A70" w14:textId="6FE17ECB" w:rsidTr="00816EA8">
        <w:trPr>
          <w:trHeight w:val="255"/>
        </w:trPr>
        <w:tc>
          <w:tcPr>
            <w:tcW w:w="3061" w:type="dxa"/>
            <w:vAlign w:val="center"/>
          </w:tcPr>
          <w:p w14:paraId="3FA51903" w14:textId="62BB16A5" w:rsidR="00F9156B" w:rsidRPr="003F140A" w:rsidRDefault="00F9156B" w:rsidP="00791CF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4:0)</w:t>
            </w:r>
          </w:p>
        </w:tc>
        <w:tc>
          <w:tcPr>
            <w:tcW w:w="936" w:type="dxa"/>
            <w:vAlign w:val="center"/>
          </w:tcPr>
          <w:p w14:paraId="1A96BFD1" w14:textId="58FFBFA1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06D1CB01" w14:textId="6025E639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95F3BB" w14:textId="56E493F1" w:rsidR="00F9156B" w:rsidRPr="002C6F05" w:rsidRDefault="00F9156B" w:rsidP="00791CF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3B42772" w14:textId="69CFBA01" w:rsidR="00F9156B" w:rsidRPr="002C6F05" w:rsidRDefault="00F9156B" w:rsidP="00791CF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anines (dihydro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59C03E" w14:textId="15802C50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 ± 3.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3AE76D" w14:textId="74634FC6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 ± 3.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A04012" w14:textId="73666D18" w:rsidR="00F9156B" w:rsidRPr="000B5BAF" w:rsidRDefault="00F9156B" w:rsidP="00791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</w:tr>
      <w:tr w:rsidR="00F9156B" w:rsidRPr="004F33BA" w14:paraId="7884730B" w14:textId="7165D86A" w:rsidTr="00816EA8">
        <w:trPr>
          <w:trHeight w:val="255"/>
        </w:trPr>
        <w:tc>
          <w:tcPr>
            <w:tcW w:w="3061" w:type="dxa"/>
            <w:vAlign w:val="center"/>
          </w:tcPr>
          <w:p w14:paraId="5C905E22" w14:textId="3E60A02B" w:rsidR="00F9156B" w:rsidRPr="003F140A" w:rsidRDefault="00F9156B" w:rsidP="00791CF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4:0)</w:t>
            </w:r>
          </w:p>
        </w:tc>
        <w:tc>
          <w:tcPr>
            <w:tcW w:w="936" w:type="dxa"/>
            <w:vAlign w:val="center"/>
          </w:tcPr>
          <w:p w14:paraId="05FC2149" w14:textId="60CE3CD7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3E1EF57A" w14:textId="343A14E8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6932AA" w14:textId="7772AAC7" w:rsidR="00F9156B" w:rsidRPr="002C6F05" w:rsidRDefault="00F9156B" w:rsidP="00791CF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3C99C77" w14:textId="1B8EBC05" w:rsidR="00F9156B" w:rsidRPr="002C6F05" w:rsidRDefault="00F9156B" w:rsidP="00791CF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anines (dihydro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E9521A" w14:textId="3A2BE0E7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 ± 20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388D81" w14:textId="397A4CEA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± 14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45E366" w14:textId="368A2EFB" w:rsidR="00F9156B" w:rsidRPr="000B5BAF" w:rsidRDefault="00F9156B" w:rsidP="00791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F9156B" w:rsidRPr="004F33BA" w14:paraId="216DBF23" w14:textId="3639370E" w:rsidTr="00816EA8">
        <w:trPr>
          <w:trHeight w:val="255"/>
        </w:trPr>
        <w:tc>
          <w:tcPr>
            <w:tcW w:w="3061" w:type="dxa"/>
            <w:vAlign w:val="center"/>
          </w:tcPr>
          <w:p w14:paraId="59B6A6C5" w14:textId="1BED5E80" w:rsidR="00F9156B" w:rsidRPr="003F140A" w:rsidRDefault="00F9156B" w:rsidP="00791CF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6:0)</w:t>
            </w:r>
          </w:p>
        </w:tc>
        <w:tc>
          <w:tcPr>
            <w:tcW w:w="936" w:type="dxa"/>
            <w:vAlign w:val="center"/>
          </w:tcPr>
          <w:p w14:paraId="1E9E0C66" w14:textId="60A063C2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79A6F9E3" w14:textId="4F3C968A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291395" w14:textId="0006DC5A" w:rsidR="00F9156B" w:rsidRPr="002C6F05" w:rsidRDefault="00F9156B" w:rsidP="00791CF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5E0F042" w14:textId="1137CDA5" w:rsidR="00F9156B" w:rsidRPr="002C6F05" w:rsidRDefault="00F9156B" w:rsidP="00791CF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anines (dihydro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E0EDE2" w14:textId="2E3ABD7F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± 0.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BC63A9" w14:textId="5A5392D7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± 0.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22D8DF" w14:textId="3A638338" w:rsidR="00F9156B" w:rsidRPr="000B5BAF" w:rsidRDefault="00F9156B" w:rsidP="00791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</w:tr>
      <w:tr w:rsidR="00F9156B" w:rsidRPr="004F33BA" w14:paraId="0EF7C8C9" w14:textId="6C4B383B" w:rsidTr="00816EA8">
        <w:trPr>
          <w:trHeight w:val="255"/>
        </w:trPr>
        <w:tc>
          <w:tcPr>
            <w:tcW w:w="3061" w:type="dxa"/>
            <w:vAlign w:val="center"/>
          </w:tcPr>
          <w:p w14:paraId="7171E5F2" w14:textId="7C4F15E9" w:rsidR="00F9156B" w:rsidRPr="003F140A" w:rsidRDefault="00F9156B" w:rsidP="00791CF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6:0)</w:t>
            </w:r>
          </w:p>
        </w:tc>
        <w:tc>
          <w:tcPr>
            <w:tcW w:w="936" w:type="dxa"/>
            <w:vAlign w:val="center"/>
          </w:tcPr>
          <w:p w14:paraId="6BE22F03" w14:textId="7D3C2B55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76781166" w14:textId="4EB97099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A9FA5C" w14:textId="4D97F9E8" w:rsidR="00F9156B" w:rsidRPr="002C6F05" w:rsidRDefault="00F9156B" w:rsidP="00791CF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EF66E71" w14:textId="71B76C6A" w:rsidR="00F9156B" w:rsidRPr="002C6F05" w:rsidRDefault="00F9156B" w:rsidP="00791CF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anines (dihydro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5AA44F" w14:textId="060EBC93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 ± 2.5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AA2EDB" w14:textId="05529114" w:rsidR="00F9156B" w:rsidRPr="002C6F05" w:rsidRDefault="00F9156B" w:rsidP="00791CF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 ± 3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A636F3" w14:textId="14975FCE" w:rsidR="00F9156B" w:rsidRPr="000B5BAF" w:rsidRDefault="00F9156B" w:rsidP="00791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</w:tr>
      <w:tr w:rsidR="00F9156B" w:rsidRPr="004F33BA" w14:paraId="20999DBC" w14:textId="0861089C" w:rsidTr="00816EA8">
        <w:trPr>
          <w:trHeight w:val="255"/>
        </w:trPr>
        <w:tc>
          <w:tcPr>
            <w:tcW w:w="3061" w:type="dxa"/>
            <w:vAlign w:val="center"/>
          </w:tcPr>
          <w:p w14:paraId="6B66E72F" w14:textId="3A7FE054" w:rsidR="00F9156B" w:rsidRPr="003F140A" w:rsidRDefault="00F9156B" w:rsidP="002037A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38:0)</w:t>
            </w:r>
          </w:p>
        </w:tc>
        <w:tc>
          <w:tcPr>
            <w:tcW w:w="936" w:type="dxa"/>
            <w:vAlign w:val="center"/>
          </w:tcPr>
          <w:p w14:paraId="78FE2E1A" w14:textId="5821F706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2A99B240" w14:textId="26EEBFA3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6B70D1" w14:textId="053F8901" w:rsidR="00F9156B" w:rsidRPr="002C6F05" w:rsidRDefault="00F9156B" w:rsidP="002037A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FD3EF8C" w14:textId="171518C3" w:rsidR="00F9156B" w:rsidRPr="002C6F05" w:rsidRDefault="00F9156B" w:rsidP="002037A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anines (dihydro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98F33C" w14:textId="4BE011E4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 ± 2.7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7316A5" w14:textId="25FC6B65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 ± 1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466B2D" w14:textId="1E2ACA5B" w:rsidR="00F9156B" w:rsidRPr="000B5BAF" w:rsidRDefault="00F9156B" w:rsidP="0020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</w:tr>
      <w:tr w:rsidR="00F9156B" w:rsidRPr="004F33BA" w14:paraId="344CE72A" w14:textId="236904F0" w:rsidTr="00816EA8">
        <w:trPr>
          <w:trHeight w:val="255"/>
        </w:trPr>
        <w:tc>
          <w:tcPr>
            <w:tcW w:w="3061" w:type="dxa"/>
            <w:vAlign w:val="center"/>
          </w:tcPr>
          <w:p w14:paraId="6A60CFF1" w14:textId="56CDCA36" w:rsidR="00F9156B" w:rsidRPr="003F140A" w:rsidRDefault="00F9156B" w:rsidP="002037A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40:0)</w:t>
            </w:r>
          </w:p>
        </w:tc>
        <w:tc>
          <w:tcPr>
            <w:tcW w:w="936" w:type="dxa"/>
            <w:vAlign w:val="center"/>
          </w:tcPr>
          <w:p w14:paraId="0E5E4FEE" w14:textId="7291C782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1C2CA519" w14:textId="6EC6155B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14AF20" w14:textId="7A2E57E5" w:rsidR="00F9156B" w:rsidRPr="002C6F05" w:rsidRDefault="00F9156B" w:rsidP="002037A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68F58C2" w14:textId="0F45EC90" w:rsidR="00F9156B" w:rsidRPr="002C6F05" w:rsidRDefault="00F9156B" w:rsidP="002037A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anines (dihydro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CA2F83" w14:textId="3DFD918C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 ± 7.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ED70FE" w14:textId="0A69A913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 ± 5.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2E1D44" w14:textId="04E7C08B" w:rsidR="00F9156B" w:rsidRPr="000B5BAF" w:rsidRDefault="00F9156B" w:rsidP="0020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</w:tr>
      <w:tr w:rsidR="00F9156B" w:rsidRPr="004F33BA" w14:paraId="3F787E2E" w14:textId="170A02EF" w:rsidTr="00816EA8">
        <w:trPr>
          <w:trHeight w:val="255"/>
        </w:trPr>
        <w:tc>
          <w:tcPr>
            <w:tcW w:w="3061" w:type="dxa"/>
            <w:vAlign w:val="center"/>
          </w:tcPr>
          <w:p w14:paraId="0C442863" w14:textId="2FD34F56" w:rsidR="00F9156B" w:rsidRPr="003F140A" w:rsidRDefault="00F9156B" w:rsidP="002037A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40:0)</w:t>
            </w:r>
          </w:p>
        </w:tc>
        <w:tc>
          <w:tcPr>
            <w:tcW w:w="936" w:type="dxa"/>
            <w:vAlign w:val="center"/>
          </w:tcPr>
          <w:p w14:paraId="2A1DF3FF" w14:textId="611F17D2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21B8BFB4" w14:textId="4911DAB1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23E0E3" w14:textId="2A2C8D79" w:rsidR="00F9156B" w:rsidRPr="002C6F05" w:rsidRDefault="00F9156B" w:rsidP="002037A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9774401" w14:textId="429169FB" w:rsidR="00F9156B" w:rsidRPr="002C6F05" w:rsidRDefault="00F9156B" w:rsidP="002037A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anines (dihydro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171289" w14:textId="6EAC5023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 ± 3.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4DF777" w14:textId="6DBC349A" w:rsidR="00F9156B" w:rsidRPr="002C6F05" w:rsidRDefault="00F9156B" w:rsidP="002037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 ± 5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4D5670" w14:textId="37ADCE61" w:rsidR="00F9156B" w:rsidRPr="000B5BAF" w:rsidRDefault="00F9156B" w:rsidP="0020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F9156B" w:rsidRPr="004F33BA" w14:paraId="0BC6899B" w14:textId="5219DFB6" w:rsidTr="00816EA8">
        <w:trPr>
          <w:trHeight w:val="255"/>
        </w:trPr>
        <w:tc>
          <w:tcPr>
            <w:tcW w:w="3061" w:type="dxa"/>
            <w:vAlign w:val="center"/>
          </w:tcPr>
          <w:p w14:paraId="0A7EBCDB" w14:textId="5897684A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(46:0)</w:t>
            </w:r>
          </w:p>
        </w:tc>
        <w:tc>
          <w:tcPr>
            <w:tcW w:w="936" w:type="dxa"/>
            <w:vAlign w:val="center"/>
          </w:tcPr>
          <w:p w14:paraId="4179E07C" w14:textId="71C428BA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1EE38CC8" w14:textId="3DAD2E8C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3F7E6D" w14:textId="0559617E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7E1C81B" w14:textId="34A2D0FC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ylsphinganines (dihydroceramid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22C0E4" w14:textId="339D09E5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 ± 6.4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C0ADC5" w14:textId="243C85DA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7 ± 5.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231BC0" w14:textId="188F4E81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</w:tr>
      <w:tr w:rsidR="00F9156B" w:rsidRPr="004F33BA" w14:paraId="3B74E2BD" w14:textId="4B176918" w:rsidTr="00816EA8">
        <w:trPr>
          <w:trHeight w:val="255"/>
        </w:trPr>
        <w:tc>
          <w:tcPr>
            <w:tcW w:w="3061" w:type="dxa"/>
            <w:vAlign w:val="center"/>
          </w:tcPr>
          <w:p w14:paraId="2078E909" w14:textId="4388B4C0" w:rsidR="00F9156B" w:rsidRPr="003F140A" w:rsidRDefault="00F9156B" w:rsidP="007D62E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-Cer(38:2)</w:t>
            </w:r>
          </w:p>
        </w:tc>
        <w:tc>
          <w:tcPr>
            <w:tcW w:w="936" w:type="dxa"/>
            <w:vAlign w:val="center"/>
          </w:tcPr>
          <w:p w14:paraId="73C7B5CF" w14:textId="06BF0493" w:rsidR="00F9156B" w:rsidRPr="002C6F05" w:rsidRDefault="00F9156B" w:rsidP="007D62E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1A456DDA" w14:textId="6D99266A" w:rsidR="00F9156B" w:rsidRPr="002C6F05" w:rsidRDefault="00F9156B" w:rsidP="007D62E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70C4E6" w14:textId="4F1C7A5C" w:rsidR="00F9156B" w:rsidRPr="002C6F05" w:rsidRDefault="00F9156B" w:rsidP="007D62E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sphingolipid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23E4F4B" w14:textId="139743AB" w:rsidR="00F9156B" w:rsidRPr="002C6F05" w:rsidRDefault="00F9156B" w:rsidP="007D62E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eramide </w:t>
            </w: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ethanolam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1E64B58" w14:textId="333AC5A7" w:rsidR="00F9156B" w:rsidRPr="002C6F05" w:rsidRDefault="00F9156B" w:rsidP="007D62E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 ± 0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0B3D82" w14:textId="2CA771B2" w:rsidR="00F9156B" w:rsidRPr="002C6F05" w:rsidRDefault="00F9156B" w:rsidP="007D62E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 ± 1.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66E726" w14:textId="51E01D92" w:rsidR="00F9156B" w:rsidRPr="000B5BAF" w:rsidRDefault="00F9156B" w:rsidP="007D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</w:tr>
      <w:tr w:rsidR="00F9156B" w:rsidRPr="004F33BA" w14:paraId="29432F98" w14:textId="01E04DF8" w:rsidTr="00816EA8">
        <w:trPr>
          <w:trHeight w:val="255"/>
        </w:trPr>
        <w:tc>
          <w:tcPr>
            <w:tcW w:w="3061" w:type="dxa"/>
            <w:vAlign w:val="center"/>
          </w:tcPr>
          <w:p w14:paraId="4320DDD8" w14:textId="6E8B09BB" w:rsidR="00F9156B" w:rsidRPr="003F140A" w:rsidRDefault="00F9156B" w:rsidP="007D62E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E-Cer(40:2)</w:t>
            </w:r>
          </w:p>
        </w:tc>
        <w:tc>
          <w:tcPr>
            <w:tcW w:w="936" w:type="dxa"/>
            <w:vAlign w:val="center"/>
          </w:tcPr>
          <w:p w14:paraId="1BF237D4" w14:textId="609ECCF2" w:rsidR="00F9156B" w:rsidRPr="002C6F05" w:rsidRDefault="00F9156B" w:rsidP="007D62E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1F336C2D" w14:textId="3237D937" w:rsidR="00F9156B" w:rsidRPr="002C6F05" w:rsidRDefault="00F9156B" w:rsidP="007D62E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8B70BE" w14:textId="4009D709" w:rsidR="00F9156B" w:rsidRPr="002C6F05" w:rsidRDefault="00F9156B" w:rsidP="007D62E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sphingolipid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A70ED10" w14:textId="7BF61FBC" w:rsidR="00F9156B" w:rsidRPr="002C6F05" w:rsidRDefault="00F9156B" w:rsidP="007D62E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eramide </w:t>
            </w: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ethanolamin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AB66E47" w14:textId="3CA7D6BD" w:rsidR="00F9156B" w:rsidRPr="002C6F05" w:rsidRDefault="00F9156B" w:rsidP="007D62E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 ± 69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6B9CAF" w14:textId="45AD4157" w:rsidR="00F9156B" w:rsidRPr="002C6F05" w:rsidRDefault="00F9156B" w:rsidP="007D62E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 ± 75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C990FF" w14:textId="67874F3B" w:rsidR="00F9156B" w:rsidRPr="000B5BAF" w:rsidRDefault="00F9156B" w:rsidP="007D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F9156B" w:rsidRPr="004F33BA" w14:paraId="336A72E2" w14:textId="208DA2F7" w:rsidTr="00816EA8">
        <w:trPr>
          <w:trHeight w:val="255"/>
        </w:trPr>
        <w:tc>
          <w:tcPr>
            <w:tcW w:w="3061" w:type="dxa"/>
            <w:vAlign w:val="center"/>
          </w:tcPr>
          <w:p w14:paraId="355EDE91" w14:textId="67013EEC" w:rsidR="00F9156B" w:rsidRPr="003F140A" w:rsidRDefault="00F9156B" w:rsidP="0067732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(34:2)</w:t>
            </w:r>
          </w:p>
        </w:tc>
        <w:tc>
          <w:tcPr>
            <w:tcW w:w="936" w:type="dxa"/>
            <w:vAlign w:val="center"/>
          </w:tcPr>
          <w:p w14:paraId="60661329" w14:textId="073072FE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7E91798C" w14:textId="1925115A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09BFC0" w14:textId="07681F71" w:rsidR="00F9156B" w:rsidRPr="002C6F05" w:rsidRDefault="00F9156B" w:rsidP="006773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sphingolipid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90DD9D4" w14:textId="2C32569A" w:rsidR="00F9156B" w:rsidRPr="002C6F05" w:rsidRDefault="00F9156B" w:rsidP="006773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 phosphocholines (sphingomyelin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6AC3ED" w14:textId="53DF6A63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 ± 14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D8B84E" w14:textId="753BF6D6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 ± 8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F11907" w14:textId="0507D141" w:rsidR="00F9156B" w:rsidRPr="000B5BAF" w:rsidRDefault="00F9156B" w:rsidP="00677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F9156B" w:rsidRPr="004F33BA" w14:paraId="50A6A4F7" w14:textId="5A3776F1" w:rsidTr="00816EA8">
        <w:trPr>
          <w:trHeight w:val="255"/>
        </w:trPr>
        <w:tc>
          <w:tcPr>
            <w:tcW w:w="3061" w:type="dxa"/>
            <w:vAlign w:val="center"/>
          </w:tcPr>
          <w:p w14:paraId="3E554C58" w14:textId="35D7C478" w:rsidR="00F9156B" w:rsidRPr="003F140A" w:rsidRDefault="00F9156B" w:rsidP="0067732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(36:3)</w:t>
            </w:r>
          </w:p>
        </w:tc>
        <w:tc>
          <w:tcPr>
            <w:tcW w:w="936" w:type="dxa"/>
            <w:vAlign w:val="center"/>
          </w:tcPr>
          <w:p w14:paraId="447A79A3" w14:textId="78E378A0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0841711E" w14:textId="796945E9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65843F" w14:textId="49B6CD50" w:rsidR="00F9156B" w:rsidRPr="002C6F05" w:rsidRDefault="00F9156B" w:rsidP="006773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sphingolipid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98F11B3" w14:textId="6B57C868" w:rsidR="00F9156B" w:rsidRPr="002C6F05" w:rsidRDefault="00F9156B" w:rsidP="006773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 phosphocholines (sphingomyelin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040C46" w14:textId="004129FE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 ± 19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D6A5DA" w14:textId="699ECF12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 ± 21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F807E3" w14:textId="5E2085FC" w:rsidR="00F9156B" w:rsidRPr="000B5BAF" w:rsidRDefault="00F9156B" w:rsidP="00677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</w:tr>
      <w:tr w:rsidR="00F9156B" w:rsidRPr="004F33BA" w14:paraId="58B22B94" w14:textId="5BE0DC7D" w:rsidTr="00816EA8">
        <w:trPr>
          <w:trHeight w:val="255"/>
        </w:trPr>
        <w:tc>
          <w:tcPr>
            <w:tcW w:w="3061" w:type="dxa"/>
            <w:vAlign w:val="center"/>
          </w:tcPr>
          <w:p w14:paraId="07413DB3" w14:textId="3198F62D" w:rsidR="00F9156B" w:rsidRPr="003F140A" w:rsidRDefault="00F9156B" w:rsidP="0067732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(38:2)</w:t>
            </w:r>
          </w:p>
        </w:tc>
        <w:tc>
          <w:tcPr>
            <w:tcW w:w="936" w:type="dxa"/>
            <w:vAlign w:val="center"/>
          </w:tcPr>
          <w:p w14:paraId="34AD6270" w14:textId="758CF9EE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1460097E" w14:textId="4EA1E9F7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29BDC9" w14:textId="165EB780" w:rsidR="00F9156B" w:rsidRPr="002C6F05" w:rsidRDefault="00F9156B" w:rsidP="006773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sphingolipid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D628C6E" w14:textId="38E4C623" w:rsidR="00F9156B" w:rsidRPr="002C6F05" w:rsidRDefault="00F9156B" w:rsidP="006773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 phosphocholines (sphingomyelin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2AEF69" w14:textId="6C7122FD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 ± 5.5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0A91DB" w14:textId="1106A338" w:rsidR="00F9156B" w:rsidRPr="002C6F05" w:rsidRDefault="00F9156B" w:rsidP="006773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 ± 6.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96126F" w14:textId="749BC228" w:rsidR="00F9156B" w:rsidRPr="000B5BAF" w:rsidRDefault="00F9156B" w:rsidP="00677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</w:tr>
      <w:tr w:rsidR="00F9156B" w:rsidRPr="004F33BA" w14:paraId="4417CA6D" w14:textId="7407383A" w:rsidTr="00816EA8">
        <w:trPr>
          <w:trHeight w:val="255"/>
        </w:trPr>
        <w:tc>
          <w:tcPr>
            <w:tcW w:w="3061" w:type="dxa"/>
            <w:vAlign w:val="center"/>
          </w:tcPr>
          <w:p w14:paraId="0CED9AB5" w14:textId="5428FA3B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(39:2)</w:t>
            </w:r>
          </w:p>
        </w:tc>
        <w:tc>
          <w:tcPr>
            <w:tcW w:w="936" w:type="dxa"/>
            <w:vAlign w:val="center"/>
          </w:tcPr>
          <w:p w14:paraId="3B12C95A" w14:textId="1F08C64B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19B360E6" w14:textId="28DA7559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C95BC6" w14:textId="5E68B402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sphingolipid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DD29E82" w14:textId="1DAEF6F1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 phosphocholines (sphingomyelin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5E5931" w14:textId="41F1CD01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 ± 22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107A84" w14:textId="1A7C5784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 ± 1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C9A028" w14:textId="489FD04A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F9156B" w:rsidRPr="004F33BA" w14:paraId="45263390" w14:textId="548A8059" w:rsidTr="00816EA8">
        <w:trPr>
          <w:trHeight w:val="255"/>
        </w:trPr>
        <w:tc>
          <w:tcPr>
            <w:tcW w:w="3061" w:type="dxa"/>
            <w:vAlign w:val="center"/>
          </w:tcPr>
          <w:p w14:paraId="322FB447" w14:textId="43149A20" w:rsidR="00F9156B" w:rsidRPr="003F140A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(42:2)</w:t>
            </w:r>
          </w:p>
        </w:tc>
        <w:tc>
          <w:tcPr>
            <w:tcW w:w="936" w:type="dxa"/>
            <w:vAlign w:val="center"/>
          </w:tcPr>
          <w:p w14:paraId="71D84AD7" w14:textId="7C1570A8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4406F2D0" w14:textId="42E15931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E86480" w14:textId="494A1835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sphingolipid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5645539" w14:textId="3117A533" w:rsidR="00F9156B" w:rsidRPr="002C6F05" w:rsidRDefault="00F9156B" w:rsidP="00DA078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 phosphocholines (sphingomyelin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EBAB9F" w14:textId="1529D746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 ± 5.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65E373" w14:textId="51E8AB91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 ± 6.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EFCEB5" w14:textId="471C437B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</w:tr>
      <w:tr w:rsidR="00F9156B" w:rsidRPr="004F33BA" w14:paraId="6E266E11" w14:textId="177F18C2" w:rsidTr="00816EA8">
        <w:trPr>
          <w:trHeight w:val="255"/>
        </w:trPr>
        <w:tc>
          <w:tcPr>
            <w:tcW w:w="3061" w:type="dxa"/>
            <w:vAlign w:val="center"/>
          </w:tcPr>
          <w:p w14:paraId="508247C8" w14:textId="08699EA9" w:rsidR="00F9156B" w:rsidRPr="003F140A" w:rsidRDefault="00F9156B" w:rsidP="00811D5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sine(14:2)</w:t>
            </w:r>
          </w:p>
        </w:tc>
        <w:tc>
          <w:tcPr>
            <w:tcW w:w="936" w:type="dxa"/>
            <w:vAlign w:val="center"/>
          </w:tcPr>
          <w:p w14:paraId="3440459C" w14:textId="22E1BF5F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vAlign w:val="center"/>
          </w:tcPr>
          <w:p w14:paraId="4F68A3D6" w14:textId="0BEF8651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1AC6AB" w14:textId="7C5FDE48" w:rsidR="00F9156B" w:rsidRPr="002C6F05" w:rsidRDefault="00F9156B" w:rsidP="00811D5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id bas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B44816F" w14:textId="0CD794B9" w:rsidR="00F9156B" w:rsidRPr="002C6F05" w:rsidRDefault="00F9156B" w:rsidP="00811D5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phingoid base </w:t>
            </w: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og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4802FFD" w14:textId="24B8807A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5 ± 0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133C84" w14:textId="1E5DC0FE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7 ± 1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14BB06" w14:textId="5788A4A6" w:rsidR="00F9156B" w:rsidRPr="000B5BAF" w:rsidRDefault="00F9156B" w:rsidP="00811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F9156B" w:rsidRPr="004F33BA" w14:paraId="2FA293FD" w14:textId="4F72756B" w:rsidTr="00816EA8">
        <w:trPr>
          <w:trHeight w:val="255"/>
        </w:trPr>
        <w:tc>
          <w:tcPr>
            <w:tcW w:w="3061" w:type="dxa"/>
            <w:vAlign w:val="center"/>
          </w:tcPr>
          <w:p w14:paraId="5C6EBFD1" w14:textId="56F8757C" w:rsidR="00F9156B" w:rsidRPr="003F140A" w:rsidRDefault="00F9156B" w:rsidP="00811D5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sine(18:3)</w:t>
            </w:r>
          </w:p>
        </w:tc>
        <w:tc>
          <w:tcPr>
            <w:tcW w:w="936" w:type="dxa"/>
            <w:vAlign w:val="center"/>
          </w:tcPr>
          <w:p w14:paraId="50FF483C" w14:textId="456B4290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2A6CEB92" w14:textId="51424BBD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6211DE" w14:textId="5BCA5889" w:rsidR="00F9156B" w:rsidRPr="002C6F05" w:rsidRDefault="00F9156B" w:rsidP="00811D5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id bas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D5421D4" w14:textId="07424A31" w:rsidR="00F9156B" w:rsidRPr="002C6F05" w:rsidRDefault="00F9156B" w:rsidP="00811D5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phingoid base </w:t>
            </w: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og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5E89D41" w14:textId="46B4F730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 ± 34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3C8CAD" w14:textId="5072BA7C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 ± 3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F89130" w14:textId="43F4CEE5" w:rsidR="00F9156B" w:rsidRPr="000B5BAF" w:rsidRDefault="00F9156B" w:rsidP="00811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F9156B" w:rsidRPr="004F33BA" w14:paraId="31E5286C" w14:textId="3FCBA36E" w:rsidTr="00816EA8">
        <w:trPr>
          <w:trHeight w:val="255"/>
        </w:trPr>
        <w:tc>
          <w:tcPr>
            <w:tcW w:w="3061" w:type="dxa"/>
            <w:vAlign w:val="center"/>
          </w:tcPr>
          <w:p w14:paraId="6437B271" w14:textId="14C009D0" w:rsidR="00F9156B" w:rsidRPr="003F140A" w:rsidRDefault="00F9156B" w:rsidP="00811D5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6 Sphingosine</w:t>
            </w:r>
          </w:p>
        </w:tc>
        <w:tc>
          <w:tcPr>
            <w:tcW w:w="936" w:type="dxa"/>
            <w:vAlign w:val="center"/>
          </w:tcPr>
          <w:p w14:paraId="0B225F2C" w14:textId="4EAD100B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vAlign w:val="center"/>
          </w:tcPr>
          <w:p w14:paraId="3A9A2228" w14:textId="47A46F35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20E498" w14:textId="1AE11DEC" w:rsidR="00F9156B" w:rsidRPr="002C6F05" w:rsidRDefault="00F9156B" w:rsidP="00811D5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id bas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2EE7AAE" w14:textId="0DC120B9" w:rsidR="00F9156B" w:rsidRPr="002C6F05" w:rsidRDefault="00F9156B" w:rsidP="00811D5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id base homologs and variant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C16BA8" w14:textId="3D004624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 ± 2.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5A1C0B" w14:textId="75F866EC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 ± 2.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E62589" w14:textId="47AA1F24" w:rsidR="00F9156B" w:rsidRPr="000B5BAF" w:rsidRDefault="00F9156B" w:rsidP="00811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F9156B" w:rsidRPr="004F33BA" w14:paraId="281DB20A" w14:textId="211A5D64" w:rsidTr="00816EA8">
        <w:trPr>
          <w:trHeight w:val="255"/>
        </w:trPr>
        <w:tc>
          <w:tcPr>
            <w:tcW w:w="3061" w:type="dxa"/>
            <w:vAlign w:val="center"/>
          </w:tcPr>
          <w:p w14:paraId="0D77547E" w14:textId="26453C64" w:rsidR="00F9156B" w:rsidRPr="003F140A" w:rsidRDefault="00F9156B" w:rsidP="00811D5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17 </w:t>
            </w: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anine</w:t>
            </w:r>
            <w:proofErr w:type="spellEnd"/>
          </w:p>
        </w:tc>
        <w:tc>
          <w:tcPr>
            <w:tcW w:w="936" w:type="dxa"/>
            <w:vAlign w:val="center"/>
          </w:tcPr>
          <w:p w14:paraId="40A738C1" w14:textId="2835FE07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71E146F0" w14:textId="009A3BB4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9A019F" w14:textId="6F2BBF32" w:rsidR="00F9156B" w:rsidRPr="002C6F05" w:rsidRDefault="00F9156B" w:rsidP="00811D5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id base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73CF206" w14:textId="126BC72C" w:rsidR="00F9156B" w:rsidRPr="002C6F05" w:rsidRDefault="00F9156B" w:rsidP="00811D5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id base homologs and variant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4F7F7B" w14:textId="50D572A4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 ± 0.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E41DB5" w14:textId="213F2E90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 ± 0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DD32DF" w14:textId="1FCDF3A4" w:rsidR="00F9156B" w:rsidRPr="000B5BAF" w:rsidRDefault="00F9156B" w:rsidP="00811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</w:tr>
      <w:tr w:rsidR="00F9156B" w:rsidRPr="004F33BA" w14:paraId="60D1FE9F" w14:textId="0826A1BB" w:rsidTr="00816EA8">
        <w:trPr>
          <w:trHeight w:val="255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462D9D7B" w14:textId="492A9B46" w:rsidR="00F9156B" w:rsidRPr="003F140A" w:rsidRDefault="00F9156B" w:rsidP="00811D5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anine-1-phosphocholin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0F366051" w14:textId="7DE592CD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2114AB52" w14:textId="36A1B283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FB66" w14:textId="5F015807" w:rsidR="00F9156B" w:rsidRPr="002C6F05" w:rsidRDefault="00F9156B" w:rsidP="00811D5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id bases</w:t>
            </w:r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2443" w14:textId="42542D98" w:rsidR="00F9156B" w:rsidRPr="002C6F05" w:rsidRDefault="00F9156B" w:rsidP="00811D5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sphingomyelins</w:t>
            </w:r>
            <w:proofErr w:type="spellEnd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glycosphingolipid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90889" w14:textId="0DA9DDF4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 ± 15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3E736" w14:textId="4FD05E01" w:rsidR="00F9156B" w:rsidRPr="002C6F05" w:rsidRDefault="00F9156B" w:rsidP="00811D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2 ± 6.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38C44" w14:textId="7E93ED25" w:rsidR="00F9156B" w:rsidRPr="000B5BAF" w:rsidRDefault="00F9156B" w:rsidP="00811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F9156B" w:rsidRPr="004F33BA" w14:paraId="24C780A3" w14:textId="77777777" w:rsidTr="00816EA8">
        <w:trPr>
          <w:trHeight w:val="255"/>
        </w:trPr>
        <w:tc>
          <w:tcPr>
            <w:tcW w:w="3061" w:type="dxa"/>
            <w:tcBorders>
              <w:right w:val="nil"/>
            </w:tcBorders>
          </w:tcPr>
          <w:p w14:paraId="5B3AAB5D" w14:textId="674E1263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rols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74B74BC7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36E2F7B9" w14:textId="77777777" w:rsidR="00F9156B" w:rsidRPr="003F140A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2DA212" w14:textId="77777777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AF6F39" w14:textId="77777777" w:rsidR="00F9156B" w:rsidRPr="002C6F05" w:rsidRDefault="00F9156B" w:rsidP="00DA078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A99BA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83B01" w14:textId="77777777" w:rsidR="00F9156B" w:rsidRPr="002C6F05" w:rsidRDefault="00F9156B" w:rsidP="00DA078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23FC6550" w14:textId="77777777" w:rsidR="00F9156B" w:rsidRPr="000B5BAF" w:rsidRDefault="00F9156B" w:rsidP="00DA07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56B" w:rsidRPr="004F33BA" w14:paraId="11AB746E" w14:textId="57F7FD2C" w:rsidTr="00816EA8">
        <w:trPr>
          <w:trHeight w:val="255"/>
        </w:trPr>
        <w:tc>
          <w:tcPr>
            <w:tcW w:w="3061" w:type="dxa"/>
            <w:vAlign w:val="center"/>
          </w:tcPr>
          <w:p w14:paraId="5763462B" w14:textId="5EE26717" w:rsidR="00F9156B" w:rsidRPr="003F140A" w:rsidRDefault="00F9156B" w:rsidP="00E10D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:0 Cholesteryl ester</w:t>
            </w:r>
          </w:p>
        </w:tc>
        <w:tc>
          <w:tcPr>
            <w:tcW w:w="936" w:type="dxa"/>
            <w:vAlign w:val="center"/>
          </w:tcPr>
          <w:p w14:paraId="6FAA7CE6" w14:textId="01800253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6C261B2E" w14:textId="36161474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E891C3" w14:textId="118E4B03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F2CB86A" w14:textId="2FE1439D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yl est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CFDE55" w14:textId="3EBDD7C8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 ± 1.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F44F9A" w14:textId="2ABF5A7F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 ± 5.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4BC87D" w14:textId="2BABFD34" w:rsidR="00F9156B" w:rsidRPr="000B5BAF" w:rsidRDefault="00F9156B" w:rsidP="00E10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F9156B" w:rsidRPr="004F33BA" w14:paraId="1BBEBB26" w14:textId="135B430D" w:rsidTr="00816EA8">
        <w:trPr>
          <w:trHeight w:val="255"/>
        </w:trPr>
        <w:tc>
          <w:tcPr>
            <w:tcW w:w="3061" w:type="dxa"/>
            <w:vAlign w:val="center"/>
          </w:tcPr>
          <w:p w14:paraId="535E4BDD" w14:textId="2E99D04C" w:rsidR="00F9156B" w:rsidRPr="003F140A" w:rsidRDefault="00F9156B" w:rsidP="00E10D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 Cholesteryl ester</w:t>
            </w:r>
          </w:p>
        </w:tc>
        <w:tc>
          <w:tcPr>
            <w:tcW w:w="936" w:type="dxa"/>
            <w:vAlign w:val="center"/>
          </w:tcPr>
          <w:p w14:paraId="2EF1F960" w14:textId="5D82DBE9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407DC6BD" w14:textId="20492608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CA3309" w14:textId="6337E5BD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E14B70A" w14:textId="1D37562A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yl est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D6D7AC" w14:textId="38D8FCC7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 ± 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CE4242" w14:textId="27B23FF5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 ± 3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6CA407" w14:textId="17D7A741" w:rsidR="00F9156B" w:rsidRPr="000B5BAF" w:rsidRDefault="00F9156B" w:rsidP="00E10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</w:tr>
      <w:tr w:rsidR="00F9156B" w:rsidRPr="004F33BA" w14:paraId="2B8F988A" w14:textId="4967D02D" w:rsidTr="00816EA8">
        <w:trPr>
          <w:trHeight w:val="255"/>
        </w:trPr>
        <w:tc>
          <w:tcPr>
            <w:tcW w:w="3061" w:type="dxa"/>
            <w:vAlign w:val="center"/>
          </w:tcPr>
          <w:p w14:paraId="1086CCDA" w14:textId="5DD8BF83" w:rsidR="00F9156B" w:rsidRPr="003F140A" w:rsidRDefault="00F9156B" w:rsidP="00E10D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2 Cholesteryl ester</w:t>
            </w:r>
          </w:p>
        </w:tc>
        <w:tc>
          <w:tcPr>
            <w:tcW w:w="936" w:type="dxa"/>
            <w:vAlign w:val="center"/>
          </w:tcPr>
          <w:p w14:paraId="71B98A25" w14:textId="36A0B9AD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232DA6FA" w14:textId="3812F3DF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DF0580" w14:textId="7C053B2E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1E2F9A1" w14:textId="25FA949F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yl est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33011B" w14:textId="2186A7E7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0 ± 7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79D4E5" w14:textId="57C0B011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 ± 13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DEB6B8" w14:textId="339E8B1F" w:rsidR="00F9156B" w:rsidRPr="000B5BAF" w:rsidRDefault="00F9156B" w:rsidP="00E10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</w:tr>
      <w:tr w:rsidR="00F9156B" w:rsidRPr="004F33BA" w14:paraId="18544BD6" w14:textId="66B68970" w:rsidTr="00816EA8">
        <w:trPr>
          <w:trHeight w:val="255"/>
        </w:trPr>
        <w:tc>
          <w:tcPr>
            <w:tcW w:w="3061" w:type="dxa"/>
            <w:vAlign w:val="center"/>
          </w:tcPr>
          <w:p w14:paraId="6762250A" w14:textId="5F37DE81" w:rsidR="00F9156B" w:rsidRPr="003F140A" w:rsidRDefault="00F9156B" w:rsidP="00E10D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3 Cholesteryl ester</w:t>
            </w:r>
          </w:p>
        </w:tc>
        <w:tc>
          <w:tcPr>
            <w:tcW w:w="936" w:type="dxa"/>
            <w:vAlign w:val="center"/>
          </w:tcPr>
          <w:p w14:paraId="6CF3635A" w14:textId="4D1CF169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5B74745D" w14:textId="2A16FEF9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6AC1A6" w14:textId="41BE2901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B94036E" w14:textId="7397EDA2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yl est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E8BB4C" w14:textId="3D43A368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 ± 5.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8BA927" w14:textId="50FAEF3D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 ± 4.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E3F60D" w14:textId="5EB2591C" w:rsidR="00F9156B" w:rsidRPr="000B5BAF" w:rsidRDefault="00F9156B" w:rsidP="00E10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</w:tr>
      <w:tr w:rsidR="00F9156B" w:rsidRPr="004F33BA" w14:paraId="6244A5D8" w14:textId="5C09D9D4" w:rsidTr="00816EA8">
        <w:trPr>
          <w:trHeight w:val="255"/>
        </w:trPr>
        <w:tc>
          <w:tcPr>
            <w:tcW w:w="3061" w:type="dxa"/>
            <w:vAlign w:val="center"/>
          </w:tcPr>
          <w:p w14:paraId="245549CF" w14:textId="7D5FD380" w:rsidR="00F9156B" w:rsidRPr="003F140A" w:rsidRDefault="00F9156B" w:rsidP="00E10D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2 Cholesteryl ester</w:t>
            </w:r>
          </w:p>
        </w:tc>
        <w:tc>
          <w:tcPr>
            <w:tcW w:w="936" w:type="dxa"/>
            <w:vAlign w:val="center"/>
          </w:tcPr>
          <w:p w14:paraId="6EF8C16C" w14:textId="70DF5376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60D19C92" w14:textId="73A2C1FD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A0AA76" w14:textId="5A218EDA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8B85293" w14:textId="3986AE4E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yl est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AF5707" w14:textId="7EC5FD05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± 14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A3E24A" w14:textId="73F0DDBB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 ± 20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A630D1" w14:textId="4B8601AB" w:rsidR="00F9156B" w:rsidRPr="000B5BAF" w:rsidRDefault="00F9156B" w:rsidP="00E10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F9156B" w:rsidRPr="004F33BA" w14:paraId="78579E07" w14:textId="737D0EF3" w:rsidTr="00816EA8">
        <w:trPr>
          <w:trHeight w:val="255"/>
        </w:trPr>
        <w:tc>
          <w:tcPr>
            <w:tcW w:w="3061" w:type="dxa"/>
            <w:vAlign w:val="center"/>
          </w:tcPr>
          <w:p w14:paraId="1B945162" w14:textId="6041D121" w:rsidR="00F9156B" w:rsidRPr="003F140A" w:rsidRDefault="00F9156B" w:rsidP="00E10D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0 Cholesteryl ester</w:t>
            </w:r>
          </w:p>
        </w:tc>
        <w:tc>
          <w:tcPr>
            <w:tcW w:w="936" w:type="dxa"/>
            <w:vAlign w:val="center"/>
          </w:tcPr>
          <w:p w14:paraId="551B2847" w14:textId="6031B98D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01AD0D64" w14:textId="7CA14024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F0754A" w14:textId="3438C5E4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4D05B9D" w14:textId="578978D0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yl est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F3EF17" w14:textId="46A6AFCA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 ± 9.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877797" w14:textId="7BCA8B16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 ± 8.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547511" w14:textId="4CC8597F" w:rsidR="00F9156B" w:rsidRPr="000B5BAF" w:rsidRDefault="00F9156B" w:rsidP="00E10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F9156B" w:rsidRPr="004F33BA" w14:paraId="26B52D52" w14:textId="5391D9BC" w:rsidTr="00816EA8">
        <w:trPr>
          <w:trHeight w:val="255"/>
        </w:trPr>
        <w:tc>
          <w:tcPr>
            <w:tcW w:w="3061" w:type="dxa"/>
            <w:vAlign w:val="center"/>
          </w:tcPr>
          <w:p w14:paraId="2E5C2325" w14:textId="5800D41A" w:rsidR="00F9156B" w:rsidRPr="003F140A" w:rsidRDefault="00F9156B" w:rsidP="00E10D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3 Cholesteryl ester</w:t>
            </w:r>
          </w:p>
        </w:tc>
        <w:tc>
          <w:tcPr>
            <w:tcW w:w="936" w:type="dxa"/>
            <w:vAlign w:val="center"/>
          </w:tcPr>
          <w:p w14:paraId="2FFD95FA" w14:textId="6FC1B6B6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268AF739" w14:textId="53BC202C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D3B1A5" w14:textId="6803E9DB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E52B9F7" w14:textId="288DBAD2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yl est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34DE1A" w14:textId="4CA8E667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 ± 3.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F00B84" w14:textId="24F6C122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 ± 2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2ACCCD" w14:textId="468F9839" w:rsidR="00F9156B" w:rsidRPr="000B5BAF" w:rsidRDefault="00F9156B" w:rsidP="00E10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9156B" w:rsidRPr="004F33BA" w14:paraId="5478ABC4" w14:textId="54010575" w:rsidTr="00816EA8">
        <w:trPr>
          <w:trHeight w:val="255"/>
        </w:trPr>
        <w:tc>
          <w:tcPr>
            <w:tcW w:w="3061" w:type="dxa"/>
            <w:vAlign w:val="center"/>
          </w:tcPr>
          <w:p w14:paraId="2B092622" w14:textId="32D5BF9D" w:rsidR="00F9156B" w:rsidRPr="003F140A" w:rsidRDefault="00F9156B" w:rsidP="00E10D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4 Cholesteryl ester</w:t>
            </w:r>
          </w:p>
        </w:tc>
        <w:tc>
          <w:tcPr>
            <w:tcW w:w="936" w:type="dxa"/>
            <w:vAlign w:val="center"/>
          </w:tcPr>
          <w:p w14:paraId="1D96473D" w14:textId="4EB8B862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vAlign w:val="center"/>
          </w:tcPr>
          <w:p w14:paraId="7A19E5CF" w14:textId="5A768DDC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FA80D7" w14:textId="5E7F42AA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E2D8CA1" w14:textId="10A9E2D8" w:rsidR="00F9156B" w:rsidRPr="002C6F05" w:rsidRDefault="00F9156B" w:rsidP="00E10D1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yl est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D9EBEF" w14:textId="4DE7AB55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 ± 1.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29897D" w14:textId="07411803" w:rsidR="00F9156B" w:rsidRPr="002C6F05" w:rsidRDefault="00F9156B" w:rsidP="00E10D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 ± 2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0CD20F" w14:textId="0D63BB34" w:rsidR="00F9156B" w:rsidRPr="000B5BAF" w:rsidRDefault="00F9156B" w:rsidP="00E10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</w:tr>
      <w:tr w:rsidR="00F9156B" w:rsidRPr="004F33BA" w14:paraId="099773CE" w14:textId="192AD1C6" w:rsidTr="00816EA8">
        <w:trPr>
          <w:trHeight w:val="255"/>
        </w:trPr>
        <w:tc>
          <w:tcPr>
            <w:tcW w:w="3061" w:type="dxa"/>
            <w:vAlign w:val="center"/>
          </w:tcPr>
          <w:p w14:paraId="0DA5889E" w14:textId="4D24BF87" w:rsidR="00F9156B" w:rsidRPr="003F140A" w:rsidRDefault="00F9156B" w:rsidP="002A20B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25-dihydrolanosterol</w:t>
            </w:r>
          </w:p>
        </w:tc>
        <w:tc>
          <w:tcPr>
            <w:tcW w:w="936" w:type="dxa"/>
            <w:vAlign w:val="center"/>
          </w:tcPr>
          <w:p w14:paraId="343F1E0A" w14:textId="1DCE6BA4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74AEDC46" w14:textId="0B1E3940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F69216" w14:textId="2E284EDE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54F2DA9" w14:textId="0011E4D1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 and derivativ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1F4CDE" w14:textId="61F8D8EF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 ± 1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BEF855" w14:textId="04FA369E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 ± 2.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302FD7" w14:textId="4A8D2252" w:rsidR="00F9156B" w:rsidRPr="000B5BAF" w:rsidRDefault="00F9156B" w:rsidP="002A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</w:tr>
      <w:tr w:rsidR="00F9156B" w:rsidRPr="004F33BA" w14:paraId="6BBAFF91" w14:textId="5210D86F" w:rsidTr="00816EA8">
        <w:trPr>
          <w:trHeight w:val="255"/>
        </w:trPr>
        <w:tc>
          <w:tcPr>
            <w:tcW w:w="3061" w:type="dxa"/>
            <w:vAlign w:val="center"/>
          </w:tcPr>
          <w:p w14:paraId="48F7F68E" w14:textId="15D4818D" w:rsidR="00F9156B" w:rsidRPr="003F140A" w:rsidRDefault="00F9156B" w:rsidP="002A20B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25-epoxy-cholesterol</w:t>
            </w:r>
          </w:p>
        </w:tc>
        <w:tc>
          <w:tcPr>
            <w:tcW w:w="936" w:type="dxa"/>
            <w:vAlign w:val="center"/>
          </w:tcPr>
          <w:p w14:paraId="0CD17DAF" w14:textId="0421498C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38461A35" w14:textId="54FE9DDE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20A8E5" w14:textId="78830183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2FC14EA" w14:textId="61EC55DB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 and derivativ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2E2C55" w14:textId="0CD4BAAB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 ± 1.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35EBA6" w14:textId="0CDFA599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 ± 1.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B97026" w14:textId="12A98E23" w:rsidR="00F9156B" w:rsidRPr="000B5BAF" w:rsidRDefault="00F9156B" w:rsidP="002A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9156B" w:rsidRPr="004F33BA" w14:paraId="7E125FE5" w14:textId="089BB933" w:rsidTr="00816EA8">
        <w:trPr>
          <w:trHeight w:val="255"/>
        </w:trPr>
        <w:tc>
          <w:tcPr>
            <w:tcW w:w="3061" w:type="dxa"/>
            <w:vAlign w:val="center"/>
          </w:tcPr>
          <w:p w14:paraId="1840ED44" w14:textId="147ABA18" w:rsidR="00F9156B" w:rsidRPr="003F140A" w:rsidRDefault="00F9156B" w:rsidP="002A20B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-hydroxy-cholesterol</w:t>
            </w:r>
          </w:p>
        </w:tc>
        <w:tc>
          <w:tcPr>
            <w:tcW w:w="936" w:type="dxa"/>
            <w:vAlign w:val="center"/>
          </w:tcPr>
          <w:p w14:paraId="239430B7" w14:textId="66A58C5D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5DC9E9A9" w14:textId="2E79BD50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32DDD6" w14:textId="104C15DA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B754CDC" w14:textId="5854C0D8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 and derivativ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2756AC" w14:textId="613CD109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 ± 0.8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2F2E31" w14:textId="3CB5775B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 ± 1.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A49FF2" w14:textId="4EC541A4" w:rsidR="00F9156B" w:rsidRPr="000B5BAF" w:rsidRDefault="00F9156B" w:rsidP="002A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F9156B" w:rsidRPr="004F33BA" w14:paraId="6BF6BD1E" w14:textId="6BC5C972" w:rsidTr="00816EA8">
        <w:trPr>
          <w:trHeight w:val="255"/>
        </w:trPr>
        <w:tc>
          <w:tcPr>
            <w:tcW w:w="3061" w:type="dxa"/>
            <w:vAlign w:val="center"/>
          </w:tcPr>
          <w:p w14:paraId="0FB89CC9" w14:textId="4341E337" w:rsidR="00F9156B" w:rsidRPr="003F140A" w:rsidRDefault="00F9156B" w:rsidP="002A20B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-cholestadien-7-one</w:t>
            </w:r>
          </w:p>
        </w:tc>
        <w:tc>
          <w:tcPr>
            <w:tcW w:w="936" w:type="dxa"/>
            <w:vAlign w:val="center"/>
          </w:tcPr>
          <w:p w14:paraId="6494460A" w14:textId="266D4360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2317AD14" w14:textId="02AA8305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DFA2C4" w14:textId="0C5462AE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D742685" w14:textId="540ADCC9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 and derivativ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CA12CC" w14:textId="03890FB0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 ± 0.6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0FB5F8" w14:textId="6BF8CBE0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 ± 2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108892" w14:textId="4E0C2C9D" w:rsidR="00F9156B" w:rsidRPr="000B5BAF" w:rsidRDefault="00F9156B" w:rsidP="002A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F9156B" w:rsidRPr="004F33BA" w14:paraId="2608B0B8" w14:textId="465CF3AF" w:rsidTr="00816EA8">
        <w:trPr>
          <w:trHeight w:val="255"/>
        </w:trPr>
        <w:tc>
          <w:tcPr>
            <w:tcW w:w="3061" w:type="dxa"/>
            <w:vAlign w:val="center"/>
          </w:tcPr>
          <w:p w14:paraId="2AF9411D" w14:textId="51B68D2C" w:rsidR="00F9156B" w:rsidRPr="003F140A" w:rsidRDefault="00F9156B" w:rsidP="002A20B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-dimethylcholesta-8,11,24-trienol</w:t>
            </w:r>
          </w:p>
        </w:tc>
        <w:tc>
          <w:tcPr>
            <w:tcW w:w="936" w:type="dxa"/>
            <w:vAlign w:val="center"/>
          </w:tcPr>
          <w:p w14:paraId="3FEBBC6E" w14:textId="2361F0E8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30573DDF" w14:textId="2385695D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919DA8" w14:textId="76A6EF9A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C5A0F44" w14:textId="0C007F3D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 and derivativ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D927D2" w14:textId="3E6C6B20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 ± 1.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7F289F" w14:textId="6FF6F3FD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 ± 3.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2A2D0E" w14:textId="119B02AA" w:rsidR="00F9156B" w:rsidRPr="000B5BAF" w:rsidRDefault="00F9156B" w:rsidP="002A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</w:tr>
      <w:tr w:rsidR="00F9156B" w:rsidRPr="004F33BA" w14:paraId="24FA7287" w14:textId="0611C716" w:rsidTr="00816EA8">
        <w:trPr>
          <w:trHeight w:val="255"/>
        </w:trPr>
        <w:tc>
          <w:tcPr>
            <w:tcW w:w="3061" w:type="dxa"/>
            <w:vAlign w:val="center"/>
          </w:tcPr>
          <w:p w14:paraId="457DE80D" w14:textId="6352A2CE" w:rsidR="00F9156B" w:rsidRPr="003F140A" w:rsidRDefault="00F9156B" w:rsidP="002A20B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β-(hydroxymethyl)-4α-methyl-5α-cholest-7-en-3β-</w:t>
            </w: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</w:t>
            </w:r>
            <w:proofErr w:type="spellEnd"/>
          </w:p>
        </w:tc>
        <w:tc>
          <w:tcPr>
            <w:tcW w:w="936" w:type="dxa"/>
            <w:vAlign w:val="center"/>
          </w:tcPr>
          <w:p w14:paraId="756AB9F2" w14:textId="2C10346B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vAlign w:val="center"/>
          </w:tcPr>
          <w:p w14:paraId="3F055AEC" w14:textId="2659490A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241596" w14:textId="6675F7A9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C5CF39C" w14:textId="75BBB60B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 and derivativ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6DD41A" w14:textId="6AAE1700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 ± 2.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3FED66" w14:textId="4D4DE486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 ± 3.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48CF01" w14:textId="274C2C7C" w:rsidR="00F9156B" w:rsidRPr="000B5BAF" w:rsidRDefault="00F9156B" w:rsidP="002A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</w:tr>
      <w:tr w:rsidR="00F9156B" w:rsidRPr="004F33BA" w14:paraId="4A87C9FE" w14:textId="4F408C8D" w:rsidTr="00816EA8">
        <w:trPr>
          <w:trHeight w:val="255"/>
        </w:trPr>
        <w:tc>
          <w:tcPr>
            <w:tcW w:w="3061" w:type="dxa"/>
            <w:vAlign w:val="center"/>
          </w:tcPr>
          <w:p w14:paraId="22D569B7" w14:textId="743CA029" w:rsidR="00F9156B" w:rsidRPr="003F140A" w:rsidRDefault="00F9156B" w:rsidP="002A20B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α-</w:t>
            </w:r>
            <w:proofErr w:type="spellStart"/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cholestanol</w:t>
            </w:r>
            <w:proofErr w:type="spellEnd"/>
          </w:p>
        </w:tc>
        <w:tc>
          <w:tcPr>
            <w:tcW w:w="936" w:type="dxa"/>
            <w:vAlign w:val="center"/>
          </w:tcPr>
          <w:p w14:paraId="46D7FB30" w14:textId="6F7E8F8C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vAlign w:val="center"/>
          </w:tcPr>
          <w:p w14:paraId="6C06C8BE" w14:textId="0E905960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1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+NH4]+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9A729C" w14:textId="66245683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72B7DDA" w14:textId="7959954F" w:rsidR="00F9156B" w:rsidRPr="002C6F05" w:rsidRDefault="00F9156B" w:rsidP="002A20B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 and derivativ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2CE0BF" w14:textId="37E00FA2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 ± 1.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6C7F97" w14:textId="766B3312" w:rsidR="00F9156B" w:rsidRPr="002C6F05" w:rsidRDefault="00F9156B" w:rsidP="002A20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C6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 ± 2.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7FEAE3" w14:textId="70B638C9" w:rsidR="00F9156B" w:rsidRPr="000B5BAF" w:rsidRDefault="00F9156B" w:rsidP="002A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B5BAF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</w:tbl>
    <w:p w14:paraId="150320A3" w14:textId="0A0C4FF6" w:rsidR="004F33BA" w:rsidRDefault="004F33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are mean signal intensity</w:t>
      </w:r>
      <w:r w:rsidR="007860DF">
        <w:rPr>
          <w:rFonts w:ascii="Times New Roman" w:hAnsi="Times New Roman" w:cs="Times New Roman"/>
        </w:rPr>
        <w:t xml:space="preserve"> (million units)</w:t>
      </w:r>
      <w:r>
        <w:rPr>
          <w:rFonts w:ascii="Times New Roman" w:hAnsi="Times New Roman" w:cs="Times New Roman"/>
        </w:rPr>
        <w:t xml:space="preserve"> ± SEM. P-value from paired, two-tailed t-Student’s test.</w:t>
      </w:r>
    </w:p>
    <w:p w14:paraId="156449D7" w14:textId="43717CCB" w:rsidR="00152703" w:rsidRDefault="00152703">
      <w:pPr>
        <w:rPr>
          <w:rFonts w:ascii="Times New Roman" w:hAnsi="Times New Roman" w:cs="Times New Roman"/>
        </w:rPr>
      </w:pPr>
    </w:p>
    <w:p w14:paraId="73CD60B8" w14:textId="77777777" w:rsidR="00152703" w:rsidRPr="004F33BA" w:rsidRDefault="00152703">
      <w:pPr>
        <w:rPr>
          <w:rFonts w:ascii="Times New Roman" w:hAnsi="Times New Roman" w:cs="Times New Roman"/>
        </w:rPr>
      </w:pPr>
    </w:p>
    <w:sectPr w:rsidR="00152703" w:rsidRPr="004F33BA" w:rsidSect="00654242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64734" w14:textId="77777777" w:rsidR="00115C02" w:rsidRDefault="00115C02" w:rsidP="001C2550">
      <w:pPr>
        <w:spacing w:after="0" w:line="240" w:lineRule="auto"/>
      </w:pPr>
      <w:r>
        <w:separator/>
      </w:r>
    </w:p>
  </w:endnote>
  <w:endnote w:type="continuationSeparator" w:id="0">
    <w:p w14:paraId="6205A8FF" w14:textId="77777777" w:rsidR="00115C02" w:rsidRDefault="00115C02" w:rsidP="001C2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72CE4" w14:textId="77777777" w:rsidR="00115C02" w:rsidRDefault="00115C02" w:rsidP="001C2550">
      <w:pPr>
        <w:spacing w:after="0" w:line="240" w:lineRule="auto"/>
      </w:pPr>
      <w:r>
        <w:separator/>
      </w:r>
    </w:p>
  </w:footnote>
  <w:footnote w:type="continuationSeparator" w:id="0">
    <w:p w14:paraId="64024CC0" w14:textId="77777777" w:rsidR="00115C02" w:rsidRDefault="00115C02" w:rsidP="001C25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BBBCA" w14:textId="7AB85DDF" w:rsidR="007F3E8C" w:rsidRPr="00046DB1" w:rsidRDefault="007F3E8C" w:rsidP="007F3E8C">
    <w:pPr>
      <w:spacing w:after="0" w:line="240" w:lineRule="auto"/>
      <w:rPr>
        <w:rFonts w:ascii="Times New Roman" w:hAnsi="Times New Roman" w:cs="Times New Roman"/>
        <w:b/>
        <w:bCs/>
        <w:lang w:val="en-US"/>
      </w:rPr>
    </w:pPr>
    <w:r w:rsidRPr="00046DB1">
      <w:rPr>
        <w:rFonts w:ascii="Times New Roman" w:eastAsia="Calibri" w:hAnsi="Times New Roman" w:cs="Times New Roman"/>
        <w:b/>
        <w:bCs/>
        <w:lang w:val="en-US"/>
      </w:rPr>
      <w:t>Alterations in</w:t>
    </w:r>
    <w:r w:rsidRPr="00046DB1">
      <w:rPr>
        <w:rFonts w:ascii="Times New Roman" w:hAnsi="Times New Roman" w:cs="Times New Roman"/>
        <w:b/>
        <w:bCs/>
        <w:lang w:val="en-US"/>
      </w:rPr>
      <w:t xml:space="preserve"> complex lipids in tumor tissue of patients with colorectal cancer</w:t>
    </w:r>
  </w:p>
  <w:p w14:paraId="248DA719" w14:textId="788A3A8E" w:rsidR="001C2550" w:rsidRPr="007F3E8C" w:rsidRDefault="007F3E8C" w:rsidP="007F3E8C">
    <w:pPr>
      <w:spacing w:after="0" w:line="240" w:lineRule="auto"/>
      <w:rPr>
        <w:lang w:val="pl-PL"/>
      </w:rPr>
    </w:pPr>
    <w:r w:rsidRPr="00046DB1">
      <w:rPr>
        <w:rFonts w:ascii="Times New Roman" w:hAnsi="Times New Roman" w:cs="Times New Roman"/>
        <w:sz w:val="18"/>
        <w:szCs w:val="18"/>
        <w:lang w:val="pl-PL"/>
      </w:rPr>
      <w:t xml:space="preserve">Alicja Pakiet, Kinga Sikora, Jarek Kobiela, Olga Rostkowska, Adriana Mika, Tomasz </w:t>
    </w:r>
    <w:proofErr w:type="spellStart"/>
    <w:r w:rsidRPr="00046DB1">
      <w:rPr>
        <w:rFonts w:ascii="Times New Roman" w:hAnsi="Times New Roman" w:cs="Times New Roman"/>
        <w:sz w:val="18"/>
        <w:szCs w:val="18"/>
        <w:lang w:val="pl-PL"/>
      </w:rPr>
      <w:t>Sledzinski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E36"/>
    <w:rsid w:val="00006A80"/>
    <w:rsid w:val="00016437"/>
    <w:rsid w:val="00024D12"/>
    <w:rsid w:val="00032BBC"/>
    <w:rsid w:val="00054002"/>
    <w:rsid w:val="00054A6E"/>
    <w:rsid w:val="000670DF"/>
    <w:rsid w:val="00080769"/>
    <w:rsid w:val="00082AB2"/>
    <w:rsid w:val="000840E5"/>
    <w:rsid w:val="000A62BC"/>
    <w:rsid w:val="000B5BAF"/>
    <w:rsid w:val="000D6185"/>
    <w:rsid w:val="000E53AB"/>
    <w:rsid w:val="001005AB"/>
    <w:rsid w:val="00115C02"/>
    <w:rsid w:val="00145BAD"/>
    <w:rsid w:val="00152703"/>
    <w:rsid w:val="001775D7"/>
    <w:rsid w:val="001820E0"/>
    <w:rsid w:val="00182AE4"/>
    <w:rsid w:val="001B3C23"/>
    <w:rsid w:val="001B432D"/>
    <w:rsid w:val="001C0FB8"/>
    <w:rsid w:val="001C2550"/>
    <w:rsid w:val="001E5D02"/>
    <w:rsid w:val="001F12B8"/>
    <w:rsid w:val="001F25DF"/>
    <w:rsid w:val="002037A0"/>
    <w:rsid w:val="00280AEC"/>
    <w:rsid w:val="00280FB2"/>
    <w:rsid w:val="00282233"/>
    <w:rsid w:val="002903D6"/>
    <w:rsid w:val="002904E8"/>
    <w:rsid w:val="002939F2"/>
    <w:rsid w:val="002A20BF"/>
    <w:rsid w:val="002A3EDA"/>
    <w:rsid w:val="002A566D"/>
    <w:rsid w:val="002C6F05"/>
    <w:rsid w:val="002D1C8F"/>
    <w:rsid w:val="002D5BD0"/>
    <w:rsid w:val="002F35E6"/>
    <w:rsid w:val="002F56E8"/>
    <w:rsid w:val="002F6051"/>
    <w:rsid w:val="00304470"/>
    <w:rsid w:val="00323E36"/>
    <w:rsid w:val="00346280"/>
    <w:rsid w:val="003653FF"/>
    <w:rsid w:val="003821A9"/>
    <w:rsid w:val="003979F4"/>
    <w:rsid w:val="003C6D8B"/>
    <w:rsid w:val="003D7C3F"/>
    <w:rsid w:val="003F140A"/>
    <w:rsid w:val="003F1BD0"/>
    <w:rsid w:val="004013D1"/>
    <w:rsid w:val="00406A8C"/>
    <w:rsid w:val="0043210E"/>
    <w:rsid w:val="004321FC"/>
    <w:rsid w:val="00434BBD"/>
    <w:rsid w:val="004409F8"/>
    <w:rsid w:val="0044728E"/>
    <w:rsid w:val="00450D85"/>
    <w:rsid w:val="004659E0"/>
    <w:rsid w:val="00475225"/>
    <w:rsid w:val="0047541C"/>
    <w:rsid w:val="004760EF"/>
    <w:rsid w:val="00494C33"/>
    <w:rsid w:val="004B1A26"/>
    <w:rsid w:val="004B6018"/>
    <w:rsid w:val="004B6118"/>
    <w:rsid w:val="004E6023"/>
    <w:rsid w:val="004F104C"/>
    <w:rsid w:val="004F33BA"/>
    <w:rsid w:val="00502F77"/>
    <w:rsid w:val="00506AC7"/>
    <w:rsid w:val="00513E83"/>
    <w:rsid w:val="00543FB4"/>
    <w:rsid w:val="00565583"/>
    <w:rsid w:val="005E149B"/>
    <w:rsid w:val="005E4D9B"/>
    <w:rsid w:val="005F01B1"/>
    <w:rsid w:val="00614B31"/>
    <w:rsid w:val="006165E8"/>
    <w:rsid w:val="00627F1C"/>
    <w:rsid w:val="0064294A"/>
    <w:rsid w:val="00644E45"/>
    <w:rsid w:val="006478AB"/>
    <w:rsid w:val="00654242"/>
    <w:rsid w:val="00665C74"/>
    <w:rsid w:val="0067057D"/>
    <w:rsid w:val="00677323"/>
    <w:rsid w:val="006A5591"/>
    <w:rsid w:val="006C4FB0"/>
    <w:rsid w:val="00702A14"/>
    <w:rsid w:val="0070777F"/>
    <w:rsid w:val="007108C1"/>
    <w:rsid w:val="00713A98"/>
    <w:rsid w:val="00724C78"/>
    <w:rsid w:val="007416E3"/>
    <w:rsid w:val="0074510C"/>
    <w:rsid w:val="00771539"/>
    <w:rsid w:val="007860DF"/>
    <w:rsid w:val="00791CF3"/>
    <w:rsid w:val="007A1400"/>
    <w:rsid w:val="007D62EF"/>
    <w:rsid w:val="007E420E"/>
    <w:rsid w:val="007F3E8C"/>
    <w:rsid w:val="007F509C"/>
    <w:rsid w:val="00811D58"/>
    <w:rsid w:val="008160C2"/>
    <w:rsid w:val="00816EA8"/>
    <w:rsid w:val="00833DA5"/>
    <w:rsid w:val="00836BAB"/>
    <w:rsid w:val="00870707"/>
    <w:rsid w:val="00874EF8"/>
    <w:rsid w:val="008947FE"/>
    <w:rsid w:val="008A3C05"/>
    <w:rsid w:val="008E2855"/>
    <w:rsid w:val="00907557"/>
    <w:rsid w:val="00910F53"/>
    <w:rsid w:val="00935901"/>
    <w:rsid w:val="00982775"/>
    <w:rsid w:val="00987A3C"/>
    <w:rsid w:val="009A42C3"/>
    <w:rsid w:val="009C2B4F"/>
    <w:rsid w:val="009D42EB"/>
    <w:rsid w:val="009D5016"/>
    <w:rsid w:val="009F741A"/>
    <w:rsid w:val="00A1043A"/>
    <w:rsid w:val="00A12E21"/>
    <w:rsid w:val="00A26E06"/>
    <w:rsid w:val="00A273FB"/>
    <w:rsid w:val="00A51A32"/>
    <w:rsid w:val="00A53402"/>
    <w:rsid w:val="00A60C43"/>
    <w:rsid w:val="00A87568"/>
    <w:rsid w:val="00AA7AD0"/>
    <w:rsid w:val="00AC0CB1"/>
    <w:rsid w:val="00AD1554"/>
    <w:rsid w:val="00AF0B63"/>
    <w:rsid w:val="00B1248A"/>
    <w:rsid w:val="00B137D3"/>
    <w:rsid w:val="00B14915"/>
    <w:rsid w:val="00B26E95"/>
    <w:rsid w:val="00B429AC"/>
    <w:rsid w:val="00B53CAF"/>
    <w:rsid w:val="00B64317"/>
    <w:rsid w:val="00B703B7"/>
    <w:rsid w:val="00B71D06"/>
    <w:rsid w:val="00B71E09"/>
    <w:rsid w:val="00B900A8"/>
    <w:rsid w:val="00B92353"/>
    <w:rsid w:val="00BA6DB2"/>
    <w:rsid w:val="00BD08F6"/>
    <w:rsid w:val="00BD7643"/>
    <w:rsid w:val="00BE1E29"/>
    <w:rsid w:val="00BE6DAD"/>
    <w:rsid w:val="00C01DBD"/>
    <w:rsid w:val="00C0663B"/>
    <w:rsid w:val="00C2553F"/>
    <w:rsid w:val="00C41843"/>
    <w:rsid w:val="00C50888"/>
    <w:rsid w:val="00C56F0E"/>
    <w:rsid w:val="00C76728"/>
    <w:rsid w:val="00C77CE2"/>
    <w:rsid w:val="00CA5FC9"/>
    <w:rsid w:val="00CB0D4A"/>
    <w:rsid w:val="00CD14E1"/>
    <w:rsid w:val="00CD3FE9"/>
    <w:rsid w:val="00CE0F9C"/>
    <w:rsid w:val="00CF20FF"/>
    <w:rsid w:val="00D028C3"/>
    <w:rsid w:val="00D15620"/>
    <w:rsid w:val="00D1797F"/>
    <w:rsid w:val="00D653E8"/>
    <w:rsid w:val="00DA078D"/>
    <w:rsid w:val="00DA30EB"/>
    <w:rsid w:val="00DD2B65"/>
    <w:rsid w:val="00DF0FFB"/>
    <w:rsid w:val="00E001CD"/>
    <w:rsid w:val="00E10D1F"/>
    <w:rsid w:val="00E41439"/>
    <w:rsid w:val="00E4385B"/>
    <w:rsid w:val="00E45E61"/>
    <w:rsid w:val="00E60C87"/>
    <w:rsid w:val="00E650AF"/>
    <w:rsid w:val="00E8697A"/>
    <w:rsid w:val="00E93F52"/>
    <w:rsid w:val="00E96FA3"/>
    <w:rsid w:val="00E97758"/>
    <w:rsid w:val="00EB6DBA"/>
    <w:rsid w:val="00EC6C98"/>
    <w:rsid w:val="00ED4862"/>
    <w:rsid w:val="00EF49C1"/>
    <w:rsid w:val="00EF5BB4"/>
    <w:rsid w:val="00F15989"/>
    <w:rsid w:val="00F24685"/>
    <w:rsid w:val="00F41CFC"/>
    <w:rsid w:val="00F47F94"/>
    <w:rsid w:val="00F65E65"/>
    <w:rsid w:val="00F7474A"/>
    <w:rsid w:val="00F9156B"/>
    <w:rsid w:val="00FC0654"/>
    <w:rsid w:val="00FC34FE"/>
    <w:rsid w:val="00FF1D3F"/>
    <w:rsid w:val="00FF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A8029"/>
  <w15:chartTrackingRefBased/>
  <w15:docId w15:val="{04130600-D2F7-43CA-8C16-AE38D9C10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A3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">
    <w:name w:val="Bez listy1"/>
    <w:next w:val="Bezlisty"/>
    <w:uiPriority w:val="99"/>
    <w:semiHidden/>
    <w:unhideWhenUsed/>
    <w:rsid w:val="00F24685"/>
  </w:style>
  <w:style w:type="character" w:styleId="Hipercze">
    <w:name w:val="Hyperlink"/>
    <w:basedOn w:val="Domylnaczcionkaakapitu"/>
    <w:uiPriority w:val="99"/>
    <w:semiHidden/>
    <w:unhideWhenUsed/>
    <w:rsid w:val="00F24685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F24685"/>
    <w:rPr>
      <w:color w:val="954F72"/>
      <w:u w:val="single"/>
    </w:rPr>
  </w:style>
  <w:style w:type="paragraph" w:customStyle="1" w:styleId="msonormal0">
    <w:name w:val="msonormal"/>
    <w:basedOn w:val="Normalny"/>
    <w:rsid w:val="00F2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ny"/>
    <w:rsid w:val="00F24685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ny"/>
    <w:rsid w:val="00F24685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ny"/>
    <w:rsid w:val="00F24685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A6DB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A6DB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A6DB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A6DB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A6DB2"/>
    <w:rPr>
      <w:b/>
      <w:bCs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1C2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C2550"/>
  </w:style>
  <w:style w:type="paragraph" w:styleId="Stopka">
    <w:name w:val="footer"/>
    <w:basedOn w:val="Normalny"/>
    <w:link w:val="StopkaZnak"/>
    <w:uiPriority w:val="99"/>
    <w:unhideWhenUsed/>
    <w:rsid w:val="001C2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C2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6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669</Words>
  <Characters>15215</Characters>
  <Application>Microsoft Office Word</Application>
  <DocSecurity>0</DocSecurity>
  <Lines>126</Lines>
  <Paragraphs>3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Pakiet</dc:creator>
  <cp:keywords/>
  <dc:description/>
  <cp:lastModifiedBy>Alicja Pakiet</cp:lastModifiedBy>
  <cp:revision>5</cp:revision>
  <dcterms:created xsi:type="dcterms:W3CDTF">2021-06-25T10:24:00Z</dcterms:created>
  <dcterms:modified xsi:type="dcterms:W3CDTF">2021-06-28T13:24:00Z</dcterms:modified>
</cp:coreProperties>
</file>